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2A326D70" w:rsidR="00994A3D" w:rsidRDefault="00654E8F" w:rsidP="006C6BC4">
      <w:pPr>
        <w:pStyle w:val="SupplementaryMaterial"/>
        <w:spacing w:before="0"/>
      </w:pPr>
      <w:r w:rsidRPr="001549D3">
        <w:t>Supplementary Material</w:t>
      </w:r>
    </w:p>
    <w:p w14:paraId="6B9D33A8" w14:textId="719CFBF3" w:rsidR="00294E8B" w:rsidRDefault="00294E8B" w:rsidP="00294E8B">
      <w:pPr>
        <w:pStyle w:val="Title"/>
        <w:spacing w:after="0"/>
      </w:pPr>
      <w:r>
        <w:rPr>
          <w:noProof/>
        </w:rPr>
        <w:drawing>
          <wp:inline distT="0" distB="0" distL="0" distR="0" wp14:anchorId="03C01404" wp14:editId="30B89278">
            <wp:extent cx="7395083" cy="4304581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3179" cy="435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A9F2D" w14:textId="14353FCC" w:rsidR="00294E8B" w:rsidRPr="00294E8B" w:rsidRDefault="00294E8B" w:rsidP="00294E8B">
      <w:pPr>
        <w:tabs>
          <w:tab w:val="left" w:pos="5040"/>
        </w:tabs>
      </w:pPr>
      <w:r w:rsidRPr="008818E3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UPPLEMENTARY FIGURE</w:t>
      </w:r>
      <w:r w:rsidRPr="008818E3">
        <w:rPr>
          <w:rFonts w:cs="Times New Roman"/>
          <w:b/>
          <w:bCs/>
          <w:szCs w:val="24"/>
        </w:rPr>
        <w:t xml:space="preserve"> </w:t>
      </w:r>
      <w:r w:rsidR="00890873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 |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Graphical representation of genotypic and phenotypic segregation in F</w:t>
      </w:r>
      <w:r w:rsidRPr="001D48E9">
        <w:rPr>
          <w:rFonts w:cs="Times New Roman"/>
          <w:color w:val="000000" w:themeColor="text1"/>
          <w:szCs w:val="24"/>
          <w:vertAlign w:val="subscript"/>
          <w:lang w:val="en-GB"/>
        </w:rPr>
        <w:t>2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population.</w:t>
      </w:r>
      <w:r w:rsidRPr="001D48E9">
        <w:rPr>
          <w:rFonts w:cs="Times New Roman"/>
          <w:i/>
          <w:iCs/>
          <w:color w:val="000000" w:themeColor="text1"/>
          <w:szCs w:val="24"/>
          <w:lang w:val="en-GB"/>
        </w:rPr>
        <w:t xml:space="preserve"> </w:t>
      </w:r>
      <w:r w:rsidRPr="00D228D0">
        <w:rPr>
          <w:rFonts w:cs="Times New Roman"/>
          <w:b/>
          <w:bCs/>
          <w:color w:val="000000" w:themeColor="text1"/>
          <w:szCs w:val="24"/>
          <w:lang w:val="en-GB"/>
        </w:rPr>
        <w:t>(A)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Phenotypic segregation of seed coat colour in F</w:t>
      </w:r>
      <w:r w:rsidRPr="001D48E9">
        <w:rPr>
          <w:rFonts w:cs="Times New Roman"/>
          <w:color w:val="000000" w:themeColor="text1"/>
          <w:szCs w:val="24"/>
          <w:vertAlign w:val="subscript"/>
          <w:lang w:val="en-GB"/>
        </w:rPr>
        <w:t>2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population </w:t>
      </w:r>
      <w:r w:rsidRPr="00D228D0">
        <w:rPr>
          <w:rFonts w:cs="Times New Roman"/>
          <w:b/>
          <w:bCs/>
          <w:color w:val="000000" w:themeColor="text1"/>
          <w:szCs w:val="24"/>
          <w:lang w:val="en-GB"/>
        </w:rPr>
        <w:t>(B)</w:t>
      </w:r>
      <w:r w:rsidRPr="001D48E9">
        <w:rPr>
          <w:rFonts w:cs="Times New Roman"/>
          <w:i/>
          <w:iCs/>
          <w:color w:val="000000" w:themeColor="text1"/>
          <w:szCs w:val="24"/>
          <w:lang w:val="en-GB"/>
        </w:rPr>
        <w:t xml:space="preserve"> Bju.ATT8 </w:t>
      </w:r>
      <w:r w:rsidRPr="001D48E9">
        <w:rPr>
          <w:rFonts w:cs="Times New Roman"/>
          <w:color w:val="000000" w:themeColor="text1"/>
          <w:szCs w:val="24"/>
          <w:lang w:val="en-GB"/>
        </w:rPr>
        <w:t>marker</w:t>
      </w:r>
      <w:r w:rsidRPr="001D48E9">
        <w:rPr>
          <w:rFonts w:cs="Times New Roman"/>
          <w:i/>
          <w:iCs/>
          <w:color w:val="000000" w:themeColor="text1"/>
          <w:szCs w:val="24"/>
          <w:lang w:val="en-GB"/>
        </w:rPr>
        <w:t xml:space="preserve"> </w:t>
      </w:r>
      <w:r w:rsidRPr="001D48E9">
        <w:rPr>
          <w:rFonts w:cs="Times New Roman"/>
          <w:color w:val="000000" w:themeColor="text1"/>
          <w:szCs w:val="24"/>
          <w:lang w:val="en-GB"/>
        </w:rPr>
        <w:t>segregation in F</w:t>
      </w:r>
      <w:r w:rsidRPr="001D48E9">
        <w:rPr>
          <w:rFonts w:cs="Times New Roman"/>
          <w:color w:val="000000" w:themeColor="text1"/>
          <w:szCs w:val="24"/>
          <w:vertAlign w:val="subscript"/>
          <w:lang w:val="en-GB"/>
        </w:rPr>
        <w:t>2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population </w:t>
      </w:r>
      <w:r w:rsidRPr="00D228D0">
        <w:rPr>
          <w:rFonts w:cs="Times New Roman"/>
          <w:b/>
          <w:bCs/>
          <w:color w:val="000000" w:themeColor="text1"/>
          <w:szCs w:val="24"/>
          <w:lang w:val="en-GB"/>
        </w:rPr>
        <w:t>(C)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1D48E9">
        <w:rPr>
          <w:rFonts w:cs="Times New Roman"/>
          <w:i/>
          <w:iCs/>
          <w:color w:val="000000" w:themeColor="text1"/>
          <w:szCs w:val="24"/>
          <w:lang w:val="en-GB"/>
        </w:rPr>
        <w:t>Bju.BTT8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marker segregation in F</w:t>
      </w:r>
      <w:r w:rsidRPr="001D48E9">
        <w:rPr>
          <w:rFonts w:cs="Times New Roman"/>
          <w:color w:val="000000" w:themeColor="text1"/>
          <w:szCs w:val="24"/>
          <w:vertAlign w:val="subscript"/>
          <w:lang w:val="en-GB"/>
        </w:rPr>
        <w:t>2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population </w:t>
      </w:r>
      <w:r w:rsidRPr="00D228D0">
        <w:rPr>
          <w:rFonts w:cs="Times New Roman"/>
          <w:b/>
          <w:bCs/>
          <w:color w:val="000000" w:themeColor="text1"/>
          <w:szCs w:val="24"/>
          <w:lang w:val="en-GB"/>
        </w:rPr>
        <w:t>(D)</w:t>
      </w:r>
      <w:r w:rsidRPr="001D48E9">
        <w:rPr>
          <w:rFonts w:cs="Times New Roman"/>
          <w:color w:val="000000" w:themeColor="text1"/>
          <w:szCs w:val="24"/>
          <w:lang w:val="en-GB"/>
        </w:rPr>
        <w:t xml:space="preserve"> Classification of F</w:t>
      </w:r>
      <w:r w:rsidRPr="001D48E9">
        <w:rPr>
          <w:rFonts w:cs="Times New Roman"/>
          <w:color w:val="000000" w:themeColor="text1"/>
          <w:szCs w:val="24"/>
          <w:vertAlign w:val="subscript"/>
          <w:lang w:val="en-GB"/>
        </w:rPr>
        <w:t xml:space="preserve">2 </w:t>
      </w:r>
      <w:r w:rsidRPr="001D48E9">
        <w:rPr>
          <w:rFonts w:cs="Times New Roman"/>
          <w:color w:val="000000" w:themeColor="text1"/>
          <w:szCs w:val="24"/>
          <w:lang w:val="en-GB"/>
        </w:rPr>
        <w:t>plants based on number of dominant and recessive alleles</w:t>
      </w:r>
      <w:r>
        <w:rPr>
          <w:rFonts w:cs="Times New Roman"/>
          <w:color w:val="000000" w:themeColor="text1"/>
          <w:szCs w:val="24"/>
          <w:lang w:val="en-GB"/>
        </w:rPr>
        <w:t>.</w:t>
      </w:r>
    </w:p>
    <w:p w14:paraId="18999F5F" w14:textId="162C0460" w:rsidR="00A77D70" w:rsidRDefault="00393FD0" w:rsidP="00A77D70">
      <w:pPr>
        <w:spacing w:before="0" w:after="0"/>
      </w:pPr>
      <w:r>
        <w:rPr>
          <w:noProof/>
        </w:rPr>
        <w:lastRenderedPageBreak/>
        <w:drawing>
          <wp:inline distT="0" distB="0" distL="0" distR="0" wp14:anchorId="31B082A2" wp14:editId="68505968">
            <wp:extent cx="8324850" cy="44287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26040" cy="4429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3DB4A" w14:textId="46B70E3F" w:rsidR="009D49CD" w:rsidRDefault="00A77D70" w:rsidP="009D49CD">
      <w:pPr>
        <w:spacing w:before="0" w:after="0"/>
      </w:pPr>
      <w:r w:rsidRPr="008818E3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UPPLEMENTARY FIGURE</w:t>
      </w:r>
      <w:r w:rsidRPr="008818E3">
        <w:rPr>
          <w:rFonts w:cs="Times New Roman"/>
          <w:b/>
          <w:bCs/>
          <w:szCs w:val="24"/>
        </w:rPr>
        <w:t xml:space="preserve"> </w:t>
      </w:r>
      <w:r w:rsidR="00294E8B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|</w:t>
      </w:r>
      <w:r w:rsidRPr="00010047">
        <w:t xml:space="preserve"> Diagrammatic illustration of different sets of primers (forward and reverse) designed for </w:t>
      </w:r>
      <w:r w:rsidRPr="00010047">
        <w:rPr>
          <w:i/>
          <w:iCs/>
        </w:rPr>
        <w:t xml:space="preserve">Bju.TT8 </w:t>
      </w:r>
      <w:r w:rsidRPr="00010047">
        <w:t>homologs</w:t>
      </w:r>
      <w:r>
        <w:t xml:space="preserve">. </w:t>
      </w:r>
      <w:r>
        <w:rPr>
          <w:b/>
          <w:bCs/>
        </w:rPr>
        <w:t>(</w:t>
      </w:r>
      <w:r w:rsidRPr="00470ACF">
        <w:rPr>
          <w:b/>
          <w:bCs/>
        </w:rPr>
        <w:t>A)</w:t>
      </w:r>
      <w:r w:rsidRPr="00425EAA">
        <w:t xml:space="preserve"> </w:t>
      </w:r>
      <w:r>
        <w:t xml:space="preserve">In </w:t>
      </w:r>
      <w:r w:rsidRPr="00425EAA">
        <w:rPr>
          <w:i/>
          <w:iCs/>
        </w:rPr>
        <w:t>Bju.ATT8 gene</w:t>
      </w:r>
      <w:r w:rsidRPr="00425EAA">
        <w:t>, primers COLA-F</w:t>
      </w:r>
      <w:r w:rsidRPr="00425EAA">
        <w:rPr>
          <w:vertAlign w:val="subscript"/>
        </w:rPr>
        <w:t xml:space="preserve">1 </w:t>
      </w:r>
      <w:r w:rsidRPr="00425EAA">
        <w:t>and TT8RsR4</w:t>
      </w:r>
      <w:r w:rsidRPr="00425EAA">
        <w:rPr>
          <w:vertAlign w:val="subscript"/>
        </w:rPr>
        <w:t xml:space="preserve"> </w:t>
      </w:r>
      <w:r w:rsidRPr="00425EAA">
        <w:t>were from outside the inserted region (denoted by thick line), whereas COLYA-R1 from inserted region (denoted by thin line). These primer sets amplified an amplicon of 499 bp in DRMRIJ-31 and 351 bp in R</w:t>
      </w:r>
      <w:r>
        <w:t>LC-3.  (</w:t>
      </w:r>
      <w:r w:rsidRPr="00470ACF">
        <w:rPr>
          <w:b/>
          <w:bCs/>
        </w:rPr>
        <w:t>B)</w:t>
      </w:r>
      <w:r>
        <w:t xml:space="preserve"> In </w:t>
      </w:r>
      <w:r w:rsidRPr="00425EAA">
        <w:rPr>
          <w:i/>
          <w:iCs/>
        </w:rPr>
        <w:t>Bju.ATT8 gene</w:t>
      </w:r>
      <w:r w:rsidRPr="00425EAA">
        <w:t>,</w:t>
      </w:r>
      <w:r>
        <w:t xml:space="preserve"> allele specific primers COLBB-F</w:t>
      </w:r>
      <w:r w:rsidRPr="00711041">
        <w:rPr>
          <w:vertAlign w:val="subscript"/>
        </w:rPr>
        <w:t>1</w:t>
      </w:r>
      <w:r>
        <w:rPr>
          <w:vertAlign w:val="subscript"/>
        </w:rPr>
        <w:t xml:space="preserve"> </w:t>
      </w:r>
      <w:r>
        <w:t>and COLYB-F</w:t>
      </w:r>
      <w:r w:rsidRPr="00711041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were designed using SNP ‘C’ and ‘T’ respectively, at the 3’ end. The Primer set, COLBB-F</w:t>
      </w:r>
      <w:r w:rsidRPr="00711041">
        <w:rPr>
          <w:vertAlign w:val="subscript"/>
        </w:rPr>
        <w:t>1</w:t>
      </w:r>
      <w:r>
        <w:rPr>
          <w:vertAlign w:val="subscript"/>
        </w:rPr>
        <w:t xml:space="preserve"> </w:t>
      </w:r>
      <w:r>
        <w:t>+ COLB-R amplified an amplicon of 365 bp in DRMRIJ-31, whereas other primer set, COLYB-F</w:t>
      </w:r>
      <w:r>
        <w:rPr>
          <w:vertAlign w:val="subscript"/>
        </w:rPr>
        <w:t xml:space="preserve">2 </w:t>
      </w:r>
      <w:r>
        <w:t>+ COLB-R amplified an amplicon of 365 bp in RLC-3.</w:t>
      </w:r>
    </w:p>
    <w:p w14:paraId="77AA4FB7" w14:textId="5BC10E99" w:rsidR="00F84B34" w:rsidRDefault="00F84B34" w:rsidP="009D49CD">
      <w:pPr>
        <w:spacing w:before="0" w:after="0"/>
      </w:pPr>
    </w:p>
    <w:p w14:paraId="1859EBCF" w14:textId="4CB83113" w:rsidR="00F84B34" w:rsidRDefault="00F84B34" w:rsidP="009D49CD">
      <w:pPr>
        <w:spacing w:before="0" w:after="0"/>
      </w:pPr>
    </w:p>
    <w:p w14:paraId="513F8DAD" w14:textId="0E2B15A5" w:rsidR="00F84B34" w:rsidRDefault="00F84B34" w:rsidP="009D49CD">
      <w:pPr>
        <w:spacing w:before="0" w:after="0"/>
      </w:pPr>
    </w:p>
    <w:p w14:paraId="25EA0EB8" w14:textId="77777777" w:rsidR="00F84B34" w:rsidRDefault="00F84B34" w:rsidP="009D49CD">
      <w:pPr>
        <w:spacing w:before="0" w:after="0"/>
      </w:pPr>
    </w:p>
    <w:p w14:paraId="21DEC5E4" w14:textId="77777777" w:rsidR="009D49CD" w:rsidRDefault="009D49CD" w:rsidP="009D49CD">
      <w:pPr>
        <w:spacing w:before="0" w:after="0"/>
        <w:ind w:left="-900" w:right="-180"/>
        <w:rPr>
          <w:rFonts w:cs="Times New Roman"/>
          <w:b/>
          <w:bCs/>
          <w:szCs w:val="24"/>
        </w:rPr>
      </w:pPr>
    </w:p>
    <w:p w14:paraId="2ADB6CE7" w14:textId="37A4B285" w:rsidR="006C6BC4" w:rsidRPr="00650589" w:rsidRDefault="00282A9D" w:rsidP="009D49CD">
      <w:pPr>
        <w:spacing w:before="0" w:after="0"/>
        <w:ind w:left="-900" w:right="-180"/>
      </w:pPr>
      <w:r w:rsidRPr="008818E3">
        <w:rPr>
          <w:rFonts w:cs="Times New Roman"/>
          <w:b/>
          <w:bCs/>
          <w:szCs w:val="24"/>
        </w:rPr>
        <w:lastRenderedPageBreak/>
        <w:t>S</w:t>
      </w:r>
      <w:r>
        <w:rPr>
          <w:rFonts w:cs="Times New Roman"/>
          <w:b/>
          <w:bCs/>
          <w:szCs w:val="24"/>
        </w:rPr>
        <w:t xml:space="preserve">UPPLEMENTARY </w:t>
      </w:r>
      <w:r w:rsidRPr="008818E3">
        <w:rPr>
          <w:rFonts w:cs="Times New Roman"/>
          <w:b/>
          <w:bCs/>
          <w:szCs w:val="24"/>
        </w:rPr>
        <w:t xml:space="preserve">TABLE </w:t>
      </w:r>
      <w:r w:rsidR="006C6BC4" w:rsidRPr="008818E3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 | </w:t>
      </w:r>
      <w:r w:rsidR="006C6BC4" w:rsidRPr="00282A9D">
        <w:rPr>
          <w:rFonts w:cs="Times New Roman"/>
          <w:color w:val="000000"/>
          <w:szCs w:val="24"/>
        </w:rPr>
        <w:t xml:space="preserve">Coding sequence (CDS) similarity matrix of </w:t>
      </w:r>
      <w:r w:rsidR="006C6BC4" w:rsidRPr="00282A9D">
        <w:rPr>
          <w:rFonts w:cs="Times New Roman"/>
          <w:i/>
          <w:iCs/>
          <w:color w:val="000000"/>
          <w:szCs w:val="24"/>
        </w:rPr>
        <w:t>TT8</w:t>
      </w:r>
      <w:r w:rsidR="006C6BC4" w:rsidRPr="00282A9D">
        <w:rPr>
          <w:rFonts w:cs="Times New Roman"/>
          <w:color w:val="000000"/>
          <w:szCs w:val="24"/>
        </w:rPr>
        <w:t xml:space="preserve"> gene sequences among </w:t>
      </w:r>
      <w:r w:rsidR="006C6BC4" w:rsidRPr="00282A9D">
        <w:rPr>
          <w:rFonts w:cs="Times New Roman"/>
          <w:i/>
          <w:iCs/>
          <w:color w:val="000000"/>
          <w:szCs w:val="24"/>
        </w:rPr>
        <w:t>A</w:t>
      </w:r>
      <w:r w:rsidR="00425B12">
        <w:rPr>
          <w:rFonts w:cs="Times New Roman"/>
          <w:i/>
          <w:iCs/>
          <w:color w:val="000000"/>
          <w:szCs w:val="24"/>
        </w:rPr>
        <w:t>.</w:t>
      </w:r>
      <w:r w:rsidR="006C6BC4" w:rsidRPr="00282A9D">
        <w:rPr>
          <w:rFonts w:cs="Times New Roman"/>
          <w:i/>
          <w:iCs/>
          <w:color w:val="000000"/>
          <w:szCs w:val="24"/>
        </w:rPr>
        <w:t xml:space="preserve"> thaliana</w:t>
      </w:r>
      <w:r w:rsidR="006C6BC4" w:rsidRPr="00282A9D">
        <w:rPr>
          <w:rFonts w:cs="Times New Roman"/>
          <w:color w:val="000000"/>
          <w:szCs w:val="24"/>
        </w:rPr>
        <w:t xml:space="preserve"> and different</w:t>
      </w:r>
      <w:r w:rsidR="009D49CD">
        <w:rPr>
          <w:rFonts w:cs="Times New Roman"/>
          <w:color w:val="000000"/>
          <w:szCs w:val="24"/>
        </w:rPr>
        <w:t xml:space="preserve"> </w:t>
      </w:r>
      <w:r w:rsidR="006C6BC4" w:rsidRPr="00282A9D">
        <w:rPr>
          <w:rFonts w:cs="Times New Roman"/>
          <w:i/>
          <w:iCs/>
          <w:color w:val="000000"/>
          <w:szCs w:val="24"/>
        </w:rPr>
        <w:t>B</w:t>
      </w:r>
      <w:r w:rsidR="00425B12">
        <w:rPr>
          <w:rFonts w:cs="Times New Roman"/>
          <w:i/>
          <w:iCs/>
          <w:color w:val="000000"/>
          <w:szCs w:val="24"/>
        </w:rPr>
        <w:t>rassica</w:t>
      </w:r>
      <w:r w:rsidR="009D49CD">
        <w:rPr>
          <w:rFonts w:cs="Times New Roman"/>
          <w:i/>
          <w:iCs/>
          <w:color w:val="000000"/>
          <w:szCs w:val="24"/>
        </w:rPr>
        <w:t xml:space="preserve"> </w:t>
      </w:r>
      <w:r w:rsidR="006C6BC4" w:rsidRPr="00425B12">
        <w:rPr>
          <w:rFonts w:cs="Times New Roman"/>
          <w:i/>
          <w:iCs/>
          <w:color w:val="000000"/>
          <w:szCs w:val="24"/>
        </w:rPr>
        <w:t>species</w:t>
      </w:r>
    </w:p>
    <w:tbl>
      <w:tblPr>
        <w:tblStyle w:val="TableGrid"/>
        <w:tblpPr w:leftFromText="180" w:rightFromText="180" w:vertAnchor="text" w:horzAnchor="page" w:tblpX="77" w:tblpY="235"/>
        <w:tblW w:w="15682" w:type="dxa"/>
        <w:tblLook w:val="04A0" w:firstRow="1" w:lastRow="0" w:firstColumn="1" w:lastColumn="0" w:noHBand="0" w:noVBand="1"/>
      </w:tblPr>
      <w:tblGrid>
        <w:gridCol w:w="396"/>
        <w:gridCol w:w="2044"/>
        <w:gridCol w:w="463"/>
        <w:gridCol w:w="463"/>
        <w:gridCol w:w="463"/>
        <w:gridCol w:w="463"/>
        <w:gridCol w:w="463"/>
        <w:gridCol w:w="458"/>
        <w:gridCol w:w="444"/>
        <w:gridCol w:w="458"/>
        <w:gridCol w:w="458"/>
        <w:gridCol w:w="458"/>
        <w:gridCol w:w="461"/>
        <w:gridCol w:w="461"/>
        <w:gridCol w:w="458"/>
        <w:gridCol w:w="458"/>
        <w:gridCol w:w="458"/>
        <w:gridCol w:w="458"/>
        <w:gridCol w:w="458"/>
        <w:gridCol w:w="458"/>
        <w:gridCol w:w="458"/>
        <w:gridCol w:w="461"/>
        <w:gridCol w:w="461"/>
        <w:gridCol w:w="458"/>
        <w:gridCol w:w="458"/>
        <w:gridCol w:w="458"/>
        <w:gridCol w:w="458"/>
        <w:gridCol w:w="458"/>
        <w:gridCol w:w="424"/>
        <w:gridCol w:w="461"/>
        <w:gridCol w:w="426"/>
      </w:tblGrid>
      <w:tr w:rsidR="009D49CD" w:rsidRPr="00741D9D" w14:paraId="23B1DC7A" w14:textId="77777777" w:rsidTr="00F21176">
        <w:trPr>
          <w:trHeight w:val="300"/>
        </w:trPr>
        <w:tc>
          <w:tcPr>
            <w:tcW w:w="0" w:type="auto"/>
            <w:noWrap/>
            <w:vAlign w:val="center"/>
          </w:tcPr>
          <w:p w14:paraId="4B83CB40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SN</w:t>
            </w:r>
          </w:p>
        </w:tc>
        <w:tc>
          <w:tcPr>
            <w:tcW w:w="2044" w:type="dxa"/>
            <w:noWrap/>
            <w:vAlign w:val="center"/>
          </w:tcPr>
          <w:p w14:paraId="1A193988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sz w:val="13"/>
                <w:szCs w:val="13"/>
              </w:rPr>
              <w:t>Particulars</w:t>
            </w:r>
          </w:p>
        </w:tc>
        <w:tc>
          <w:tcPr>
            <w:tcW w:w="463" w:type="dxa"/>
            <w:noWrap/>
            <w:vAlign w:val="center"/>
          </w:tcPr>
          <w:p w14:paraId="54C0E3BB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463" w:type="dxa"/>
            <w:noWrap/>
            <w:vAlign w:val="center"/>
          </w:tcPr>
          <w:p w14:paraId="06ED6829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463" w:type="dxa"/>
            <w:noWrap/>
            <w:vAlign w:val="center"/>
          </w:tcPr>
          <w:p w14:paraId="5CC19D99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463" w:type="dxa"/>
            <w:noWrap/>
            <w:vAlign w:val="center"/>
          </w:tcPr>
          <w:p w14:paraId="0AC7D2F9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463" w:type="dxa"/>
            <w:noWrap/>
            <w:vAlign w:val="center"/>
          </w:tcPr>
          <w:p w14:paraId="2EF54C83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384FDF5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444" w:type="dxa"/>
            <w:noWrap/>
            <w:vAlign w:val="center"/>
          </w:tcPr>
          <w:p w14:paraId="700F549A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72D856B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8641BE2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38E87EA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461" w:type="dxa"/>
            <w:noWrap/>
            <w:vAlign w:val="center"/>
          </w:tcPr>
          <w:p w14:paraId="4E00FB8A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461" w:type="dxa"/>
            <w:noWrap/>
            <w:vAlign w:val="center"/>
          </w:tcPr>
          <w:p w14:paraId="16BECDAE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30E538F2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64C6603F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96743E7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79A4C7C9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4191662D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0209A571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471C9267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461" w:type="dxa"/>
            <w:noWrap/>
            <w:vAlign w:val="center"/>
          </w:tcPr>
          <w:p w14:paraId="2E2955A9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461" w:type="dxa"/>
            <w:vAlign w:val="center"/>
          </w:tcPr>
          <w:p w14:paraId="02C7EF84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14:paraId="4B3C5A7E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vAlign w:val="center"/>
          </w:tcPr>
          <w:p w14:paraId="65686ED0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14:paraId="727006A3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vAlign w:val="center"/>
          </w:tcPr>
          <w:p w14:paraId="4EBB9CB1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vAlign w:val="center"/>
          </w:tcPr>
          <w:p w14:paraId="0E770759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vAlign w:val="center"/>
          </w:tcPr>
          <w:p w14:paraId="07619B08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461" w:type="dxa"/>
            <w:vAlign w:val="center"/>
          </w:tcPr>
          <w:p w14:paraId="46853023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426" w:type="dxa"/>
            <w:vAlign w:val="center"/>
          </w:tcPr>
          <w:p w14:paraId="7E948B53" w14:textId="77777777" w:rsidR="009D49CD" w:rsidRPr="00741D9D" w:rsidRDefault="009D49CD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9</w:t>
            </w:r>
          </w:p>
        </w:tc>
      </w:tr>
      <w:tr w:rsidR="00741D9D" w:rsidRPr="00741D9D" w14:paraId="38076265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7963E864" w14:textId="0D08B525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</w:t>
            </w:r>
          </w:p>
        </w:tc>
        <w:tc>
          <w:tcPr>
            <w:tcW w:w="2044" w:type="dxa"/>
            <w:noWrap/>
            <w:vAlign w:val="center"/>
          </w:tcPr>
          <w:p w14:paraId="08D74DC0" w14:textId="3D3CA3ED" w:rsidR="00741D9D" w:rsidRPr="00741D9D" w:rsidRDefault="00741D9D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A. thaliana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 xml:space="preserve"> (NM_117050.3)</w:t>
            </w:r>
          </w:p>
        </w:tc>
        <w:tc>
          <w:tcPr>
            <w:tcW w:w="463" w:type="dxa"/>
            <w:noWrap/>
            <w:vAlign w:val="center"/>
          </w:tcPr>
          <w:p w14:paraId="46CE7752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79C463F2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7E3B2EF9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3F861499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15D0FB17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D3D5C1A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44" w:type="dxa"/>
            <w:noWrap/>
            <w:vAlign w:val="center"/>
          </w:tcPr>
          <w:p w14:paraId="06031483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F368882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A1FAF6E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99DE63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55F5441F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D433007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596636B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570E8C6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79EB2CB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E3DFECB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B64A4EA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F175F87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EB89290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9DB73F5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2FC4916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38C849D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0C88101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09FADF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4EA326D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79D4B47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85DA7CE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BFB487B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42184477" w14:textId="77777777" w:rsidR="00741D9D" w:rsidRPr="00741D9D" w:rsidRDefault="00741D9D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8410E9" w:rsidRPr="00741D9D" w14:paraId="00D73C05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E569C61" w14:textId="357E5A79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</w:t>
            </w:r>
          </w:p>
        </w:tc>
        <w:tc>
          <w:tcPr>
            <w:tcW w:w="2044" w:type="dxa"/>
            <w:noWrap/>
            <w:vAlign w:val="center"/>
          </w:tcPr>
          <w:p w14:paraId="2BB9E6FE" w14:textId="44456EFB" w:rsidR="008410E9" w:rsidRPr="00741D9D" w:rsidRDefault="008410E9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B. juncea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 xml:space="preserve"> (RLC-3-B03)</w:t>
            </w:r>
          </w:p>
        </w:tc>
        <w:tc>
          <w:tcPr>
            <w:tcW w:w="463" w:type="dxa"/>
            <w:noWrap/>
            <w:vAlign w:val="center"/>
          </w:tcPr>
          <w:p w14:paraId="15DF6921" w14:textId="28E9A524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5.2</w:t>
            </w:r>
          </w:p>
        </w:tc>
        <w:tc>
          <w:tcPr>
            <w:tcW w:w="463" w:type="dxa"/>
            <w:noWrap/>
            <w:vAlign w:val="center"/>
          </w:tcPr>
          <w:p w14:paraId="36D0DC13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05978A8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21A9939E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0190C79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A452E91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44" w:type="dxa"/>
            <w:noWrap/>
            <w:vAlign w:val="center"/>
          </w:tcPr>
          <w:p w14:paraId="3B183430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A96EDAB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B287B3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B0B8209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3886EC1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40DDA01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270FD7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3B8219B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9EE28AD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09B47DF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020F361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B25A103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D9EC297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E9BCDCF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A33457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BFC6960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D6379D8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C461196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1D7138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F8D675B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EC2EB32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6C5AE8A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8C5A1A6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8410E9" w:rsidRPr="00741D9D" w14:paraId="26FA5190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5C262FB5" w14:textId="5DBE4DC2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3</w:t>
            </w:r>
          </w:p>
        </w:tc>
        <w:tc>
          <w:tcPr>
            <w:tcW w:w="2044" w:type="dxa"/>
            <w:noWrap/>
            <w:vAlign w:val="center"/>
          </w:tcPr>
          <w:p w14:paraId="40010CD2" w14:textId="204EA92C" w:rsidR="008410E9" w:rsidRPr="00741D9D" w:rsidRDefault="008410E9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B. juncea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 xml:space="preserve"> (Heera-B03)</w:t>
            </w:r>
          </w:p>
        </w:tc>
        <w:tc>
          <w:tcPr>
            <w:tcW w:w="463" w:type="dxa"/>
            <w:noWrap/>
            <w:vAlign w:val="center"/>
          </w:tcPr>
          <w:p w14:paraId="03559FF8" w14:textId="11561762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5.2</w:t>
            </w:r>
          </w:p>
        </w:tc>
        <w:tc>
          <w:tcPr>
            <w:tcW w:w="463" w:type="dxa"/>
            <w:noWrap/>
            <w:vAlign w:val="center"/>
          </w:tcPr>
          <w:p w14:paraId="06E6B21B" w14:textId="5C21F616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3" w:type="dxa"/>
            <w:noWrap/>
            <w:vAlign w:val="center"/>
          </w:tcPr>
          <w:p w14:paraId="5B4B7473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78BF33EB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5A37BDE6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77D006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44" w:type="dxa"/>
            <w:noWrap/>
            <w:vAlign w:val="center"/>
          </w:tcPr>
          <w:p w14:paraId="0184BC05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C2DCE6D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45517CB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F7EB72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B44A53D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383E1BE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577DB8F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22EFD3B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FB572B6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EFE8562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54FF590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78C83E8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4AD3903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4713136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579A7AD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22877D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2B4B920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A2EDDFC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306F2D4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9E602B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2DC3175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4622C31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5465A12" w14:textId="77777777" w:rsidR="008410E9" w:rsidRPr="00741D9D" w:rsidRDefault="008410E9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3A682B" w:rsidRPr="00741D9D" w14:paraId="1C595A72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C17BFE0" w14:textId="4CDB257E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4</w:t>
            </w:r>
          </w:p>
        </w:tc>
        <w:tc>
          <w:tcPr>
            <w:tcW w:w="2044" w:type="dxa"/>
            <w:noWrap/>
            <w:vAlign w:val="center"/>
          </w:tcPr>
          <w:p w14:paraId="6628E7EA" w14:textId="37324B38" w:rsidR="003A682B" w:rsidRPr="00741D9D" w:rsidRDefault="003A682B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AU-213-B08)</w:t>
            </w:r>
          </w:p>
        </w:tc>
        <w:tc>
          <w:tcPr>
            <w:tcW w:w="463" w:type="dxa"/>
            <w:noWrap/>
            <w:vAlign w:val="center"/>
          </w:tcPr>
          <w:p w14:paraId="4A55D971" w14:textId="47DC8384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5.2</w:t>
            </w:r>
          </w:p>
        </w:tc>
        <w:tc>
          <w:tcPr>
            <w:tcW w:w="463" w:type="dxa"/>
            <w:noWrap/>
            <w:vAlign w:val="center"/>
          </w:tcPr>
          <w:p w14:paraId="5A83B14C" w14:textId="4266E532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3" w:type="dxa"/>
            <w:noWrap/>
            <w:vAlign w:val="center"/>
          </w:tcPr>
          <w:p w14:paraId="09358402" w14:textId="6BE5B6D3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3" w:type="dxa"/>
            <w:noWrap/>
            <w:vAlign w:val="center"/>
          </w:tcPr>
          <w:p w14:paraId="6515FA92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3" w:type="dxa"/>
            <w:noWrap/>
            <w:vAlign w:val="center"/>
          </w:tcPr>
          <w:p w14:paraId="173A9593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D88D669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44" w:type="dxa"/>
            <w:noWrap/>
            <w:vAlign w:val="center"/>
          </w:tcPr>
          <w:p w14:paraId="459641DA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0691B84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B517031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E49EE75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54DAC23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FD185F1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40C567A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85E5DAF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73CFAD6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96FABAD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C19CDB7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4F58BFE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B08770C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ECBF727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1D56D4F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3CF36E1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F794502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A592D74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A3178CF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6F4637B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8994E10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4C547056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5E6679BE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3A682B" w:rsidRPr="00741D9D" w14:paraId="6CDD7D10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AEF9AE3" w14:textId="3199C5F8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5</w:t>
            </w:r>
          </w:p>
        </w:tc>
        <w:tc>
          <w:tcPr>
            <w:tcW w:w="2044" w:type="dxa"/>
            <w:noWrap/>
            <w:vAlign w:val="center"/>
          </w:tcPr>
          <w:p w14:paraId="4515B747" w14:textId="03B07EB6" w:rsidR="003A682B" w:rsidRPr="00741D9D" w:rsidRDefault="003A682B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Sichuan Huangzi-B08)</w:t>
            </w:r>
          </w:p>
        </w:tc>
        <w:tc>
          <w:tcPr>
            <w:tcW w:w="463" w:type="dxa"/>
            <w:noWrap/>
            <w:vAlign w:val="center"/>
          </w:tcPr>
          <w:p w14:paraId="6D24FD33" w14:textId="4A876BDD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5.2</w:t>
            </w:r>
          </w:p>
        </w:tc>
        <w:tc>
          <w:tcPr>
            <w:tcW w:w="463" w:type="dxa"/>
            <w:noWrap/>
            <w:vAlign w:val="center"/>
          </w:tcPr>
          <w:p w14:paraId="3F1288A3" w14:textId="1EBED121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3" w:type="dxa"/>
            <w:noWrap/>
            <w:vAlign w:val="center"/>
          </w:tcPr>
          <w:p w14:paraId="45109979" w14:textId="05AB484C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3" w:type="dxa"/>
            <w:noWrap/>
            <w:vAlign w:val="center"/>
          </w:tcPr>
          <w:p w14:paraId="28DCA301" w14:textId="27596F98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3" w:type="dxa"/>
            <w:noWrap/>
            <w:vAlign w:val="center"/>
          </w:tcPr>
          <w:p w14:paraId="3366345B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2F35C79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44" w:type="dxa"/>
            <w:noWrap/>
            <w:vAlign w:val="center"/>
          </w:tcPr>
          <w:p w14:paraId="7D2F90DA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4D507FD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BA03414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BFA9B76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82AE08D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FF53D3D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E3B39F5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12B3BF4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2A7D236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B3841E6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844FE0E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9D32F56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5CBBE53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45145F4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CF56647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D6173F5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EAA4064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475139F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A7E85B0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DBA35A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169B8B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15A1A42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18AE2C12" w14:textId="77777777" w:rsidR="003A682B" w:rsidRPr="00741D9D" w:rsidRDefault="003A682B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884BA2" w:rsidRPr="00741D9D" w14:paraId="5476BE77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813B671" w14:textId="7CF801CB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6</w:t>
            </w:r>
          </w:p>
        </w:tc>
        <w:tc>
          <w:tcPr>
            <w:tcW w:w="2044" w:type="dxa"/>
            <w:noWrap/>
            <w:vAlign w:val="center"/>
          </w:tcPr>
          <w:p w14:paraId="774AC89E" w14:textId="22A8162C" w:rsidR="00884BA2" w:rsidRPr="00741D9D" w:rsidRDefault="00884BA2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carinata</w:t>
            </w:r>
            <w:r w:rsidRPr="00504152">
              <w:rPr>
                <w:sz w:val="13"/>
                <w:szCs w:val="13"/>
              </w:rPr>
              <w:t xml:space="preserve"> (sxm20200214-B1)</w:t>
            </w:r>
          </w:p>
        </w:tc>
        <w:tc>
          <w:tcPr>
            <w:tcW w:w="463" w:type="dxa"/>
            <w:noWrap/>
            <w:vAlign w:val="center"/>
          </w:tcPr>
          <w:p w14:paraId="0AFF3EC0" w14:textId="52DDB7F3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4.5</w:t>
            </w:r>
          </w:p>
        </w:tc>
        <w:tc>
          <w:tcPr>
            <w:tcW w:w="463" w:type="dxa"/>
            <w:noWrap/>
            <w:vAlign w:val="center"/>
          </w:tcPr>
          <w:p w14:paraId="7D170E35" w14:textId="1797788B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78890BE0" w14:textId="5505E190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3C997DB2" w14:textId="0D358B3A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6777F01A" w14:textId="3CA449CC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7F42F87F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44" w:type="dxa"/>
            <w:noWrap/>
            <w:vAlign w:val="center"/>
          </w:tcPr>
          <w:p w14:paraId="47442549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5732D2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84558D6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76DEC92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F198D48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24DE0E5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0B96D96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ADD668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070F21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5DC1311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6D46836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DAED52E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7351F66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5C027627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57B97CC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17B60F3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5431D14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ABF30B9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3BD2CB6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B68ED33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360A860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E284577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9FDB0DC" w14:textId="77777777" w:rsidR="00884BA2" w:rsidRPr="00741D9D" w:rsidRDefault="00884BA2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46174A" w:rsidRPr="00741D9D" w14:paraId="0BAA0C5C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A75AD33" w14:textId="477F65AF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7</w:t>
            </w:r>
          </w:p>
        </w:tc>
        <w:tc>
          <w:tcPr>
            <w:tcW w:w="2044" w:type="dxa"/>
            <w:noWrap/>
            <w:vAlign w:val="center"/>
          </w:tcPr>
          <w:p w14:paraId="3F8272CA" w14:textId="5C8766C1" w:rsidR="0046174A" w:rsidRPr="00741D9D" w:rsidRDefault="0046174A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DRMRIJ-31-B03)</w:t>
            </w:r>
          </w:p>
        </w:tc>
        <w:tc>
          <w:tcPr>
            <w:tcW w:w="463" w:type="dxa"/>
            <w:noWrap/>
            <w:vAlign w:val="center"/>
          </w:tcPr>
          <w:p w14:paraId="0A7A937E" w14:textId="06DF5776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4.5</w:t>
            </w:r>
          </w:p>
        </w:tc>
        <w:tc>
          <w:tcPr>
            <w:tcW w:w="463" w:type="dxa"/>
            <w:noWrap/>
            <w:vAlign w:val="center"/>
          </w:tcPr>
          <w:p w14:paraId="1B78EFAA" w14:textId="2B56D2D9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098F0AA7" w14:textId="005293A2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4F985D7E" w14:textId="57853642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234786CA" w14:textId="30114EA5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0A0AA8F6" w14:textId="4287670D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44" w:type="dxa"/>
            <w:noWrap/>
            <w:vAlign w:val="center"/>
          </w:tcPr>
          <w:p w14:paraId="560093F9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F39908B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E6B2394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F409AA4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C79500F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501180E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04AB4C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C2C7720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0E2CB69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7A24B3E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82D6A07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1498CF3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B10A29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BDFB677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067B88B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61F60A5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CCB83F7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6927579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BB1552A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1CD432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60554E3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5965052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2943B0D" w14:textId="77777777" w:rsidR="0046174A" w:rsidRPr="00741D9D" w:rsidRDefault="0046174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9F33C7" w:rsidRPr="00741D9D" w14:paraId="4724BE8C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15A8E677" w14:textId="2ECC197C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</w:t>
            </w:r>
          </w:p>
        </w:tc>
        <w:tc>
          <w:tcPr>
            <w:tcW w:w="2044" w:type="dxa"/>
            <w:noWrap/>
            <w:vAlign w:val="center"/>
          </w:tcPr>
          <w:p w14:paraId="0B9E20D1" w14:textId="5946ABD3" w:rsidR="009F33C7" w:rsidRPr="00741D9D" w:rsidRDefault="009F33C7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 xml:space="preserve">B. juncea 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>(Varuna-B03)</w:t>
            </w:r>
          </w:p>
        </w:tc>
        <w:tc>
          <w:tcPr>
            <w:tcW w:w="463" w:type="dxa"/>
            <w:noWrap/>
            <w:vAlign w:val="center"/>
          </w:tcPr>
          <w:p w14:paraId="4C5DA1FE" w14:textId="4F3D4DE4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4.5</w:t>
            </w:r>
          </w:p>
        </w:tc>
        <w:tc>
          <w:tcPr>
            <w:tcW w:w="463" w:type="dxa"/>
            <w:noWrap/>
            <w:vAlign w:val="center"/>
          </w:tcPr>
          <w:p w14:paraId="3F1C67F9" w14:textId="61E459C2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3FCDA3C2" w14:textId="0C1E094F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4F101D52" w14:textId="7CE217F8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3841B672" w14:textId="0C8BAEB6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4C00FD38" w14:textId="30F1E0B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44" w:type="dxa"/>
            <w:noWrap/>
            <w:vAlign w:val="center"/>
          </w:tcPr>
          <w:p w14:paraId="5CFF23F6" w14:textId="0F4878ED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43136D4F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B553A7A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FB13ECC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DC30833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E1E828A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382C545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AD6B970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94E191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9E5663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164DE39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5ADE469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B20505C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1B7B1F3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F32953C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941676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62E637E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AB9C36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94A05F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6D9221F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2FECF4A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462FD0F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493049C" w14:textId="77777777" w:rsidR="009F33C7" w:rsidRPr="00741D9D" w:rsidRDefault="009F33C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4C670A" w:rsidRPr="00741D9D" w14:paraId="66012E59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7AECDA9" w14:textId="2EAD90CA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</w:t>
            </w:r>
          </w:p>
        </w:tc>
        <w:tc>
          <w:tcPr>
            <w:tcW w:w="2044" w:type="dxa"/>
            <w:noWrap/>
            <w:vAlign w:val="center"/>
          </w:tcPr>
          <w:p w14:paraId="3814AD34" w14:textId="031A5597" w:rsidR="004C670A" w:rsidRPr="00741D9D" w:rsidRDefault="004C670A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 xml:space="preserve">B. juncea 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>(</w:t>
            </w:r>
            <w:r w:rsidRPr="00504152">
              <w:rPr>
                <w:sz w:val="13"/>
                <w:szCs w:val="13"/>
              </w:rPr>
              <w:t>T84-66-B08)</w:t>
            </w:r>
          </w:p>
        </w:tc>
        <w:tc>
          <w:tcPr>
            <w:tcW w:w="463" w:type="dxa"/>
            <w:noWrap/>
            <w:vAlign w:val="center"/>
          </w:tcPr>
          <w:p w14:paraId="0C457172" w14:textId="6E96395A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4.5</w:t>
            </w:r>
          </w:p>
        </w:tc>
        <w:tc>
          <w:tcPr>
            <w:tcW w:w="463" w:type="dxa"/>
            <w:noWrap/>
            <w:vAlign w:val="center"/>
          </w:tcPr>
          <w:p w14:paraId="5F1DD5D0" w14:textId="224A183E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16A07DA2" w14:textId="3F047FC4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26006700" w14:textId="49DB528A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787C38D9" w14:textId="091E9880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509DD278" w14:textId="598410D1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44" w:type="dxa"/>
            <w:noWrap/>
            <w:vAlign w:val="center"/>
          </w:tcPr>
          <w:p w14:paraId="51A02653" w14:textId="43BEC15B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07EB2B1A" w14:textId="6462364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3E13BF7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2C6636C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FE10745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6E09E29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220584C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E8276F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E3DC6A1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2FA11B1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E8568DF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F152E59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A9FBF36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D773AE8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21BAA48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A603105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4574BE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9C8B65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69C6A85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9AF5F6F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7ED0D8E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C2DA71A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E7051DB" w14:textId="77777777" w:rsidR="004C670A" w:rsidRPr="00741D9D" w:rsidRDefault="004C670A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3E64C5" w:rsidRPr="00741D9D" w14:paraId="7108188B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565C0CD5" w14:textId="11C7A762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</w:t>
            </w:r>
          </w:p>
        </w:tc>
        <w:tc>
          <w:tcPr>
            <w:tcW w:w="2044" w:type="dxa"/>
            <w:noWrap/>
            <w:vAlign w:val="center"/>
          </w:tcPr>
          <w:p w14:paraId="246534ED" w14:textId="45A2087B" w:rsidR="003E64C5" w:rsidRPr="00741D9D" w:rsidRDefault="003E64C5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igra</w:t>
            </w:r>
            <w:r w:rsidRPr="00504152">
              <w:rPr>
                <w:sz w:val="13"/>
                <w:szCs w:val="13"/>
              </w:rPr>
              <w:t xml:space="preserve"> (Sangam-B03)</w:t>
            </w:r>
          </w:p>
        </w:tc>
        <w:tc>
          <w:tcPr>
            <w:tcW w:w="463" w:type="dxa"/>
            <w:noWrap/>
            <w:vAlign w:val="center"/>
          </w:tcPr>
          <w:p w14:paraId="59AC3100" w14:textId="261323A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4.5</w:t>
            </w:r>
          </w:p>
        </w:tc>
        <w:tc>
          <w:tcPr>
            <w:tcW w:w="463" w:type="dxa"/>
            <w:noWrap/>
            <w:vAlign w:val="center"/>
          </w:tcPr>
          <w:p w14:paraId="3DE0C316" w14:textId="379BEEF2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72A90705" w14:textId="21E5F41B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597F3776" w14:textId="5BFB3065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007F9265" w14:textId="1A4A81D1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391FEF14" w14:textId="69D34139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44" w:type="dxa"/>
            <w:noWrap/>
            <w:vAlign w:val="center"/>
          </w:tcPr>
          <w:p w14:paraId="1923A990" w14:textId="2E7FC82B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082CA958" w14:textId="5B1177A6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34695901" w14:textId="3FAF6138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48885281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0D20238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3ABF2A4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6883E50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3CB80DE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11B9D97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B7974A2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D7C4F55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4FC39B0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B3DC531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BC2C1BD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98F60CC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C817D1B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EA9262F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A2ACDD1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267E40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AC6475A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3AC02F7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8FA8B35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EBB430C" w14:textId="77777777" w:rsidR="003E64C5" w:rsidRPr="00741D9D" w:rsidRDefault="003E64C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6B2E04" w:rsidRPr="00741D9D" w14:paraId="03AF8A04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5EA28FFE" w14:textId="70D16874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1</w:t>
            </w:r>
          </w:p>
        </w:tc>
        <w:tc>
          <w:tcPr>
            <w:tcW w:w="2044" w:type="dxa"/>
            <w:noWrap/>
            <w:vAlign w:val="center"/>
          </w:tcPr>
          <w:p w14:paraId="1D7AFB16" w14:textId="21EC1954" w:rsidR="006B2E04" w:rsidRPr="00741D9D" w:rsidRDefault="006B2E04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igra</w:t>
            </w:r>
            <w:r w:rsidRPr="00504152">
              <w:rPr>
                <w:sz w:val="13"/>
                <w:szCs w:val="13"/>
              </w:rPr>
              <w:t xml:space="preserve"> (YZ12151-B03)</w:t>
            </w:r>
          </w:p>
        </w:tc>
        <w:tc>
          <w:tcPr>
            <w:tcW w:w="463" w:type="dxa"/>
            <w:noWrap/>
            <w:vAlign w:val="center"/>
          </w:tcPr>
          <w:p w14:paraId="11FF3F7B" w14:textId="7E2BE82C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4.5</w:t>
            </w:r>
          </w:p>
        </w:tc>
        <w:tc>
          <w:tcPr>
            <w:tcW w:w="463" w:type="dxa"/>
            <w:noWrap/>
            <w:vAlign w:val="center"/>
          </w:tcPr>
          <w:p w14:paraId="083305EA" w14:textId="6E8E8BA5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28768646" w14:textId="4EBF6B4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660A01F8" w14:textId="6A96C3BF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63" w:type="dxa"/>
            <w:noWrap/>
            <w:vAlign w:val="center"/>
          </w:tcPr>
          <w:p w14:paraId="28FA7F6E" w14:textId="1E6C7BFC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2CF76DDD" w14:textId="3981406C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444" w:type="dxa"/>
            <w:noWrap/>
            <w:vAlign w:val="center"/>
          </w:tcPr>
          <w:p w14:paraId="2B3E7507" w14:textId="13AAD23D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161C5ACC" w14:textId="6ADF8AA1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58D40200" w14:textId="5E6284BE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585D9530" w14:textId="6FC56B76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19312E74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ECFCDB8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513BA73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0E4A6DD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EE26B5E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F3DAB06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BD6CFA9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AE94F01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3888D38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89E4522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ACEEE22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F9284D0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FE0012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5558A95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B23A03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96874A9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503CA1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C32C009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1FDE10E" w14:textId="77777777" w:rsidR="006B2E04" w:rsidRPr="00741D9D" w:rsidRDefault="006B2E04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1C46A5" w:rsidRPr="00741D9D" w14:paraId="36A7EE88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04E6A37" w14:textId="580A12E9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2</w:t>
            </w:r>
          </w:p>
        </w:tc>
        <w:tc>
          <w:tcPr>
            <w:tcW w:w="2044" w:type="dxa"/>
            <w:noWrap/>
            <w:vAlign w:val="center"/>
          </w:tcPr>
          <w:p w14:paraId="5B4D7146" w14:textId="79531FD2" w:rsidR="001C46A5" w:rsidRPr="00741D9D" w:rsidRDefault="001C46A5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carinata</w:t>
            </w:r>
            <w:r w:rsidRPr="00504152">
              <w:rPr>
                <w:sz w:val="13"/>
                <w:szCs w:val="13"/>
              </w:rPr>
              <w:t xml:space="preserve"> (sxm20200214-C4)</w:t>
            </w:r>
          </w:p>
        </w:tc>
        <w:tc>
          <w:tcPr>
            <w:tcW w:w="463" w:type="dxa"/>
            <w:noWrap/>
            <w:vAlign w:val="center"/>
          </w:tcPr>
          <w:p w14:paraId="44FF68F2" w14:textId="757CC889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4</w:t>
            </w:r>
          </w:p>
        </w:tc>
        <w:tc>
          <w:tcPr>
            <w:tcW w:w="463" w:type="dxa"/>
            <w:noWrap/>
            <w:vAlign w:val="center"/>
          </w:tcPr>
          <w:p w14:paraId="1569D712" w14:textId="063C3E85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186C8823" w14:textId="6E718EC1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16AF5BD8" w14:textId="2D0D40A2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606318A0" w14:textId="5D0C1185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54B4A3F1" w14:textId="7E40DCB1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31022B05" w14:textId="7FE077C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3B3929D2" w14:textId="3A54D118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1B063050" w14:textId="375D8B9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57782A6D" w14:textId="20B2811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38008EBC" w14:textId="3660970D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087094CC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209090F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FAD7213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BFDEC6B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7636A1D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BEA9894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1EC288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BDB96D0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235863F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A6C132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287B9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1A2C50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22FEF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B9BEDA0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7F7C6D3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793733C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EB86B7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43FF5D37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1C46A5" w:rsidRPr="00741D9D" w14:paraId="1FE3334B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376B24B" w14:textId="4A6CE462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3</w:t>
            </w:r>
          </w:p>
        </w:tc>
        <w:tc>
          <w:tcPr>
            <w:tcW w:w="2044" w:type="dxa"/>
            <w:noWrap/>
            <w:vAlign w:val="center"/>
          </w:tcPr>
          <w:p w14:paraId="5BA2CDBF" w14:textId="5509E4D9" w:rsidR="001C46A5" w:rsidRPr="00741D9D" w:rsidRDefault="001C46A5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oleracea</w:t>
            </w:r>
            <w:r w:rsidRPr="00504152">
              <w:rPr>
                <w:sz w:val="13"/>
                <w:szCs w:val="13"/>
              </w:rPr>
              <w:t xml:space="preserve"> (GU255867.1)</w:t>
            </w:r>
          </w:p>
        </w:tc>
        <w:tc>
          <w:tcPr>
            <w:tcW w:w="463" w:type="dxa"/>
            <w:noWrap/>
            <w:vAlign w:val="center"/>
          </w:tcPr>
          <w:p w14:paraId="0FBC04D0" w14:textId="335CA16D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4</w:t>
            </w:r>
          </w:p>
        </w:tc>
        <w:tc>
          <w:tcPr>
            <w:tcW w:w="463" w:type="dxa"/>
            <w:noWrap/>
            <w:vAlign w:val="center"/>
          </w:tcPr>
          <w:p w14:paraId="3B114CAC" w14:textId="1F8573A5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21B7234D" w14:textId="1CC7AE0C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09D1F906" w14:textId="709655BA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574B098F" w14:textId="535B1221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74BA9D7F" w14:textId="30BEA121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3638F637" w14:textId="3554A9F1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424A772B" w14:textId="33F9061A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3DCA88A2" w14:textId="0C4A546A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1DE88ACA" w14:textId="64B6AE5B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7D213C59" w14:textId="288D9709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7F1521C8" w14:textId="10F9B64C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8BDF4CF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658C7A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CB1803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E64EFF2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1561459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E575081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B84B37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72A66ED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0BB8C28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5FCB053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A05392A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56EF85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D3B0E81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DA85B5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EC4981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70B2D0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2CC3A3D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1C46A5" w:rsidRPr="00741D9D" w14:paraId="48290DBA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A3384E8" w14:textId="033A758B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4</w:t>
            </w:r>
          </w:p>
        </w:tc>
        <w:tc>
          <w:tcPr>
            <w:tcW w:w="2044" w:type="dxa"/>
            <w:noWrap/>
            <w:vAlign w:val="center"/>
          </w:tcPr>
          <w:p w14:paraId="557EAF1E" w14:textId="65461B4D" w:rsidR="001C46A5" w:rsidRPr="00741D9D" w:rsidRDefault="001C46A5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oleracea</w:t>
            </w:r>
            <w:r w:rsidRPr="00504152">
              <w:rPr>
                <w:sz w:val="13"/>
                <w:szCs w:val="13"/>
              </w:rPr>
              <w:t xml:space="preserve"> (GU219990.1)</w:t>
            </w:r>
          </w:p>
        </w:tc>
        <w:tc>
          <w:tcPr>
            <w:tcW w:w="463" w:type="dxa"/>
            <w:noWrap/>
            <w:vAlign w:val="center"/>
          </w:tcPr>
          <w:p w14:paraId="7810EEE2" w14:textId="7750B6DC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7</w:t>
            </w:r>
          </w:p>
        </w:tc>
        <w:tc>
          <w:tcPr>
            <w:tcW w:w="463" w:type="dxa"/>
            <w:noWrap/>
            <w:vAlign w:val="center"/>
          </w:tcPr>
          <w:p w14:paraId="3CA93DE7" w14:textId="5B37E80B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43B88CAD" w14:textId="177D401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19F9A6CF" w14:textId="2A6B7B5F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19812480" w14:textId="6514AEA0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0A61F90D" w14:textId="66686E6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44" w:type="dxa"/>
            <w:noWrap/>
            <w:vAlign w:val="center"/>
          </w:tcPr>
          <w:p w14:paraId="6B9C2430" w14:textId="6551EA5D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602535AE" w14:textId="0D356ED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0E8931F3" w14:textId="2F81E186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404DF3AB" w14:textId="67626BEB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0989D066" w14:textId="4C8928EC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070C9467" w14:textId="54F5487D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noWrap/>
            <w:vAlign w:val="center"/>
          </w:tcPr>
          <w:p w14:paraId="08A5E181" w14:textId="2A25BE02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noWrap/>
            <w:vAlign w:val="center"/>
          </w:tcPr>
          <w:p w14:paraId="5EC8BA2C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59B1F8C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B161779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98F601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C6611B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2C3997D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4E426CD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FB170D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543F227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ADA599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2B6B9D8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7047674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140F198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3812990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D244EE2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14F2F837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1C46A5" w:rsidRPr="00741D9D" w14:paraId="4AF62690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A0077CD" w14:textId="16452D14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5</w:t>
            </w:r>
          </w:p>
        </w:tc>
        <w:tc>
          <w:tcPr>
            <w:tcW w:w="2044" w:type="dxa"/>
            <w:noWrap/>
            <w:vAlign w:val="center"/>
          </w:tcPr>
          <w:p w14:paraId="2F00EE82" w14:textId="7E691393" w:rsidR="001C46A5" w:rsidRPr="00741D9D" w:rsidRDefault="001C46A5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apus</w:t>
            </w:r>
            <w:r w:rsidRPr="00504152">
              <w:rPr>
                <w:sz w:val="13"/>
                <w:szCs w:val="13"/>
              </w:rPr>
              <w:t xml:space="preserve"> (GU255865.1)</w:t>
            </w:r>
          </w:p>
        </w:tc>
        <w:tc>
          <w:tcPr>
            <w:tcW w:w="463" w:type="dxa"/>
            <w:noWrap/>
            <w:vAlign w:val="center"/>
          </w:tcPr>
          <w:p w14:paraId="51CAAE71" w14:textId="450679D0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6</w:t>
            </w:r>
          </w:p>
        </w:tc>
        <w:tc>
          <w:tcPr>
            <w:tcW w:w="463" w:type="dxa"/>
            <w:noWrap/>
            <w:vAlign w:val="center"/>
          </w:tcPr>
          <w:p w14:paraId="67930E3F" w14:textId="4513BE24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3" w:type="dxa"/>
            <w:noWrap/>
            <w:vAlign w:val="center"/>
          </w:tcPr>
          <w:p w14:paraId="0F9687FE" w14:textId="35695876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3" w:type="dxa"/>
            <w:noWrap/>
            <w:vAlign w:val="center"/>
          </w:tcPr>
          <w:p w14:paraId="1CEBCD7A" w14:textId="59BEC134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3" w:type="dxa"/>
            <w:noWrap/>
            <w:vAlign w:val="center"/>
          </w:tcPr>
          <w:p w14:paraId="1D368F9F" w14:textId="4CCCEE66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5130997B" w14:textId="4B1925FC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44" w:type="dxa"/>
            <w:noWrap/>
            <w:vAlign w:val="center"/>
          </w:tcPr>
          <w:p w14:paraId="507CF1E7" w14:textId="23292EA3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64590C2C" w14:textId="51B7330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4734EB58" w14:textId="1DF14BC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5435765E" w14:textId="1251035A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220AE777" w14:textId="45696A92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175E889D" w14:textId="052F6F4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20ABB459" w14:textId="546A4B2F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76326E7B" w14:textId="19CDE86D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07C54EB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769507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E41CA5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FC39E8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3464C01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ADE8A39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669679B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4B84FF1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DDFB7F5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AA0D897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7A20799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E0A6441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FB4EC20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AD371A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CBBC80A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1C46A5" w:rsidRPr="00741D9D" w14:paraId="3E9B75C0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03230C3" w14:textId="243E080F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6</w:t>
            </w:r>
          </w:p>
        </w:tc>
        <w:tc>
          <w:tcPr>
            <w:tcW w:w="2044" w:type="dxa"/>
            <w:noWrap/>
            <w:vAlign w:val="center"/>
          </w:tcPr>
          <w:p w14:paraId="00858980" w14:textId="287A588F" w:rsidR="001C46A5" w:rsidRPr="00741D9D" w:rsidRDefault="001C46A5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apus</w:t>
            </w:r>
            <w:r w:rsidRPr="00504152">
              <w:rPr>
                <w:sz w:val="13"/>
                <w:szCs w:val="13"/>
              </w:rPr>
              <w:t xml:space="preserve"> (Da-Ae-C09)</w:t>
            </w:r>
          </w:p>
        </w:tc>
        <w:tc>
          <w:tcPr>
            <w:tcW w:w="463" w:type="dxa"/>
            <w:noWrap/>
            <w:vAlign w:val="center"/>
          </w:tcPr>
          <w:p w14:paraId="1DF8B31E" w14:textId="115C545F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6</w:t>
            </w:r>
          </w:p>
        </w:tc>
        <w:tc>
          <w:tcPr>
            <w:tcW w:w="463" w:type="dxa"/>
            <w:noWrap/>
            <w:vAlign w:val="center"/>
          </w:tcPr>
          <w:p w14:paraId="68FC418A" w14:textId="6B36BFBC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3" w:type="dxa"/>
            <w:noWrap/>
            <w:vAlign w:val="center"/>
          </w:tcPr>
          <w:p w14:paraId="306B46F4" w14:textId="2D740C14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3" w:type="dxa"/>
            <w:noWrap/>
            <w:vAlign w:val="center"/>
          </w:tcPr>
          <w:p w14:paraId="1E8DCB85" w14:textId="19D44C10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3" w:type="dxa"/>
            <w:noWrap/>
            <w:vAlign w:val="center"/>
          </w:tcPr>
          <w:p w14:paraId="40C56EBB" w14:textId="669F77D6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7135C55C" w14:textId="3DF58D4A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44" w:type="dxa"/>
            <w:noWrap/>
            <w:vAlign w:val="center"/>
          </w:tcPr>
          <w:p w14:paraId="36E15AED" w14:textId="217F39F8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7E69FD5A" w14:textId="26232466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43295BEF" w14:textId="5F6E0E92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24B8AB94" w14:textId="404F0094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5B9B18BE" w14:textId="7D053EEC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681111E7" w14:textId="737FBF6A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71E8C5CC" w14:textId="3D03DA24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09F91F1F" w14:textId="09E8F0F9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352B8D0D" w14:textId="391612AE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2CF0CA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C264AB3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40C868D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F929AAE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644B552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4ECAF6F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12E1FB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A743DEB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8780AC8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0426D28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F624A7C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8D03E4D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7F30636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1421138" w14:textId="77777777" w:rsidR="001C46A5" w:rsidRPr="00741D9D" w:rsidRDefault="001C46A5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0E2098" w:rsidRPr="00741D9D" w14:paraId="2E9BD941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D010982" w14:textId="48C8B8DF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7</w:t>
            </w:r>
          </w:p>
        </w:tc>
        <w:tc>
          <w:tcPr>
            <w:tcW w:w="2044" w:type="dxa"/>
            <w:noWrap/>
            <w:vAlign w:val="center"/>
          </w:tcPr>
          <w:p w14:paraId="5BD6BA5C" w14:textId="39B27C70" w:rsidR="000E2098" w:rsidRPr="00741D9D" w:rsidRDefault="000E2098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RLC-3-A09)</w:t>
            </w:r>
          </w:p>
        </w:tc>
        <w:tc>
          <w:tcPr>
            <w:tcW w:w="463" w:type="dxa"/>
            <w:noWrap/>
            <w:vAlign w:val="center"/>
          </w:tcPr>
          <w:p w14:paraId="57B83842" w14:textId="27673B9F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515317D7" w14:textId="1456B668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7BC6611A" w14:textId="6D6F831A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04882606" w14:textId="6FB6DC2F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76276627" w14:textId="4481E1D1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6086EC4A" w14:textId="129AB0CE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3323B21E" w14:textId="1030F1EB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7B74FD90" w14:textId="433508C4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52308741" w14:textId="2243CAB6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2AC1B1E4" w14:textId="1519986E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63D2332B" w14:textId="2B40BFFC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1201F36F" w14:textId="43524B63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6FE491A2" w14:textId="22CB5F8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2EB3E96A" w14:textId="324FC093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470E6132" w14:textId="43AE2E68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0DB3A544" w14:textId="3866708F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3FD7DCF9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74509EF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E9AE8A0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7DAEA96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46659A1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58946DC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E7049CD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4CC1C42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564E133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A203778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0FCDD8B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FCC0D5E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222989E5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0E2098" w:rsidRPr="00741D9D" w14:paraId="76F8FBE3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BEA5BE5" w14:textId="047AE6C0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8</w:t>
            </w:r>
          </w:p>
        </w:tc>
        <w:tc>
          <w:tcPr>
            <w:tcW w:w="2044" w:type="dxa"/>
            <w:noWrap/>
            <w:vAlign w:val="center"/>
          </w:tcPr>
          <w:p w14:paraId="58D42C64" w14:textId="7019544D" w:rsidR="000E2098" w:rsidRPr="00741D9D" w:rsidRDefault="000E2098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Heera-A09)</w:t>
            </w:r>
          </w:p>
        </w:tc>
        <w:tc>
          <w:tcPr>
            <w:tcW w:w="463" w:type="dxa"/>
            <w:noWrap/>
            <w:vAlign w:val="center"/>
          </w:tcPr>
          <w:p w14:paraId="5EB7EE1D" w14:textId="6B33E20E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5136BD0E" w14:textId="424E2D52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3BFF98DA" w14:textId="07CB2166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5797CA12" w14:textId="4EAD9DAD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752FFD70" w14:textId="4F700965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4D1A96EA" w14:textId="681C126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101C7823" w14:textId="11D41F9C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2F39841F" w14:textId="0F38CB99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4C8E75F3" w14:textId="191D5CF3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104FB935" w14:textId="509BB386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5D80D622" w14:textId="259DAC4C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32A3B2D0" w14:textId="4F9D1E0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4D0FB4F2" w14:textId="61C6292B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6E9D8A84" w14:textId="7B1FF6DB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2CD7EBA8" w14:textId="16FE186B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72784FB0" w14:textId="44F07469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0C9613F8" w14:textId="64F6AC28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7488BC79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CB374AE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B900177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E950C4B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7057FD2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9058EC1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542586E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D475765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4F07297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768EDD6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F79028E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063FD4A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0E2098" w:rsidRPr="00741D9D" w14:paraId="49AEC48F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48E424E8" w14:textId="771F0A7A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9</w:t>
            </w:r>
          </w:p>
        </w:tc>
        <w:tc>
          <w:tcPr>
            <w:tcW w:w="2044" w:type="dxa"/>
            <w:noWrap/>
            <w:vAlign w:val="center"/>
          </w:tcPr>
          <w:p w14:paraId="7368B26B" w14:textId="781080BC" w:rsidR="000E2098" w:rsidRPr="00741D9D" w:rsidRDefault="000E2098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AU-213-A09)</w:t>
            </w:r>
          </w:p>
        </w:tc>
        <w:tc>
          <w:tcPr>
            <w:tcW w:w="463" w:type="dxa"/>
            <w:noWrap/>
            <w:vAlign w:val="center"/>
          </w:tcPr>
          <w:p w14:paraId="1291A06B" w14:textId="6AC1F11A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6</w:t>
            </w:r>
          </w:p>
        </w:tc>
        <w:tc>
          <w:tcPr>
            <w:tcW w:w="463" w:type="dxa"/>
            <w:noWrap/>
            <w:vAlign w:val="center"/>
          </w:tcPr>
          <w:p w14:paraId="77C3F1EC" w14:textId="409171F6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3324EEC2" w14:textId="405CE65F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2AE8646A" w14:textId="3352929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30610B7A" w14:textId="6A18FA18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1602206A" w14:textId="27B42DEA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6AA234DB" w14:textId="5C74D3D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6BD2B828" w14:textId="7109BCE6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0DEFC760" w14:textId="3C4352A2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42C076A1" w14:textId="2DAC6FC2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6C93E6A3" w14:textId="2AD7B8F3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0103E77E" w14:textId="76192CAD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0DD46C06" w14:textId="6255ACD5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2940CBD8" w14:textId="68A03578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35D8DC26" w14:textId="06C44DD8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5B826240" w14:textId="5D3A7EA0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34001B80" w14:textId="544FF976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032BC6B5" w14:textId="01933FFE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4172D2FD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D150775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ACBF249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1AD22E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8FE0B9F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510B597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D13521A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94166D2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1242AF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094F67D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5DC0D4C0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0E2098" w:rsidRPr="00741D9D" w14:paraId="290B6930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50B770A0" w14:textId="766A1F6A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0</w:t>
            </w:r>
          </w:p>
        </w:tc>
        <w:tc>
          <w:tcPr>
            <w:tcW w:w="2044" w:type="dxa"/>
            <w:noWrap/>
            <w:vAlign w:val="center"/>
          </w:tcPr>
          <w:p w14:paraId="28687953" w14:textId="05098A9B" w:rsidR="000E2098" w:rsidRPr="00741D9D" w:rsidRDefault="000E2098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Sichuan Huangzi-A09)</w:t>
            </w:r>
          </w:p>
        </w:tc>
        <w:tc>
          <w:tcPr>
            <w:tcW w:w="463" w:type="dxa"/>
            <w:noWrap/>
            <w:vAlign w:val="center"/>
          </w:tcPr>
          <w:p w14:paraId="4B033EC4" w14:textId="3E4818A1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6</w:t>
            </w:r>
          </w:p>
        </w:tc>
        <w:tc>
          <w:tcPr>
            <w:tcW w:w="463" w:type="dxa"/>
            <w:noWrap/>
            <w:vAlign w:val="center"/>
          </w:tcPr>
          <w:p w14:paraId="568BC855" w14:textId="7E9ABF4D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4B914AA2" w14:textId="40BD14EB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1FE8F5F4" w14:textId="78A84F00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473067F5" w14:textId="48613070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27110570" w14:textId="41368520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530A4E96" w14:textId="4032ABD0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4D75B379" w14:textId="68B9CB42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377300C6" w14:textId="30FEF8C4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0" w:type="auto"/>
            <w:noWrap/>
            <w:vAlign w:val="center"/>
          </w:tcPr>
          <w:p w14:paraId="51F18146" w14:textId="77EDC9A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38F93000" w14:textId="4950CEE6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4AB3341C" w14:textId="6C419AB5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57E2F448" w14:textId="3C852FF3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38C24D64" w14:textId="32826C08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111FCA00" w14:textId="0AE6BC4C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0B951F38" w14:textId="30500A43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72DB6A2D" w14:textId="540C092B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66854172" w14:textId="652432FF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212CB16B" w14:textId="018F29ED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A9F2B24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746D2AD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30D2571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A623DC9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5E92AC6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D1AD734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9BEC799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6FC0D07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E8C9437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21EF78A" w14:textId="77777777" w:rsidR="000E2098" w:rsidRPr="00741D9D" w:rsidRDefault="000E2098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B07D67" w:rsidRPr="00741D9D" w14:paraId="6CF7BFFE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5CF1A40" w14:textId="2709B33B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1</w:t>
            </w:r>
          </w:p>
        </w:tc>
        <w:tc>
          <w:tcPr>
            <w:tcW w:w="2044" w:type="dxa"/>
            <w:noWrap/>
            <w:vAlign w:val="center"/>
          </w:tcPr>
          <w:p w14:paraId="652ECB7C" w14:textId="13ADD75D" w:rsidR="00B07D67" w:rsidRPr="00741D9D" w:rsidRDefault="00B07D67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rapa</w:t>
            </w:r>
            <w:r w:rsidRPr="00504152">
              <w:rPr>
                <w:sz w:val="13"/>
                <w:szCs w:val="13"/>
              </w:rPr>
              <w:t xml:space="preserve"> (GU255866.1)</w:t>
            </w:r>
          </w:p>
        </w:tc>
        <w:tc>
          <w:tcPr>
            <w:tcW w:w="463" w:type="dxa"/>
            <w:noWrap/>
            <w:vAlign w:val="center"/>
          </w:tcPr>
          <w:p w14:paraId="4F4143C4" w14:textId="530CAD6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15D18960" w14:textId="55235972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228FF32E" w14:textId="3DC6D038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0770F43F" w14:textId="101C049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1356C1C6" w14:textId="10C5BE8A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025474D7" w14:textId="56ED496D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44" w:type="dxa"/>
            <w:noWrap/>
            <w:vAlign w:val="center"/>
          </w:tcPr>
          <w:p w14:paraId="7D132083" w14:textId="327460E0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61D33B93" w14:textId="042DB006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7FA15C3A" w14:textId="44E6D75C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6C5C1780" w14:textId="58C18D0F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23FE8236" w14:textId="78B90BC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75D61D11" w14:textId="4C65A3F3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32261202" w14:textId="6FCB2D34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798DA1E0" w14:textId="5FF8900D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498815B2" w14:textId="72BE7E6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04B5294E" w14:textId="47C64B5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34FE4E6F" w14:textId="5DD16DFC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1B13BB8A" w14:textId="1D88798A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5F0E4DFC" w14:textId="253478AE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461" w:type="dxa"/>
            <w:noWrap/>
            <w:vAlign w:val="center"/>
          </w:tcPr>
          <w:p w14:paraId="42D2A6DF" w14:textId="365121C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461" w:type="dxa"/>
            <w:vAlign w:val="center"/>
          </w:tcPr>
          <w:p w14:paraId="26588930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93B78D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6F57025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0DBFFB3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2ED6212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7D849E6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F97ABAF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8A23C14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2E7AD7F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B07D67" w:rsidRPr="00741D9D" w14:paraId="2640B1F5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778D71D3" w14:textId="55B7874E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2</w:t>
            </w:r>
          </w:p>
        </w:tc>
        <w:tc>
          <w:tcPr>
            <w:tcW w:w="2044" w:type="dxa"/>
            <w:noWrap/>
            <w:vAlign w:val="center"/>
          </w:tcPr>
          <w:p w14:paraId="0854A3EA" w14:textId="1DD84EE0" w:rsidR="00B07D67" w:rsidRPr="00741D9D" w:rsidRDefault="00B07D67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rapa</w:t>
            </w:r>
            <w:r w:rsidRPr="00504152">
              <w:rPr>
                <w:sz w:val="13"/>
                <w:szCs w:val="13"/>
              </w:rPr>
              <w:t xml:space="preserve"> (XM_009115326.3</w:t>
            </w:r>
          </w:p>
        </w:tc>
        <w:tc>
          <w:tcPr>
            <w:tcW w:w="463" w:type="dxa"/>
            <w:noWrap/>
            <w:vAlign w:val="center"/>
          </w:tcPr>
          <w:p w14:paraId="32211004" w14:textId="040A49B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39703249" w14:textId="33695D2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2045E347" w14:textId="4D8DC450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342CDC95" w14:textId="6DB4094F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3817060A" w14:textId="679FF72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664F732A" w14:textId="071DD4C4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44" w:type="dxa"/>
            <w:noWrap/>
            <w:vAlign w:val="center"/>
          </w:tcPr>
          <w:p w14:paraId="110201AE" w14:textId="01E24DAD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15072783" w14:textId="368AFE4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4E838203" w14:textId="406A110B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0" w:type="auto"/>
            <w:noWrap/>
            <w:vAlign w:val="center"/>
          </w:tcPr>
          <w:p w14:paraId="261F9A7D" w14:textId="2858B152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25766861" w14:textId="61A3F1E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1" w:type="dxa"/>
            <w:noWrap/>
            <w:vAlign w:val="center"/>
          </w:tcPr>
          <w:p w14:paraId="4A8F2934" w14:textId="69D67BCB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712C932B" w14:textId="1F9955C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5616CC4F" w14:textId="436C1BE5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43A8DDEC" w14:textId="5FD8DCC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40567DCD" w14:textId="5B1F5406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5124FDDC" w14:textId="5262C2E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132BB957" w14:textId="5CEABBC0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0F71FEF9" w14:textId="70CCD3C2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461" w:type="dxa"/>
            <w:noWrap/>
            <w:vAlign w:val="center"/>
          </w:tcPr>
          <w:p w14:paraId="234F4B0F" w14:textId="6E9FCF5A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461" w:type="dxa"/>
            <w:vAlign w:val="center"/>
          </w:tcPr>
          <w:p w14:paraId="33FF458F" w14:textId="26D9C6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631C40E2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DF2184F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B9B725A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57ED6DC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05B2E8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BAD20DB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BD262B4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1215181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B07D67" w:rsidRPr="00741D9D" w14:paraId="080D63A4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1AF7D3A8" w14:textId="00B0A2E3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3</w:t>
            </w:r>
          </w:p>
        </w:tc>
        <w:tc>
          <w:tcPr>
            <w:tcW w:w="2044" w:type="dxa"/>
            <w:noWrap/>
            <w:vAlign w:val="center"/>
          </w:tcPr>
          <w:p w14:paraId="307F8ABB" w14:textId="2C03A8EB" w:rsidR="00B07D67" w:rsidRPr="00741D9D" w:rsidRDefault="00B07D67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rapa</w:t>
            </w:r>
            <w:r w:rsidRPr="00504152">
              <w:rPr>
                <w:sz w:val="13"/>
                <w:szCs w:val="13"/>
              </w:rPr>
              <w:t xml:space="preserve"> (HQ337791.1)</w:t>
            </w:r>
          </w:p>
        </w:tc>
        <w:tc>
          <w:tcPr>
            <w:tcW w:w="463" w:type="dxa"/>
            <w:noWrap/>
            <w:vAlign w:val="center"/>
          </w:tcPr>
          <w:p w14:paraId="27F9F257" w14:textId="4FA85C9B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9</w:t>
            </w:r>
          </w:p>
        </w:tc>
        <w:tc>
          <w:tcPr>
            <w:tcW w:w="463" w:type="dxa"/>
            <w:noWrap/>
            <w:vAlign w:val="center"/>
          </w:tcPr>
          <w:p w14:paraId="3AD2B53E" w14:textId="4F3BECB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407FE9DC" w14:textId="7ADF900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063B6AB4" w14:textId="78E17FCA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30791D56" w14:textId="0AAF96D4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31672A95" w14:textId="05897C3D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44" w:type="dxa"/>
            <w:noWrap/>
            <w:vAlign w:val="center"/>
          </w:tcPr>
          <w:p w14:paraId="5DD974C3" w14:textId="0F9EDD5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7A61467C" w14:textId="16308C50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00DA0799" w14:textId="55CD0F21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4762387F" w14:textId="0A7F7E2C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1E1E37A8" w14:textId="2C4C0598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0849ECF8" w14:textId="63197D30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17149DC5" w14:textId="5263EA64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0CF54079" w14:textId="1F8202CC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37B71462" w14:textId="1DE8E0AF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0595D6CF" w14:textId="4859803D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605E898E" w14:textId="19890065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25CFFBEE" w14:textId="4B45161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3700B027" w14:textId="6BE4A629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3072A814" w14:textId="276F19A4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vAlign w:val="center"/>
          </w:tcPr>
          <w:p w14:paraId="39A6CDEC" w14:textId="26B30A24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4F36BB96" w14:textId="2C91EDB3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01C75611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73D8538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E2C9447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F415DF5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9BE44B6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35EE99D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B34EA4E" w14:textId="77777777" w:rsidR="00B07D67" w:rsidRPr="00741D9D" w:rsidRDefault="00B07D6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5012E9" w:rsidRPr="00741D9D" w14:paraId="11E4F8F3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4B451FD" w14:textId="68D6F0E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4</w:t>
            </w:r>
          </w:p>
        </w:tc>
        <w:tc>
          <w:tcPr>
            <w:tcW w:w="2044" w:type="dxa"/>
            <w:noWrap/>
            <w:vAlign w:val="center"/>
          </w:tcPr>
          <w:p w14:paraId="14BA0E5C" w14:textId="0B31BA2F" w:rsidR="005012E9" w:rsidRPr="00741D9D" w:rsidRDefault="005012E9" w:rsidP="008A7B78">
            <w:pPr>
              <w:spacing w:before="0" w:after="0"/>
              <w:rPr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apus</w:t>
            </w:r>
            <w:r w:rsidRPr="00504152">
              <w:rPr>
                <w:sz w:val="13"/>
                <w:szCs w:val="13"/>
              </w:rPr>
              <w:t xml:space="preserve"> (GU255864.1)</w:t>
            </w:r>
          </w:p>
        </w:tc>
        <w:tc>
          <w:tcPr>
            <w:tcW w:w="463" w:type="dxa"/>
            <w:noWrap/>
            <w:vAlign w:val="center"/>
          </w:tcPr>
          <w:p w14:paraId="40C5A2C8" w14:textId="1F2ED474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9</w:t>
            </w:r>
          </w:p>
        </w:tc>
        <w:tc>
          <w:tcPr>
            <w:tcW w:w="463" w:type="dxa"/>
            <w:noWrap/>
            <w:vAlign w:val="center"/>
          </w:tcPr>
          <w:p w14:paraId="7902B7CE" w14:textId="29BFEE4F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78526247" w14:textId="2773A6E5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0B913528" w14:textId="2FF104F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5CB100A4" w14:textId="6A4846E9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0D728DDD" w14:textId="1F14E1A5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44" w:type="dxa"/>
            <w:noWrap/>
            <w:vAlign w:val="center"/>
          </w:tcPr>
          <w:p w14:paraId="7EB91B8B" w14:textId="3B83E192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1E628F8C" w14:textId="151C43E5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46299EA3" w14:textId="66B09BCE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45B7B692" w14:textId="20F837EF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33E3D356" w14:textId="5DFC258E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462F4AFB" w14:textId="158DA772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1F5C56A1" w14:textId="79310F2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347410FE" w14:textId="34A26CE1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63BCA415" w14:textId="36469365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56EFA23A" w14:textId="7F7C1765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422F7ACA" w14:textId="002A288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32866A8E" w14:textId="6EE4E254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69B294E3" w14:textId="67B23255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0306B75D" w14:textId="0C95CA74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vAlign w:val="center"/>
          </w:tcPr>
          <w:p w14:paraId="33B517AB" w14:textId="18866A3D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4559CD65" w14:textId="462DD85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2129771B" w14:textId="664EEED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4ECB115D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F65EC5B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4295B83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1A8A57B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DE120F2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20B9C5C6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5012E9" w:rsidRPr="00741D9D" w14:paraId="752F4230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182F48B6" w14:textId="5C5CA02E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5</w:t>
            </w:r>
          </w:p>
        </w:tc>
        <w:tc>
          <w:tcPr>
            <w:tcW w:w="2044" w:type="dxa"/>
            <w:noWrap/>
            <w:vAlign w:val="center"/>
          </w:tcPr>
          <w:p w14:paraId="69053E10" w14:textId="5FA0D70A" w:rsidR="005012E9" w:rsidRPr="00741D9D" w:rsidRDefault="005012E9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apus</w:t>
            </w:r>
            <w:r w:rsidRPr="00504152">
              <w:rPr>
                <w:sz w:val="13"/>
                <w:szCs w:val="13"/>
              </w:rPr>
              <w:t xml:space="preserve"> (NM_001315974.</w:t>
            </w:r>
            <w:r w:rsidR="00486393">
              <w:rPr>
                <w:sz w:val="13"/>
                <w:szCs w:val="13"/>
              </w:rPr>
              <w:t>2</w:t>
            </w:r>
            <w:r w:rsidRPr="00504152">
              <w:rPr>
                <w:sz w:val="13"/>
                <w:szCs w:val="13"/>
              </w:rPr>
              <w:t>)</w:t>
            </w:r>
          </w:p>
        </w:tc>
        <w:tc>
          <w:tcPr>
            <w:tcW w:w="463" w:type="dxa"/>
            <w:noWrap/>
            <w:vAlign w:val="center"/>
          </w:tcPr>
          <w:p w14:paraId="092AE4C0" w14:textId="5FC2AF7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9</w:t>
            </w:r>
          </w:p>
        </w:tc>
        <w:tc>
          <w:tcPr>
            <w:tcW w:w="463" w:type="dxa"/>
            <w:noWrap/>
            <w:vAlign w:val="center"/>
          </w:tcPr>
          <w:p w14:paraId="4D9653AB" w14:textId="6B1E65F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1B14B09F" w14:textId="468B2AAB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03C89404" w14:textId="27366938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40E2FF2C" w14:textId="6379880C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5F640AC8" w14:textId="6CC9938D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44" w:type="dxa"/>
            <w:noWrap/>
            <w:vAlign w:val="center"/>
          </w:tcPr>
          <w:p w14:paraId="1BFE85A8" w14:textId="6FD8937B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0E5A4032" w14:textId="003E7149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375D808D" w14:textId="0E1B9C10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19197884" w14:textId="09E699BE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01312AE3" w14:textId="44DBF7ED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5646EC27" w14:textId="68F0FD3C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79DE7C04" w14:textId="48A0FDF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6748A7AD" w14:textId="0799AAF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69558C5C" w14:textId="1A299DF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11F69093" w14:textId="302BE60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3B150123" w14:textId="4CA44094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2FD97C39" w14:textId="5920E25C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457F6EBF" w14:textId="4A2B27C9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44C87FA3" w14:textId="099D13BD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vAlign w:val="center"/>
          </w:tcPr>
          <w:p w14:paraId="5AD5596B" w14:textId="3F9730A1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45D44978" w14:textId="50CEA9EE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7C135423" w14:textId="4A0A8FA5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0C8FB0DD" w14:textId="2D159A9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7F80C25B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9AD267B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2A9F541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D329DC5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9DB82A1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5012E9" w:rsidRPr="00741D9D" w14:paraId="4BDA08EA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10B1443" w14:textId="6FED2C24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6</w:t>
            </w:r>
          </w:p>
        </w:tc>
        <w:tc>
          <w:tcPr>
            <w:tcW w:w="2044" w:type="dxa"/>
            <w:noWrap/>
            <w:vAlign w:val="center"/>
          </w:tcPr>
          <w:p w14:paraId="11152CAE" w14:textId="4A369D3F" w:rsidR="005012E9" w:rsidRPr="00741D9D" w:rsidRDefault="005012E9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apus</w:t>
            </w:r>
            <w:r w:rsidRPr="00504152">
              <w:rPr>
                <w:sz w:val="13"/>
                <w:szCs w:val="13"/>
              </w:rPr>
              <w:t xml:space="preserve"> (Da-Ae-A09)</w:t>
            </w:r>
          </w:p>
        </w:tc>
        <w:tc>
          <w:tcPr>
            <w:tcW w:w="463" w:type="dxa"/>
            <w:noWrap/>
            <w:vAlign w:val="center"/>
          </w:tcPr>
          <w:p w14:paraId="745FB69F" w14:textId="274A99F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9</w:t>
            </w:r>
          </w:p>
        </w:tc>
        <w:tc>
          <w:tcPr>
            <w:tcW w:w="463" w:type="dxa"/>
            <w:noWrap/>
            <w:vAlign w:val="center"/>
          </w:tcPr>
          <w:p w14:paraId="16EDE06F" w14:textId="72900B02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3EC7C0BD" w14:textId="65545FEF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1039F844" w14:textId="7357178D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463" w:type="dxa"/>
            <w:noWrap/>
            <w:vAlign w:val="center"/>
          </w:tcPr>
          <w:p w14:paraId="1AF607DF" w14:textId="0A21863B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6B98AE35" w14:textId="51EA5DE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44" w:type="dxa"/>
            <w:noWrap/>
            <w:vAlign w:val="center"/>
          </w:tcPr>
          <w:p w14:paraId="5B6009EF" w14:textId="2A63312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0E69F835" w14:textId="404569A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1263CFB1" w14:textId="09AFC33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4</w:t>
            </w:r>
          </w:p>
        </w:tc>
        <w:tc>
          <w:tcPr>
            <w:tcW w:w="0" w:type="auto"/>
            <w:noWrap/>
            <w:vAlign w:val="center"/>
          </w:tcPr>
          <w:p w14:paraId="1A2362E3" w14:textId="66495B4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5A957109" w14:textId="39C6C68D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3</w:t>
            </w:r>
          </w:p>
        </w:tc>
        <w:tc>
          <w:tcPr>
            <w:tcW w:w="461" w:type="dxa"/>
            <w:noWrap/>
            <w:vAlign w:val="center"/>
          </w:tcPr>
          <w:p w14:paraId="321E468E" w14:textId="55B2C178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4E8578B9" w14:textId="4DDBAEEC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71752174" w14:textId="461BB99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2</w:t>
            </w:r>
          </w:p>
        </w:tc>
        <w:tc>
          <w:tcPr>
            <w:tcW w:w="0" w:type="auto"/>
            <w:noWrap/>
            <w:vAlign w:val="center"/>
          </w:tcPr>
          <w:p w14:paraId="35914D96" w14:textId="2FC30BB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225A4371" w14:textId="21623186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7BDA189E" w14:textId="18F659ED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78EF6C0B" w14:textId="07B1C9E2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9</w:t>
            </w:r>
          </w:p>
        </w:tc>
        <w:tc>
          <w:tcPr>
            <w:tcW w:w="0" w:type="auto"/>
            <w:noWrap/>
            <w:vAlign w:val="center"/>
          </w:tcPr>
          <w:p w14:paraId="1410CB93" w14:textId="28307632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635E7754" w14:textId="558357D8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vAlign w:val="center"/>
          </w:tcPr>
          <w:p w14:paraId="3A14C2CF" w14:textId="3804AEC8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49824B40" w14:textId="1684073E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7</w:t>
            </w:r>
          </w:p>
        </w:tc>
        <w:tc>
          <w:tcPr>
            <w:tcW w:w="0" w:type="auto"/>
            <w:vAlign w:val="center"/>
          </w:tcPr>
          <w:p w14:paraId="268DBE1A" w14:textId="18727591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26C2BBD8" w14:textId="12F61C83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17AD237D" w14:textId="3D17B20E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683739F7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B7A47B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52DBDCE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46D74760" w14:textId="77777777" w:rsidR="005012E9" w:rsidRPr="00741D9D" w:rsidRDefault="005012E9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E51F27" w:rsidRPr="00741D9D" w14:paraId="727775D7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694C716" w14:textId="69BD56B8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7</w:t>
            </w:r>
          </w:p>
        </w:tc>
        <w:tc>
          <w:tcPr>
            <w:tcW w:w="2044" w:type="dxa"/>
            <w:noWrap/>
            <w:vAlign w:val="center"/>
          </w:tcPr>
          <w:p w14:paraId="14A654D0" w14:textId="7714C6E7" w:rsidR="00E51F27" w:rsidRPr="00741D9D" w:rsidRDefault="00E51F27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KJ942581.1)</w:t>
            </w:r>
          </w:p>
        </w:tc>
        <w:tc>
          <w:tcPr>
            <w:tcW w:w="463" w:type="dxa"/>
            <w:noWrap/>
            <w:vAlign w:val="center"/>
          </w:tcPr>
          <w:p w14:paraId="4C105D6B" w14:textId="0FE8F1A6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2ADCB201" w14:textId="55132C32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6FA5ABEC" w14:textId="3DD0FE9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41C17B97" w14:textId="408B6391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36AF1743" w14:textId="08223BCE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761C4326" w14:textId="2038DE0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3548F288" w14:textId="678DF7A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4A8D0A45" w14:textId="0324A02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1FCFE21E" w14:textId="157692D3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052265B4" w14:textId="5F349B6D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13A464D6" w14:textId="09D25943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24BD334C" w14:textId="3A120AB8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09659E04" w14:textId="56C0B463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1A6BA3CC" w14:textId="3DBEDF02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2E778042" w14:textId="2A4F62DD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398031D4" w14:textId="3F036A24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0604614B" w14:textId="3CFA31C4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71153476" w14:textId="61790826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558A983D" w14:textId="11A076F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0FF424A" w14:textId="6618B32B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1B9EDA77" w14:textId="41FEFCD5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382FC8F2" w14:textId="328C3D66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1C3CAADB" w14:textId="5D0E6812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5E735D36" w14:textId="0A759558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0ACBCFAA" w14:textId="7BC3D87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47EA6794" w14:textId="213DA5F6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069462CC" w14:textId="777777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59EF146" w14:textId="777777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D9AB0A5" w14:textId="777777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E51F27" w:rsidRPr="00741D9D" w14:paraId="3AB0EB70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6BF0B961" w14:textId="0EA66E91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8</w:t>
            </w:r>
          </w:p>
        </w:tc>
        <w:tc>
          <w:tcPr>
            <w:tcW w:w="2044" w:type="dxa"/>
            <w:noWrap/>
            <w:vAlign w:val="center"/>
          </w:tcPr>
          <w:p w14:paraId="0D04BD3F" w14:textId="17D0112A" w:rsidR="00E51F27" w:rsidRPr="00741D9D" w:rsidRDefault="00E51F27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DRMRIJ-31-A09)</w:t>
            </w:r>
          </w:p>
        </w:tc>
        <w:tc>
          <w:tcPr>
            <w:tcW w:w="463" w:type="dxa"/>
            <w:noWrap/>
            <w:vAlign w:val="center"/>
          </w:tcPr>
          <w:p w14:paraId="09DCC8DF" w14:textId="2D1DEA01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7612C237" w14:textId="7306EDD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48B1A274" w14:textId="6D6241E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61B21A53" w14:textId="20EA0E3B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08A8C85C" w14:textId="3C4EC8A9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4E1B1B9B" w14:textId="5C3106F8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00FEED44" w14:textId="7AA1C27D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4EE10904" w14:textId="1C63F3E9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2A23CAF4" w14:textId="6DF21099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3A2DB22E" w14:textId="4095EFC5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061969C1" w14:textId="7CA1079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17FAB8D4" w14:textId="637B471D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08915AD6" w14:textId="1ACD4612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4B567199" w14:textId="0A1695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4E50DAB7" w14:textId="419E25BE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0EE37A0C" w14:textId="7D995E4A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47CDD07C" w14:textId="7EDA9472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3DC412BE" w14:textId="4E88B15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260FD9DE" w14:textId="1EC787C1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925E121" w14:textId="5B6F1AA9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4D3A93C4" w14:textId="5BF5311A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5B43ABCE" w14:textId="35CA0C16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4E22E35D" w14:textId="2FBCDD6A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2B794559" w14:textId="04A3077E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666623A6" w14:textId="5EFB875E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7772799C" w14:textId="76A85F06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7DB03B7F" w14:textId="54B9535A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6CE771A4" w14:textId="777777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5FFA02F" w14:textId="777777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E51F27" w:rsidRPr="00741D9D" w14:paraId="1D832815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04502A7" w14:textId="246D3DD8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29</w:t>
            </w:r>
          </w:p>
        </w:tc>
        <w:tc>
          <w:tcPr>
            <w:tcW w:w="2044" w:type="dxa"/>
            <w:noWrap/>
            <w:vAlign w:val="center"/>
          </w:tcPr>
          <w:p w14:paraId="628387C6" w14:textId="42E6C35D" w:rsidR="00E51F27" w:rsidRPr="00741D9D" w:rsidRDefault="00E51F27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Varuna-A09)</w:t>
            </w:r>
          </w:p>
        </w:tc>
        <w:tc>
          <w:tcPr>
            <w:tcW w:w="463" w:type="dxa"/>
            <w:noWrap/>
            <w:vAlign w:val="center"/>
          </w:tcPr>
          <w:p w14:paraId="6AFC9F3A" w14:textId="67FDBF82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78756E46" w14:textId="41C3BDAA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4C147D86" w14:textId="5007B1D9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49204E87" w14:textId="4BFBB83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77716A81" w14:textId="0A87D66D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550FD26B" w14:textId="79D3A9E0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5B0840F0" w14:textId="65B0C723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66B030DE" w14:textId="743E2D48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104FB441" w14:textId="36FF520A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5CC2E1E6" w14:textId="69CC6A50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3B612EEA" w14:textId="36809328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1A51923D" w14:textId="2194F02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4663EFB9" w14:textId="1567F1D2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02F06394" w14:textId="670F1B9C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5B28D04C" w14:textId="10EF9E66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47CBE1E8" w14:textId="34626BB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73A65A25" w14:textId="0E363C93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4FDD279D" w14:textId="14FE7AC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72459AB5" w14:textId="29F880B9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734D0870" w14:textId="69575ABD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6D49A619" w14:textId="728A194B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3D75FF33" w14:textId="14364A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72CC1394" w14:textId="256CA20B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1A17FC9E" w14:textId="052B693B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254309F3" w14:textId="15C61E94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17E16CDF" w14:textId="66ACBB39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3E1A6654" w14:textId="4A1ED47E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15D46AA7" w14:textId="4D566DFF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26" w:type="dxa"/>
            <w:vAlign w:val="center"/>
          </w:tcPr>
          <w:p w14:paraId="110C3CBF" w14:textId="77777777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E51F27" w:rsidRPr="00741D9D" w14:paraId="41CD883B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4BA5660D" w14:textId="6ED5D728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30</w:t>
            </w:r>
          </w:p>
        </w:tc>
        <w:tc>
          <w:tcPr>
            <w:tcW w:w="2044" w:type="dxa"/>
            <w:noWrap/>
            <w:vAlign w:val="center"/>
          </w:tcPr>
          <w:p w14:paraId="2348D1F2" w14:textId="4E3DFE6B" w:rsidR="00E51F27" w:rsidRPr="00741D9D" w:rsidRDefault="00E51F27" w:rsidP="008A7B78">
            <w:pPr>
              <w:spacing w:before="0" w:after="0"/>
              <w:rPr>
                <w:i/>
                <w:iCs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T84-66-A09)</w:t>
            </w:r>
          </w:p>
        </w:tc>
        <w:tc>
          <w:tcPr>
            <w:tcW w:w="463" w:type="dxa"/>
            <w:noWrap/>
            <w:vAlign w:val="center"/>
          </w:tcPr>
          <w:p w14:paraId="3BAB06DB" w14:textId="28F75C07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83.8</w:t>
            </w:r>
          </w:p>
        </w:tc>
        <w:tc>
          <w:tcPr>
            <w:tcW w:w="463" w:type="dxa"/>
            <w:noWrap/>
            <w:vAlign w:val="center"/>
          </w:tcPr>
          <w:p w14:paraId="2B32E683" w14:textId="68059E19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5AC1F918" w14:textId="1C0447D4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5E7DEED3" w14:textId="38F17B80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463" w:type="dxa"/>
            <w:noWrap/>
            <w:vAlign w:val="center"/>
          </w:tcPr>
          <w:p w14:paraId="203FFE14" w14:textId="794F9688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52030E8B" w14:textId="571027F8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44" w:type="dxa"/>
            <w:noWrap/>
            <w:vAlign w:val="center"/>
          </w:tcPr>
          <w:p w14:paraId="5A51DD0F" w14:textId="4A47587F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119A7E3D" w14:textId="5717DE44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6EE9B250" w14:textId="0442EC45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2</w:t>
            </w:r>
          </w:p>
        </w:tc>
        <w:tc>
          <w:tcPr>
            <w:tcW w:w="0" w:type="auto"/>
            <w:noWrap/>
            <w:vAlign w:val="center"/>
          </w:tcPr>
          <w:p w14:paraId="166AA432" w14:textId="33D1C803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1429D2D5" w14:textId="300A2760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5.1</w:t>
            </w:r>
          </w:p>
        </w:tc>
        <w:tc>
          <w:tcPr>
            <w:tcW w:w="461" w:type="dxa"/>
            <w:noWrap/>
            <w:vAlign w:val="center"/>
          </w:tcPr>
          <w:p w14:paraId="2389DF7E" w14:textId="4EBE68E5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7B4F9B65" w14:textId="788CDA94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38095B7E" w14:textId="760BA30C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5A07B688" w14:textId="06B18CB7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74F25D5D" w14:textId="35756AF2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10F4B073" w14:textId="04B8E12D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1621E267" w14:textId="681411A1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2CF74CDB" w14:textId="308D1E2A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264C3352" w14:textId="7825135F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54598863" w14:textId="6012357C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09D20F44" w14:textId="0C90AFAA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5</w:t>
            </w:r>
          </w:p>
        </w:tc>
        <w:tc>
          <w:tcPr>
            <w:tcW w:w="0" w:type="auto"/>
            <w:vAlign w:val="center"/>
          </w:tcPr>
          <w:p w14:paraId="5AA05A40" w14:textId="616EBAFA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54B32C14" w14:textId="7CB6FAB9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78AEEB81" w14:textId="0B7A99D4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698DB7CF" w14:textId="40CD1244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vAlign w:val="center"/>
          </w:tcPr>
          <w:p w14:paraId="7CD17B74" w14:textId="1246B5CF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0B7A09A1" w14:textId="13438812" w:rsidR="00E51F27" w:rsidRPr="00741D9D" w:rsidRDefault="00E51F27" w:rsidP="00F21176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  <w:tc>
          <w:tcPr>
            <w:tcW w:w="426" w:type="dxa"/>
            <w:vAlign w:val="center"/>
          </w:tcPr>
          <w:p w14:paraId="63D01BF6" w14:textId="2B9C081C" w:rsidR="00E51F27" w:rsidRPr="00741D9D" w:rsidRDefault="00E51F27" w:rsidP="00F21176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41D9D">
              <w:rPr>
                <w:sz w:val="13"/>
                <w:szCs w:val="13"/>
              </w:rPr>
              <w:t>100</w:t>
            </w:r>
          </w:p>
        </w:tc>
      </w:tr>
    </w:tbl>
    <w:p w14:paraId="5F1AD4FF" w14:textId="65EFE6E4" w:rsidR="006C6BC4" w:rsidRPr="00011714" w:rsidRDefault="00011714" w:rsidP="006C6BC4">
      <w:pPr>
        <w:spacing w:before="0" w:after="0"/>
        <w:ind w:left="-720"/>
        <w:rPr>
          <w:rFonts w:cs="Times New Roman"/>
          <w:szCs w:val="24"/>
        </w:rPr>
      </w:pPr>
      <w:r w:rsidRPr="008818E3">
        <w:rPr>
          <w:rFonts w:cs="Times New Roman"/>
          <w:b/>
          <w:bCs/>
          <w:szCs w:val="24"/>
        </w:rPr>
        <w:lastRenderedPageBreak/>
        <w:t>S</w:t>
      </w:r>
      <w:r>
        <w:rPr>
          <w:rFonts w:cs="Times New Roman"/>
          <w:b/>
          <w:bCs/>
          <w:szCs w:val="24"/>
        </w:rPr>
        <w:t xml:space="preserve">UPPLEMENTARY </w:t>
      </w:r>
      <w:r w:rsidRPr="008818E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 |</w:t>
      </w:r>
      <w:r w:rsidR="006C6BC4" w:rsidRPr="008818E3">
        <w:rPr>
          <w:rFonts w:cs="Times New Roman"/>
          <w:b/>
          <w:bCs/>
          <w:szCs w:val="24"/>
        </w:rPr>
        <w:t xml:space="preserve"> </w:t>
      </w:r>
      <w:r w:rsidR="006C6BC4" w:rsidRPr="00011714">
        <w:rPr>
          <w:rFonts w:cs="Times New Roman"/>
          <w:color w:val="000000"/>
          <w:szCs w:val="24"/>
        </w:rPr>
        <w:t xml:space="preserve">Protein similarity matrix of </w:t>
      </w:r>
      <w:r w:rsidR="006C6BC4" w:rsidRPr="00011714">
        <w:rPr>
          <w:rFonts w:cs="Times New Roman"/>
          <w:i/>
          <w:iCs/>
          <w:color w:val="000000"/>
          <w:szCs w:val="24"/>
        </w:rPr>
        <w:t>TT8</w:t>
      </w:r>
      <w:r w:rsidR="006C6BC4" w:rsidRPr="00011714">
        <w:rPr>
          <w:rFonts w:cs="Times New Roman"/>
          <w:color w:val="000000"/>
          <w:szCs w:val="24"/>
        </w:rPr>
        <w:t xml:space="preserve"> gene sequences among </w:t>
      </w:r>
      <w:r w:rsidR="006C6BC4" w:rsidRPr="00011714">
        <w:rPr>
          <w:rFonts w:cs="Times New Roman"/>
          <w:i/>
          <w:iCs/>
          <w:color w:val="000000"/>
          <w:szCs w:val="24"/>
        </w:rPr>
        <w:t>A</w:t>
      </w:r>
      <w:r w:rsidR="00206DE4">
        <w:rPr>
          <w:rFonts w:cs="Times New Roman"/>
          <w:i/>
          <w:iCs/>
          <w:color w:val="000000"/>
          <w:szCs w:val="24"/>
        </w:rPr>
        <w:t>.</w:t>
      </w:r>
      <w:r w:rsidR="006C6BC4" w:rsidRPr="00011714">
        <w:rPr>
          <w:rFonts w:cs="Times New Roman"/>
          <w:i/>
          <w:iCs/>
          <w:color w:val="000000"/>
          <w:szCs w:val="24"/>
        </w:rPr>
        <w:t xml:space="preserve"> thaliana</w:t>
      </w:r>
      <w:r w:rsidR="006C6BC4" w:rsidRPr="00011714">
        <w:rPr>
          <w:rFonts w:cs="Times New Roman"/>
          <w:color w:val="000000"/>
          <w:szCs w:val="24"/>
        </w:rPr>
        <w:t xml:space="preserve"> and different </w:t>
      </w:r>
      <w:r w:rsidR="006C6BC4" w:rsidRPr="00011714">
        <w:rPr>
          <w:rFonts w:cs="Times New Roman"/>
          <w:i/>
          <w:iCs/>
          <w:color w:val="000000"/>
          <w:szCs w:val="24"/>
        </w:rPr>
        <w:t>B</w:t>
      </w:r>
      <w:r w:rsidR="00A3477D">
        <w:rPr>
          <w:rFonts w:cs="Times New Roman"/>
          <w:i/>
          <w:iCs/>
          <w:color w:val="000000"/>
          <w:szCs w:val="24"/>
        </w:rPr>
        <w:t>rassica</w:t>
      </w:r>
      <w:r w:rsidR="006C6BC4" w:rsidRPr="00011714">
        <w:rPr>
          <w:rFonts w:cs="Times New Roman"/>
          <w:color w:val="000000"/>
          <w:szCs w:val="24"/>
        </w:rPr>
        <w:t xml:space="preserve"> </w:t>
      </w:r>
      <w:r w:rsidR="006C6BC4" w:rsidRPr="00A3477D">
        <w:rPr>
          <w:rFonts w:cs="Times New Roman"/>
          <w:i/>
          <w:iCs/>
          <w:color w:val="000000"/>
          <w:szCs w:val="24"/>
        </w:rPr>
        <w:t>species</w:t>
      </w:r>
    </w:p>
    <w:tbl>
      <w:tblPr>
        <w:tblStyle w:val="TableGrid"/>
        <w:tblpPr w:leftFromText="180" w:rightFromText="180" w:vertAnchor="text" w:horzAnchor="page" w:tblpX="77" w:tblpY="235"/>
        <w:tblW w:w="15682" w:type="dxa"/>
        <w:tblLook w:val="04A0" w:firstRow="1" w:lastRow="0" w:firstColumn="1" w:lastColumn="0" w:noHBand="0" w:noVBand="1"/>
      </w:tblPr>
      <w:tblGrid>
        <w:gridCol w:w="396"/>
        <w:gridCol w:w="2031"/>
        <w:gridCol w:w="462"/>
        <w:gridCol w:w="462"/>
        <w:gridCol w:w="462"/>
        <w:gridCol w:w="462"/>
        <w:gridCol w:w="462"/>
        <w:gridCol w:w="458"/>
        <w:gridCol w:w="444"/>
        <w:gridCol w:w="457"/>
        <w:gridCol w:w="457"/>
        <w:gridCol w:w="457"/>
        <w:gridCol w:w="461"/>
        <w:gridCol w:w="461"/>
        <w:gridCol w:w="457"/>
        <w:gridCol w:w="457"/>
        <w:gridCol w:w="457"/>
        <w:gridCol w:w="457"/>
        <w:gridCol w:w="457"/>
        <w:gridCol w:w="457"/>
        <w:gridCol w:w="457"/>
        <w:gridCol w:w="461"/>
        <w:gridCol w:w="461"/>
        <w:gridCol w:w="457"/>
        <w:gridCol w:w="457"/>
        <w:gridCol w:w="457"/>
        <w:gridCol w:w="457"/>
        <w:gridCol w:w="457"/>
        <w:gridCol w:w="457"/>
        <w:gridCol w:w="461"/>
        <w:gridCol w:w="426"/>
      </w:tblGrid>
      <w:tr w:rsidR="00641762" w:rsidRPr="00504152" w14:paraId="72494595" w14:textId="6A64C57B" w:rsidTr="00527895">
        <w:trPr>
          <w:trHeight w:val="300"/>
        </w:trPr>
        <w:tc>
          <w:tcPr>
            <w:tcW w:w="0" w:type="auto"/>
            <w:noWrap/>
            <w:vAlign w:val="center"/>
          </w:tcPr>
          <w:p w14:paraId="236A2915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SN</w:t>
            </w:r>
          </w:p>
        </w:tc>
        <w:tc>
          <w:tcPr>
            <w:tcW w:w="2030" w:type="dxa"/>
            <w:noWrap/>
            <w:vAlign w:val="center"/>
          </w:tcPr>
          <w:p w14:paraId="3AB6DA6E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sz w:val="13"/>
                <w:szCs w:val="13"/>
              </w:rPr>
              <w:t>Particulars</w:t>
            </w:r>
          </w:p>
        </w:tc>
        <w:tc>
          <w:tcPr>
            <w:tcW w:w="461" w:type="dxa"/>
            <w:noWrap/>
            <w:vAlign w:val="center"/>
          </w:tcPr>
          <w:p w14:paraId="13E67299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461" w:type="dxa"/>
            <w:noWrap/>
            <w:vAlign w:val="center"/>
          </w:tcPr>
          <w:p w14:paraId="0AC719BF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461" w:type="dxa"/>
            <w:noWrap/>
            <w:vAlign w:val="center"/>
          </w:tcPr>
          <w:p w14:paraId="133376C7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461" w:type="dxa"/>
            <w:noWrap/>
            <w:vAlign w:val="center"/>
          </w:tcPr>
          <w:p w14:paraId="38606139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461" w:type="dxa"/>
            <w:noWrap/>
            <w:vAlign w:val="center"/>
          </w:tcPr>
          <w:p w14:paraId="647E92A2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6CC4344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383" w:type="dxa"/>
            <w:noWrap/>
            <w:vAlign w:val="center"/>
          </w:tcPr>
          <w:p w14:paraId="453D6F8E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0ED6AFB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F2E1B91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76E4513B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461" w:type="dxa"/>
            <w:noWrap/>
            <w:vAlign w:val="center"/>
          </w:tcPr>
          <w:p w14:paraId="300D302F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461" w:type="dxa"/>
            <w:noWrap/>
            <w:vAlign w:val="center"/>
          </w:tcPr>
          <w:p w14:paraId="04FE3659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27779B72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32933736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54B9E171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7A0A892F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013DC7D0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3A27343B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0D0B81B9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461" w:type="dxa"/>
            <w:noWrap/>
            <w:vAlign w:val="center"/>
          </w:tcPr>
          <w:p w14:paraId="0D7C3D53" w14:textId="777777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461" w:type="dxa"/>
            <w:vAlign w:val="center"/>
          </w:tcPr>
          <w:p w14:paraId="31AE8E3A" w14:textId="6CA9CC8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14:paraId="37A64725" w14:textId="4A9B7B34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vAlign w:val="center"/>
          </w:tcPr>
          <w:p w14:paraId="60B68985" w14:textId="670CCE90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14:paraId="24A6D6A0" w14:textId="270B844B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vAlign w:val="center"/>
          </w:tcPr>
          <w:p w14:paraId="2F981E85" w14:textId="260D5277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vAlign w:val="center"/>
          </w:tcPr>
          <w:p w14:paraId="1A971054" w14:textId="65570E6B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vAlign w:val="center"/>
          </w:tcPr>
          <w:p w14:paraId="6387086C" w14:textId="0A5D47B4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461" w:type="dxa"/>
            <w:vAlign w:val="center"/>
          </w:tcPr>
          <w:p w14:paraId="7D6F9663" w14:textId="53FB6603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426" w:type="dxa"/>
            <w:vAlign w:val="center"/>
          </w:tcPr>
          <w:p w14:paraId="36F9007D" w14:textId="0E00E27F" w:rsidR="003F3B85" w:rsidRPr="00504152" w:rsidRDefault="003F3B85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rFonts w:cs="Times New Roman"/>
                <w:b/>
                <w:bCs/>
                <w:color w:val="000000"/>
                <w:sz w:val="13"/>
                <w:szCs w:val="13"/>
              </w:rPr>
              <w:t>29</w:t>
            </w:r>
          </w:p>
        </w:tc>
      </w:tr>
      <w:tr w:rsidR="00A14E2B" w:rsidRPr="00504152" w14:paraId="796F63C2" w14:textId="09948F1C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7FFF5A50" w14:textId="3903F23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</w:t>
            </w:r>
          </w:p>
        </w:tc>
        <w:tc>
          <w:tcPr>
            <w:tcW w:w="2030" w:type="dxa"/>
            <w:noWrap/>
            <w:vAlign w:val="center"/>
          </w:tcPr>
          <w:p w14:paraId="0238B291" w14:textId="0ABB6C14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A. thaliana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 xml:space="preserve"> (NM_117050.3)</w:t>
            </w:r>
          </w:p>
        </w:tc>
        <w:tc>
          <w:tcPr>
            <w:tcW w:w="461" w:type="dxa"/>
            <w:noWrap/>
            <w:vAlign w:val="center"/>
          </w:tcPr>
          <w:p w14:paraId="54270FC2" w14:textId="510E105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994705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EA611B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54038DF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7697AA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492DDD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83" w:type="dxa"/>
            <w:noWrap/>
            <w:vAlign w:val="center"/>
          </w:tcPr>
          <w:p w14:paraId="6155490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FDFC67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6CEC30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51C31D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5B1DB1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532E686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66824F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45EE0A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DC9CF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87D873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2B935A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64B238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B9DC05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DE79C9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75F7C7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51C959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1215B2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AB58FD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B4F195" w14:textId="2F848A2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E0B1B46" w14:textId="79D78FC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42F5CF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B8E872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2342D48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57130074" w14:textId="55E0111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415302F0" w14:textId="58FF7A7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</w:t>
            </w:r>
          </w:p>
        </w:tc>
        <w:tc>
          <w:tcPr>
            <w:tcW w:w="2030" w:type="dxa"/>
            <w:noWrap/>
            <w:vAlign w:val="center"/>
          </w:tcPr>
          <w:p w14:paraId="28A47599" w14:textId="0B9BFFEF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</w:t>
            </w:r>
            <w:r w:rsidR="00B82CA4" w:rsidRPr="00504152">
              <w:rPr>
                <w:sz w:val="13"/>
                <w:szCs w:val="13"/>
              </w:rPr>
              <w:t>(</w:t>
            </w:r>
            <w:r w:rsidRPr="00504152">
              <w:rPr>
                <w:sz w:val="13"/>
                <w:szCs w:val="13"/>
              </w:rPr>
              <w:t>DRMRIJ-31-B03</w:t>
            </w:r>
            <w:r w:rsidR="00B82CA4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48404234" w14:textId="5375BF2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9</w:t>
            </w:r>
          </w:p>
        </w:tc>
        <w:tc>
          <w:tcPr>
            <w:tcW w:w="461" w:type="dxa"/>
            <w:noWrap/>
            <w:vAlign w:val="center"/>
          </w:tcPr>
          <w:p w14:paraId="643893A3" w14:textId="6733B79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984D0B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74904E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74D0F3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24E9FC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83" w:type="dxa"/>
            <w:noWrap/>
            <w:vAlign w:val="center"/>
          </w:tcPr>
          <w:p w14:paraId="3D538DF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97A61A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700EF2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9E285F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239A7B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8E3519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3BD3C3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DBAC87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1A86A1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FA184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981DFD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750D9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397A64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BD21F9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38197F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309470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6CC59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161785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20FCB2" w14:textId="725C7E2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6338F4" w14:textId="01A4C4D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85C52B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8728A8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FFC753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72B2BEFC" w14:textId="6329EBB0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F05541C" w14:textId="0ACE1C30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3</w:t>
            </w:r>
          </w:p>
        </w:tc>
        <w:tc>
          <w:tcPr>
            <w:tcW w:w="2030" w:type="dxa"/>
            <w:noWrap/>
            <w:vAlign w:val="center"/>
          </w:tcPr>
          <w:p w14:paraId="5A787436" w14:textId="3AFAADE9" w:rsidR="00C669DF" w:rsidRPr="00504152" w:rsidRDefault="00C669DF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B. juncea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 xml:space="preserve"> (RLC-3-B03)</w:t>
            </w:r>
          </w:p>
        </w:tc>
        <w:tc>
          <w:tcPr>
            <w:tcW w:w="461" w:type="dxa"/>
            <w:noWrap/>
            <w:vAlign w:val="center"/>
          </w:tcPr>
          <w:p w14:paraId="5A0F24BE" w14:textId="10D0849E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9.8</w:t>
            </w:r>
          </w:p>
        </w:tc>
        <w:tc>
          <w:tcPr>
            <w:tcW w:w="461" w:type="dxa"/>
            <w:noWrap/>
            <w:vAlign w:val="center"/>
          </w:tcPr>
          <w:p w14:paraId="120160CC" w14:textId="7E0A8FF8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59EB286E" w14:textId="7642064A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D7AF840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192857E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D180F3C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83" w:type="dxa"/>
            <w:noWrap/>
            <w:vAlign w:val="center"/>
          </w:tcPr>
          <w:p w14:paraId="2F0D502F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CC9D751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5619C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02737CA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B941414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AD318FC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F724D98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F179616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6E5A9F9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3B6A985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1923B17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1F1D127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F178F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EB9A319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0B445CF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0D39B19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3B0DCD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99F4C67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E3808B5" w14:textId="73525BF9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9FC7B21" w14:textId="718B0B29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0D0AE11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ECC1B78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5A43B2ED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510849D1" w14:textId="72340ED4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4E55BFA2" w14:textId="18A1AD31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4</w:t>
            </w:r>
          </w:p>
        </w:tc>
        <w:tc>
          <w:tcPr>
            <w:tcW w:w="2030" w:type="dxa"/>
            <w:noWrap/>
            <w:vAlign w:val="center"/>
          </w:tcPr>
          <w:p w14:paraId="4AA58DE1" w14:textId="21010178" w:rsidR="00C669DF" w:rsidRPr="00504152" w:rsidRDefault="00C669DF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 xml:space="preserve">B. juncea 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>(Varuna-B03)</w:t>
            </w:r>
          </w:p>
        </w:tc>
        <w:tc>
          <w:tcPr>
            <w:tcW w:w="461" w:type="dxa"/>
            <w:noWrap/>
            <w:vAlign w:val="center"/>
          </w:tcPr>
          <w:p w14:paraId="4C40DD62" w14:textId="25500C9F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9</w:t>
            </w:r>
          </w:p>
        </w:tc>
        <w:tc>
          <w:tcPr>
            <w:tcW w:w="461" w:type="dxa"/>
            <w:noWrap/>
            <w:vAlign w:val="center"/>
          </w:tcPr>
          <w:p w14:paraId="6F79E0F9" w14:textId="3D707D71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31B8B1A2" w14:textId="6E799BEB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15837363" w14:textId="4A5F7B69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EEE6724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AF7C989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83" w:type="dxa"/>
            <w:noWrap/>
            <w:vAlign w:val="center"/>
          </w:tcPr>
          <w:p w14:paraId="1EFB778B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025E31E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886C4A6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532EA79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D59F974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FC39448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D1C706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71064E7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AFBAAB7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3D0FC2E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3675869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EB79CF7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50DB45B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9CCCE04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79A1A9A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D9C03A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4DBFC3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502DF68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CAF9A79" w14:textId="2F42E974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B743EDD" w14:textId="46B3040F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9865745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2B65C3B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5229C7F6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2850707D" w14:textId="27E9066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4604B303" w14:textId="58E6DB53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5</w:t>
            </w:r>
          </w:p>
        </w:tc>
        <w:tc>
          <w:tcPr>
            <w:tcW w:w="2030" w:type="dxa"/>
            <w:noWrap/>
            <w:vAlign w:val="center"/>
          </w:tcPr>
          <w:p w14:paraId="3D545CFF" w14:textId="445206BB" w:rsidR="00C669DF" w:rsidRPr="00504152" w:rsidRDefault="00C669DF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B. juncea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 xml:space="preserve"> (Heera-B03)</w:t>
            </w:r>
          </w:p>
        </w:tc>
        <w:tc>
          <w:tcPr>
            <w:tcW w:w="461" w:type="dxa"/>
            <w:noWrap/>
            <w:vAlign w:val="center"/>
          </w:tcPr>
          <w:p w14:paraId="6880737B" w14:textId="08964B6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9.8</w:t>
            </w:r>
          </w:p>
        </w:tc>
        <w:tc>
          <w:tcPr>
            <w:tcW w:w="461" w:type="dxa"/>
            <w:noWrap/>
            <w:vAlign w:val="center"/>
          </w:tcPr>
          <w:p w14:paraId="22DB3583" w14:textId="4BD308D8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EA0B7C8" w14:textId="7DABD129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06B761A8" w14:textId="3E6C072C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42A1005" w14:textId="515BF6C1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CB56D2E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83" w:type="dxa"/>
            <w:noWrap/>
            <w:vAlign w:val="center"/>
          </w:tcPr>
          <w:p w14:paraId="772A3D9F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A8AFAA5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0BE456A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E79B33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DDC6E2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C7A20E9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44D6F9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9BE2795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F01360D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C837008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96DBE8B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233B9F4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571AF37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55BA83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9202E1E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B310A16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EE231D3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BAED13E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398EABB" w14:textId="4A417192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BF92D54" w14:textId="57C60ACB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6FE0E92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30DC486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1A775AF" w14:textId="77777777" w:rsidR="00C669DF" w:rsidRPr="00504152" w:rsidRDefault="00C669DF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327DA62C" w14:textId="005A935E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0F83B96" w14:textId="7CDB546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6</w:t>
            </w:r>
          </w:p>
        </w:tc>
        <w:tc>
          <w:tcPr>
            <w:tcW w:w="2030" w:type="dxa"/>
            <w:noWrap/>
            <w:vAlign w:val="center"/>
          </w:tcPr>
          <w:p w14:paraId="3E12AA9B" w14:textId="534C934D" w:rsidR="00490050" w:rsidRPr="00504152" w:rsidRDefault="00132FC6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</w:t>
            </w:r>
            <w:r w:rsidR="00490050" w:rsidRPr="00504152">
              <w:rPr>
                <w:sz w:val="13"/>
                <w:szCs w:val="13"/>
              </w:rPr>
              <w:t>AU-213</w:t>
            </w:r>
            <w:r w:rsidRPr="00504152">
              <w:rPr>
                <w:sz w:val="13"/>
                <w:szCs w:val="13"/>
              </w:rPr>
              <w:t>-</w:t>
            </w:r>
            <w:r w:rsidR="00490050" w:rsidRPr="00504152">
              <w:rPr>
                <w:sz w:val="13"/>
                <w:szCs w:val="13"/>
              </w:rPr>
              <w:t>B08</w:t>
            </w:r>
            <w:r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6D27D03A" w14:textId="558EC63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9.8</w:t>
            </w:r>
          </w:p>
        </w:tc>
        <w:tc>
          <w:tcPr>
            <w:tcW w:w="461" w:type="dxa"/>
            <w:noWrap/>
            <w:vAlign w:val="center"/>
          </w:tcPr>
          <w:p w14:paraId="2B6C2BB2" w14:textId="79CDEED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6FD5116B" w14:textId="1277DD3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5C0A3A31" w14:textId="4A920D1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0F67619D" w14:textId="1E5CBA2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0C188886" w14:textId="665ECD9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83" w:type="dxa"/>
            <w:noWrap/>
            <w:vAlign w:val="center"/>
          </w:tcPr>
          <w:p w14:paraId="243A30E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772FEE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1AA073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2E28E6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87E210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59C6871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039BDB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22F39E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8CDC78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96D94F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BF87D4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6EBEE4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421FF6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3750D16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387D5D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812179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DD7873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9E14DD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A537F0E" w14:textId="0C9E243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942E053" w14:textId="7C71F1B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F4FC6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E4586A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2DD439F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270FA9DE" w14:textId="41C18BA2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195CAC58" w14:textId="768ADBB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</w:t>
            </w:r>
          </w:p>
        </w:tc>
        <w:tc>
          <w:tcPr>
            <w:tcW w:w="2030" w:type="dxa"/>
            <w:noWrap/>
            <w:vAlign w:val="center"/>
          </w:tcPr>
          <w:p w14:paraId="134C74F4" w14:textId="5854E6FC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juncea</w:t>
            </w:r>
            <w:r w:rsidRPr="00504152">
              <w:rPr>
                <w:sz w:val="13"/>
                <w:szCs w:val="13"/>
              </w:rPr>
              <w:t xml:space="preserve"> (Sichuan Huangzi-B08)</w:t>
            </w:r>
          </w:p>
        </w:tc>
        <w:tc>
          <w:tcPr>
            <w:tcW w:w="461" w:type="dxa"/>
            <w:noWrap/>
            <w:vAlign w:val="center"/>
          </w:tcPr>
          <w:p w14:paraId="772F64F7" w14:textId="6825680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9.8</w:t>
            </w:r>
          </w:p>
        </w:tc>
        <w:tc>
          <w:tcPr>
            <w:tcW w:w="461" w:type="dxa"/>
            <w:noWrap/>
            <w:vAlign w:val="center"/>
          </w:tcPr>
          <w:p w14:paraId="70415E00" w14:textId="75A74E7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16C01306" w14:textId="47504CE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61A68BBE" w14:textId="5E2E7EC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D4BEB90" w14:textId="1257456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7498D098" w14:textId="194A58C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383" w:type="dxa"/>
            <w:noWrap/>
            <w:vAlign w:val="center"/>
          </w:tcPr>
          <w:p w14:paraId="25875CE5" w14:textId="543DCB8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503727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04B1EB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CE52F8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5F5C8BC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C6C568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341043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04C67C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E374D4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A9BCDB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30DA0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B28F68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D85F3B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6E4153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2490A6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E4F26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538C08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D9A2D8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97CEF87" w14:textId="4375145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BC95393" w14:textId="303E1A1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47DE35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38E804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9169D3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26A58805" w14:textId="339A3F3E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1EF461EC" w14:textId="6E3F129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8</w:t>
            </w:r>
          </w:p>
        </w:tc>
        <w:tc>
          <w:tcPr>
            <w:tcW w:w="2030" w:type="dxa"/>
            <w:noWrap/>
            <w:vAlign w:val="center"/>
          </w:tcPr>
          <w:p w14:paraId="205D5E06" w14:textId="0CEFFB5F" w:rsidR="00490050" w:rsidRPr="00504152" w:rsidRDefault="00132FC6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rFonts w:cs="Times New Roman"/>
                <w:i/>
                <w:iCs/>
                <w:color w:val="000000"/>
                <w:sz w:val="13"/>
                <w:szCs w:val="13"/>
              </w:rPr>
              <w:t xml:space="preserve">B. juncea </w:t>
            </w:r>
            <w:r w:rsidRPr="00504152">
              <w:rPr>
                <w:rFonts w:cs="Times New Roman"/>
                <w:color w:val="000000"/>
                <w:sz w:val="13"/>
                <w:szCs w:val="13"/>
              </w:rPr>
              <w:t>(</w:t>
            </w:r>
            <w:r w:rsidR="00490050" w:rsidRPr="00504152">
              <w:rPr>
                <w:sz w:val="13"/>
                <w:szCs w:val="13"/>
              </w:rPr>
              <w:t>T84-66</w:t>
            </w:r>
            <w:r w:rsidRPr="00504152">
              <w:rPr>
                <w:sz w:val="13"/>
                <w:szCs w:val="13"/>
              </w:rPr>
              <w:t>-</w:t>
            </w:r>
            <w:r w:rsidR="00490050" w:rsidRPr="00504152">
              <w:rPr>
                <w:sz w:val="13"/>
                <w:szCs w:val="13"/>
              </w:rPr>
              <w:t>B08</w:t>
            </w:r>
            <w:r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38ECC401" w14:textId="26D8643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9</w:t>
            </w:r>
          </w:p>
        </w:tc>
        <w:tc>
          <w:tcPr>
            <w:tcW w:w="461" w:type="dxa"/>
            <w:noWrap/>
            <w:vAlign w:val="center"/>
          </w:tcPr>
          <w:p w14:paraId="6E281A33" w14:textId="7438E39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13820D71" w14:textId="5254F17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7F4A65B7" w14:textId="187D5A2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642D0A20" w14:textId="306FB92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2EEA5627" w14:textId="3A0DFFE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383" w:type="dxa"/>
            <w:noWrap/>
            <w:vAlign w:val="center"/>
          </w:tcPr>
          <w:p w14:paraId="6EF7D88D" w14:textId="4879B6F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353B96E1" w14:textId="006DE37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A1800B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5E14C0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F2F25B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EC7215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856FF9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C99114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73902E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131022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02D634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8462F9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79DD3A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CCCC4C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D341E3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4D8048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F1A904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F52309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F8D5C96" w14:textId="1ED0E79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6279155" w14:textId="28FDE6D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AD8E7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CA9889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F78F57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240D92BA" w14:textId="1E6D4B5E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75FE21D" w14:textId="6259101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</w:t>
            </w:r>
          </w:p>
        </w:tc>
        <w:tc>
          <w:tcPr>
            <w:tcW w:w="2030" w:type="dxa"/>
            <w:noWrap/>
            <w:vAlign w:val="center"/>
          </w:tcPr>
          <w:p w14:paraId="74723225" w14:textId="53111B35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B15743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carinata</w:t>
            </w:r>
            <w:r w:rsidR="00B15743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sxm20200214</w:t>
            </w:r>
            <w:r w:rsidR="00B15743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B1</w:t>
            </w:r>
            <w:r w:rsidR="00B15743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5BFABDCF" w14:textId="46FCA39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9</w:t>
            </w:r>
          </w:p>
        </w:tc>
        <w:tc>
          <w:tcPr>
            <w:tcW w:w="461" w:type="dxa"/>
            <w:noWrap/>
            <w:vAlign w:val="center"/>
          </w:tcPr>
          <w:p w14:paraId="3D509E84" w14:textId="4259ED5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58DE1281" w14:textId="260BB18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5A78D5EC" w14:textId="48CD250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68B3B0A0" w14:textId="0D7142C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508BC78F" w14:textId="5620F13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383" w:type="dxa"/>
            <w:noWrap/>
            <w:vAlign w:val="center"/>
          </w:tcPr>
          <w:p w14:paraId="1D73A632" w14:textId="4A92AAF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78BB9F8E" w14:textId="27D868C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50E51128" w14:textId="3438282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ED00E0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EB8502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FE8E2E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456A5B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B2054D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263A38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3847F2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0FD01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2AEEE0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BEE5D2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277ABF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FC96EC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8A4A7F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1FA57B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F77EF8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964F02E" w14:textId="1F1F512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D0EB666" w14:textId="5D25ACD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62335A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3B25A9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1F1220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0DAC64E1" w14:textId="7AB327F4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7C2BB8B" w14:textId="085B687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</w:t>
            </w:r>
          </w:p>
        </w:tc>
        <w:tc>
          <w:tcPr>
            <w:tcW w:w="2030" w:type="dxa"/>
            <w:noWrap/>
            <w:vAlign w:val="center"/>
          </w:tcPr>
          <w:p w14:paraId="44A19265" w14:textId="2F165E27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0F380A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nigra</w:t>
            </w:r>
            <w:r w:rsidR="000F380A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Sangam</w:t>
            </w:r>
            <w:r w:rsidR="000F380A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B03</w:t>
            </w:r>
            <w:r w:rsidR="000F380A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057A10CD" w14:textId="0D2AE2F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7</w:t>
            </w:r>
          </w:p>
        </w:tc>
        <w:tc>
          <w:tcPr>
            <w:tcW w:w="461" w:type="dxa"/>
            <w:noWrap/>
            <w:vAlign w:val="center"/>
          </w:tcPr>
          <w:p w14:paraId="36E32F5C" w14:textId="656726A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449CC0AD" w14:textId="5E20F6C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4C988809" w14:textId="7898E59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12A79D49" w14:textId="1BE0E08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4349AF18" w14:textId="0566625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383" w:type="dxa"/>
            <w:noWrap/>
            <w:vAlign w:val="center"/>
          </w:tcPr>
          <w:p w14:paraId="7CCF00AF" w14:textId="5DDD750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2C5A3907" w14:textId="0314012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1C4A9A56" w14:textId="0C46D65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750F9215" w14:textId="1499041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1641C5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28A071C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E38B07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FD767C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5B60CC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13DD1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915B62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0FA37E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A409B0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5B880EC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BB1BC5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3953DF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3BDEEC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E59264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EB9F08A" w14:textId="072DAD2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9473863" w14:textId="005EC50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3328B9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16E66F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4610AB6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0D3DF0A0" w14:textId="088D9B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9A6CB21" w14:textId="0316D6F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1</w:t>
            </w:r>
          </w:p>
        </w:tc>
        <w:tc>
          <w:tcPr>
            <w:tcW w:w="2030" w:type="dxa"/>
            <w:noWrap/>
            <w:vAlign w:val="center"/>
          </w:tcPr>
          <w:p w14:paraId="7ECB7E16" w14:textId="3A5A3265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0F380A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nigra</w:t>
            </w:r>
            <w:r w:rsidR="000F380A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YZ12151</w:t>
            </w:r>
            <w:r w:rsidR="000F380A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B03</w:t>
            </w:r>
            <w:r w:rsidR="000F380A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5FB10EAC" w14:textId="1774A06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7</w:t>
            </w:r>
          </w:p>
        </w:tc>
        <w:tc>
          <w:tcPr>
            <w:tcW w:w="461" w:type="dxa"/>
            <w:noWrap/>
            <w:vAlign w:val="center"/>
          </w:tcPr>
          <w:p w14:paraId="268CBFEB" w14:textId="7A4105D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00AB4F46" w14:textId="45A58B4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470CED0C" w14:textId="1B9E032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61" w:type="dxa"/>
            <w:noWrap/>
            <w:vAlign w:val="center"/>
          </w:tcPr>
          <w:p w14:paraId="55EEBD2D" w14:textId="760DF9C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42DC4828" w14:textId="0E11D86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383" w:type="dxa"/>
            <w:noWrap/>
            <w:vAlign w:val="center"/>
          </w:tcPr>
          <w:p w14:paraId="17C8F416" w14:textId="723E698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1348A365" w14:textId="02C37ED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64B12465" w14:textId="7DE16AB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7ACE1433" w14:textId="47E45FF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EE9DCBE" w14:textId="1F433F2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CC6345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D4081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34628D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59A014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02F984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CF07D1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0FC54F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B538B8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F1B815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F3B3A4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720905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F5C7DD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261390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9778A69" w14:textId="3D1D917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1DC87E" w14:textId="4E4DCB2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93D787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35CBC4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B91EB6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3C92820D" w14:textId="68010A69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1C44F415" w14:textId="145B12A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2</w:t>
            </w:r>
          </w:p>
        </w:tc>
        <w:tc>
          <w:tcPr>
            <w:tcW w:w="2030" w:type="dxa"/>
            <w:noWrap/>
            <w:vAlign w:val="center"/>
          </w:tcPr>
          <w:p w14:paraId="1C5487D2" w14:textId="6A80A352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9312A0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9312A0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KJ942581.1</w:t>
            </w:r>
            <w:r w:rsidR="009312A0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71EB53FC" w14:textId="1571216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3</w:t>
            </w:r>
          </w:p>
        </w:tc>
        <w:tc>
          <w:tcPr>
            <w:tcW w:w="461" w:type="dxa"/>
            <w:noWrap/>
            <w:vAlign w:val="center"/>
          </w:tcPr>
          <w:p w14:paraId="6C01DC6F" w14:textId="1725999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1E729220" w14:textId="562171F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2C5C9C95" w14:textId="04C21D7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77EFDA7D" w14:textId="020344F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479DEFDC" w14:textId="0674615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1107ADE8" w14:textId="193F87D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6EA74EBB" w14:textId="1AD681C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238457A4" w14:textId="0D7DD9D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27230439" w14:textId="102C655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0565C9CA" w14:textId="1FC9096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2CFAFE03" w14:textId="7E7AA4F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3EF725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4021E6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054B14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C22C20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C7B0F7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80E130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EFD3E4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44BD76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0DFAD3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4676E4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85574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A2791A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4C6FA61" w14:textId="56D6668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D59606E" w14:textId="1A059F8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EEFF57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465AA4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AF9543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0CE0D42A" w14:textId="1A213F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5B93F015" w14:textId="11AA4DA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3</w:t>
            </w:r>
          </w:p>
        </w:tc>
        <w:tc>
          <w:tcPr>
            <w:tcW w:w="2030" w:type="dxa"/>
            <w:noWrap/>
            <w:vAlign w:val="center"/>
          </w:tcPr>
          <w:p w14:paraId="556E3AC8" w14:textId="0E2F7C6D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1C2287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1C2287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DRMRIJ-31</w:t>
            </w:r>
            <w:r w:rsidR="001C2287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1C2287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00D1ECBE" w14:textId="4DDAD2D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3</w:t>
            </w:r>
          </w:p>
        </w:tc>
        <w:tc>
          <w:tcPr>
            <w:tcW w:w="461" w:type="dxa"/>
            <w:noWrap/>
            <w:vAlign w:val="center"/>
          </w:tcPr>
          <w:p w14:paraId="1073DF96" w14:textId="2520A8D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48553790" w14:textId="3543889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08416BE4" w14:textId="3CE5735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50D4BA15" w14:textId="44EE14A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0BF39093" w14:textId="16E8F72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19FDFBD2" w14:textId="5356066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3FB26568" w14:textId="78A36DB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39E91083" w14:textId="4891AF6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3D2B413D" w14:textId="228B9DE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3F729E39" w14:textId="7AED66D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2B2CBB1D" w14:textId="0CE0833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E13092B" w14:textId="1C168A7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B53BB5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64606A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77990E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1DB9BBA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960AA3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C6E004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730E766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624FDD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C06EBD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804549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0A92A3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18C916C" w14:textId="5B0C446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749E21D" w14:textId="4080356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11DDD4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4F5413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88C7E8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07861583" w14:textId="10DE4FF8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8381039" w14:textId="41B578E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4</w:t>
            </w:r>
          </w:p>
        </w:tc>
        <w:tc>
          <w:tcPr>
            <w:tcW w:w="2030" w:type="dxa"/>
            <w:noWrap/>
            <w:vAlign w:val="center"/>
          </w:tcPr>
          <w:p w14:paraId="09D320B2" w14:textId="267730CB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1C2287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1C2287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Varuna</w:t>
            </w:r>
            <w:r w:rsidR="001C2287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1C2287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0399F2CE" w14:textId="755302E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3</w:t>
            </w:r>
          </w:p>
        </w:tc>
        <w:tc>
          <w:tcPr>
            <w:tcW w:w="461" w:type="dxa"/>
            <w:noWrap/>
            <w:vAlign w:val="center"/>
          </w:tcPr>
          <w:p w14:paraId="44048DC5" w14:textId="0E09260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7DBF9C99" w14:textId="7C6699E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3AE79836" w14:textId="4837070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61C7288E" w14:textId="38E3257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306BC0BB" w14:textId="0E64BA1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30CD840D" w14:textId="1C2B192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574FB073" w14:textId="3FBFC87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273121CB" w14:textId="65D7553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22EA1F72" w14:textId="0DF032F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0AC522D2" w14:textId="4A49472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47D593ED" w14:textId="1DDE3FE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798C96E" w14:textId="08F0686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B747519" w14:textId="09E1F6E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DBD2EC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DB7608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EFF00B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7CB7F5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44E1070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07D8140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607609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821362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B95A2E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0C34E1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ED325CC" w14:textId="74C5510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F0D82C9" w14:textId="58B3A52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F9205D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956CBA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BAE918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4380D321" w14:textId="33126108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DF3ED73" w14:textId="087E3A2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5</w:t>
            </w:r>
          </w:p>
        </w:tc>
        <w:tc>
          <w:tcPr>
            <w:tcW w:w="2030" w:type="dxa"/>
            <w:noWrap/>
            <w:vAlign w:val="center"/>
          </w:tcPr>
          <w:p w14:paraId="51E92AB8" w14:textId="17905534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946C3D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946C3D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T84-66</w:t>
            </w:r>
            <w:r w:rsidR="00946C3D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946C3D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7918BBCB" w14:textId="23B1013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3</w:t>
            </w:r>
          </w:p>
        </w:tc>
        <w:tc>
          <w:tcPr>
            <w:tcW w:w="461" w:type="dxa"/>
            <w:noWrap/>
            <w:vAlign w:val="center"/>
          </w:tcPr>
          <w:p w14:paraId="44E94A9D" w14:textId="68BEFE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44E04A38" w14:textId="478A641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6B8C105F" w14:textId="62D25FD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775CF808" w14:textId="154BF32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44A43DEC" w14:textId="4D78087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6BE859AD" w14:textId="0071979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4BC544F9" w14:textId="177E5A1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69F3D980" w14:textId="55F15A4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4AEBE38F" w14:textId="1AA6703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5685B98B" w14:textId="78D8962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632BE61B" w14:textId="7CBEB74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26278722" w14:textId="33BE771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5577D75A" w14:textId="58A76E5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718D73C8" w14:textId="2A403CC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A9FA28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392C3F2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17FE15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1F55B9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CC8841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7EE1A8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A45C72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A8F5B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C26F0E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438D43A" w14:textId="6F97C32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E386CC2" w14:textId="055E0D8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BC67AE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715A15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3213A1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44716E97" w14:textId="0CBE311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4030723A" w14:textId="2033880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6</w:t>
            </w:r>
          </w:p>
        </w:tc>
        <w:tc>
          <w:tcPr>
            <w:tcW w:w="2030" w:type="dxa"/>
            <w:noWrap/>
            <w:vAlign w:val="center"/>
          </w:tcPr>
          <w:p w14:paraId="1D9B01B9" w14:textId="2BF37E08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3C13DB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rapa</w:t>
            </w:r>
            <w:r w:rsidR="003C13DB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GU255866.1</w:t>
            </w:r>
            <w:r w:rsidR="003C13DB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5E9DEA33" w14:textId="012FC18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3</w:t>
            </w:r>
          </w:p>
        </w:tc>
        <w:tc>
          <w:tcPr>
            <w:tcW w:w="461" w:type="dxa"/>
            <w:noWrap/>
            <w:vAlign w:val="center"/>
          </w:tcPr>
          <w:p w14:paraId="6B2E981E" w14:textId="3789E01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758E9ED2" w14:textId="5190CC9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7B6FDC17" w14:textId="6B34C07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0D5B5DA9" w14:textId="3F4E5F6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0524E740" w14:textId="1823FA0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73C84755" w14:textId="31306BB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656573D9" w14:textId="1E14893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001A424C" w14:textId="695464D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0A6E17C2" w14:textId="2846560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3C921F28" w14:textId="0EC5394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4CC213CB" w14:textId="1B608CD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4C7E2E3C" w14:textId="6DA92DB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1FC08552" w14:textId="0EF6995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37C7663E" w14:textId="4DAB8AC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77AA2EFD" w14:textId="48F6B8F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56D9914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73A723E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6E18A62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42AB65E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1D88511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F5E1F1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15ABA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400F8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D5AD1A2" w14:textId="6CF5D02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556A046" w14:textId="133257B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C2BFB5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7121CD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76E03B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1AA3B5D9" w14:textId="529069F4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4EAC739E" w14:textId="2586760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7</w:t>
            </w:r>
          </w:p>
        </w:tc>
        <w:tc>
          <w:tcPr>
            <w:tcW w:w="2030" w:type="dxa"/>
            <w:noWrap/>
            <w:vAlign w:val="center"/>
          </w:tcPr>
          <w:p w14:paraId="48DC494B" w14:textId="3736C436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3C13DB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rapa</w:t>
            </w:r>
            <w:r w:rsidR="003C13DB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XM_009115326.3</w:t>
            </w:r>
          </w:p>
        </w:tc>
        <w:tc>
          <w:tcPr>
            <w:tcW w:w="461" w:type="dxa"/>
            <w:noWrap/>
            <w:vAlign w:val="center"/>
          </w:tcPr>
          <w:p w14:paraId="45F4945E" w14:textId="66574E3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3</w:t>
            </w:r>
          </w:p>
        </w:tc>
        <w:tc>
          <w:tcPr>
            <w:tcW w:w="461" w:type="dxa"/>
            <w:noWrap/>
            <w:vAlign w:val="center"/>
          </w:tcPr>
          <w:p w14:paraId="52ECB6FC" w14:textId="2955B1A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5E34BD68" w14:textId="4A320B1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28533326" w14:textId="1D6787D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1ADDEFA8" w14:textId="64FF702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4F3FB202" w14:textId="1C0F135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599CD67C" w14:textId="13BD62B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70DD3221" w14:textId="71250EF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70D90915" w14:textId="62319BC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513E5673" w14:textId="1D4AE80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5F87624D" w14:textId="3E0BD0E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1</w:t>
            </w:r>
          </w:p>
        </w:tc>
        <w:tc>
          <w:tcPr>
            <w:tcW w:w="461" w:type="dxa"/>
            <w:noWrap/>
            <w:vAlign w:val="center"/>
          </w:tcPr>
          <w:p w14:paraId="67D30CB8" w14:textId="42B2CF1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269BEC80" w14:textId="0BB0583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46CCB56E" w14:textId="38EC750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36590904" w14:textId="2B447F0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10BB9FF2" w14:textId="23872B0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08F3B0F4" w14:textId="138B21A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7D8304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0BC19B2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1D6A860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F74FE2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3E9BA4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D174BC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E37344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D2828B6" w14:textId="0DA0D5D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FD01608" w14:textId="7028ED6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8BD4E4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495389E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093D889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47A52CB7" w14:textId="18ADBF42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15840560" w14:textId="71F178B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8</w:t>
            </w:r>
          </w:p>
        </w:tc>
        <w:tc>
          <w:tcPr>
            <w:tcW w:w="2030" w:type="dxa"/>
            <w:noWrap/>
            <w:vAlign w:val="center"/>
          </w:tcPr>
          <w:p w14:paraId="04CEE88E" w14:textId="2B7E55CC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3C13DB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rapa</w:t>
            </w:r>
            <w:r w:rsidR="003C13DB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HQ337791.1</w:t>
            </w:r>
            <w:r w:rsidR="003C13DB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10BC374D" w14:textId="4C4644C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5</w:t>
            </w:r>
          </w:p>
        </w:tc>
        <w:tc>
          <w:tcPr>
            <w:tcW w:w="461" w:type="dxa"/>
            <w:noWrap/>
            <w:vAlign w:val="center"/>
          </w:tcPr>
          <w:p w14:paraId="1FA242CA" w14:textId="67FF841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2EE9139B" w14:textId="7FD0C92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461" w:type="dxa"/>
            <w:noWrap/>
            <w:vAlign w:val="center"/>
          </w:tcPr>
          <w:p w14:paraId="3EA1DB14" w14:textId="2D76FAD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625E69D4" w14:textId="1E4DEC6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5B0EC281" w14:textId="170EF9E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383" w:type="dxa"/>
            <w:noWrap/>
            <w:vAlign w:val="center"/>
          </w:tcPr>
          <w:p w14:paraId="6048BC8F" w14:textId="5DA1606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617690CA" w14:textId="0282176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1C9D833B" w14:textId="717E0E2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61C02CD9" w14:textId="55424A1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24856670" w14:textId="79BB57D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2CB795DB" w14:textId="09E3FCC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19FCAAC2" w14:textId="7B6EC3F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0D2F90CC" w14:textId="18DDD09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74D29E0D" w14:textId="0DD176A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4F063E8D" w14:textId="70F4C1E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3D9A7B5E" w14:textId="6730DA0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6A7B9E50" w14:textId="5828A7F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</w:tcPr>
          <w:p w14:paraId="237542B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48E718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4B832F3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19B869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28BF9A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1C445F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117A09D" w14:textId="56DD459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760AD72" w14:textId="38AEB30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5CC45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4FA029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5C8EF58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13D553B5" w14:textId="736D4E58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6B153EE" w14:textId="5BA297D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9</w:t>
            </w:r>
          </w:p>
        </w:tc>
        <w:tc>
          <w:tcPr>
            <w:tcW w:w="2030" w:type="dxa"/>
            <w:noWrap/>
            <w:vAlign w:val="center"/>
          </w:tcPr>
          <w:p w14:paraId="7BED9711" w14:textId="4B8D9069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3C13DB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napus</w:t>
            </w:r>
            <w:r w:rsidR="003C13DB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GU255864.1</w:t>
            </w:r>
            <w:r w:rsidR="003C13DB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64C95D90" w14:textId="40FA222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5</w:t>
            </w:r>
          </w:p>
        </w:tc>
        <w:tc>
          <w:tcPr>
            <w:tcW w:w="461" w:type="dxa"/>
            <w:noWrap/>
            <w:vAlign w:val="center"/>
          </w:tcPr>
          <w:p w14:paraId="1C1736DB" w14:textId="2435515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41A0255B" w14:textId="5EF5CBD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461" w:type="dxa"/>
            <w:noWrap/>
            <w:vAlign w:val="center"/>
          </w:tcPr>
          <w:p w14:paraId="37C5FDEF" w14:textId="07C5E11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41AB868D" w14:textId="63E38F7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6C55A90F" w14:textId="4C57DB7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383" w:type="dxa"/>
            <w:noWrap/>
            <w:vAlign w:val="center"/>
          </w:tcPr>
          <w:p w14:paraId="2D439C7C" w14:textId="0D80FAE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15D71A97" w14:textId="3D27D96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7823C8A7" w14:textId="0BD498D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0FD5988B" w14:textId="3E81D22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1049D94D" w14:textId="6E565B2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7C22196A" w14:textId="3068C54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4335EB6C" w14:textId="50B9A93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06956814" w14:textId="4905240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2CC67293" w14:textId="2688E85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54264ACA" w14:textId="4A78F13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5C101BF8" w14:textId="261ED29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710DEB35" w14:textId="0A38158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3E054298" w14:textId="249F649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noWrap/>
            <w:vAlign w:val="center"/>
          </w:tcPr>
          <w:p w14:paraId="6AD8A24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152E7A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6682A4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47C4A9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15F1D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621B34A" w14:textId="61BCFBD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DC1BFF8" w14:textId="227964E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D89193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3512D1F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4363892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</w:tr>
      <w:tr w:rsidR="00A14E2B" w:rsidRPr="00504152" w14:paraId="34ADBDF0" w14:textId="5C92128F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79F9144D" w14:textId="69C3CE5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0</w:t>
            </w:r>
          </w:p>
        </w:tc>
        <w:tc>
          <w:tcPr>
            <w:tcW w:w="2030" w:type="dxa"/>
            <w:noWrap/>
            <w:vAlign w:val="center"/>
          </w:tcPr>
          <w:p w14:paraId="638CCE19" w14:textId="67F489F0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9019F5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napus</w:t>
            </w:r>
            <w:r w:rsidR="009019F5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NM_001315974.</w:t>
            </w:r>
            <w:r w:rsidR="000441A4">
              <w:rPr>
                <w:sz w:val="13"/>
                <w:szCs w:val="13"/>
              </w:rPr>
              <w:t>2</w:t>
            </w:r>
            <w:r w:rsidR="009019F5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2BCB864D" w14:textId="7A8AD38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5</w:t>
            </w:r>
          </w:p>
        </w:tc>
        <w:tc>
          <w:tcPr>
            <w:tcW w:w="461" w:type="dxa"/>
            <w:noWrap/>
            <w:vAlign w:val="center"/>
          </w:tcPr>
          <w:p w14:paraId="39EBFD0F" w14:textId="6721281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2D57EE0F" w14:textId="2C5034D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461" w:type="dxa"/>
            <w:noWrap/>
            <w:vAlign w:val="center"/>
          </w:tcPr>
          <w:p w14:paraId="2154857A" w14:textId="0D94E33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42914C7F" w14:textId="67F5B6E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5B30804C" w14:textId="059C3BF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383" w:type="dxa"/>
            <w:noWrap/>
            <w:vAlign w:val="center"/>
          </w:tcPr>
          <w:p w14:paraId="6EB6CD7B" w14:textId="27BA498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75F5DAC5" w14:textId="1ECC529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73D6B7C4" w14:textId="47A5846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0F54D251" w14:textId="39E3884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4415277F" w14:textId="01395AF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7A990435" w14:textId="6EB74F2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5B43539F" w14:textId="5F732A7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40EBEA08" w14:textId="5A4DC19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357E04A2" w14:textId="1B905FF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3E847885" w14:textId="58AEC6C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7B104C99" w14:textId="507CC2B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3B5771F5" w14:textId="0AC94BA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24BB9EE5" w14:textId="1DE16EA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4CCB7754" w14:textId="6C5FD1F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DFF42F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C5B5B9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1FE5F4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CBE0A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9AAE458" w14:textId="26EAF52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D40DAEA" w14:textId="75E7D38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6A37C4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21EE152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6ADECCE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0F2AFC7B" w14:textId="00682C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85C73A9" w14:textId="28BB1C2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1</w:t>
            </w:r>
          </w:p>
        </w:tc>
        <w:tc>
          <w:tcPr>
            <w:tcW w:w="2030" w:type="dxa"/>
            <w:noWrap/>
            <w:vAlign w:val="center"/>
          </w:tcPr>
          <w:p w14:paraId="5DCDDB35" w14:textId="36393A4B" w:rsidR="00490050" w:rsidRPr="00504152" w:rsidRDefault="00490050" w:rsidP="008A7B78">
            <w:pPr>
              <w:spacing w:before="0" w:after="0"/>
              <w:rPr>
                <w:rFonts w:cs="Times New Roman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9019F5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napus</w:t>
            </w:r>
            <w:r w:rsidR="009019F5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Da-Ae</w:t>
            </w:r>
            <w:r w:rsidR="009019F5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9019F5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3D5F5EAA" w14:textId="6A32500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5</w:t>
            </w:r>
          </w:p>
        </w:tc>
        <w:tc>
          <w:tcPr>
            <w:tcW w:w="461" w:type="dxa"/>
            <w:noWrap/>
            <w:vAlign w:val="center"/>
          </w:tcPr>
          <w:p w14:paraId="0EBF7481" w14:textId="43DD5E0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61E53D0C" w14:textId="3633485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461" w:type="dxa"/>
            <w:noWrap/>
            <w:vAlign w:val="center"/>
          </w:tcPr>
          <w:p w14:paraId="3263DA70" w14:textId="110FEE1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3BBFD5CD" w14:textId="6DABF48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4979EE84" w14:textId="22A3D78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383" w:type="dxa"/>
            <w:noWrap/>
            <w:vAlign w:val="center"/>
          </w:tcPr>
          <w:p w14:paraId="65C01E02" w14:textId="5D0023C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7</w:t>
            </w:r>
          </w:p>
        </w:tc>
        <w:tc>
          <w:tcPr>
            <w:tcW w:w="0" w:type="auto"/>
            <w:noWrap/>
            <w:vAlign w:val="center"/>
          </w:tcPr>
          <w:p w14:paraId="164C2DB0" w14:textId="2CFBB13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03816F31" w14:textId="35007C7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17934B66" w14:textId="75E1C90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08C03C0F" w14:textId="351D6A2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51CCC12C" w14:textId="5D0ADED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371B97E4" w14:textId="05F4216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389ED6AD" w14:textId="3F97675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409E8450" w14:textId="67FA691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1C46C642" w14:textId="61E8FC5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6230999B" w14:textId="1048152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0" w:type="auto"/>
            <w:noWrap/>
            <w:vAlign w:val="center"/>
          </w:tcPr>
          <w:p w14:paraId="7D81C205" w14:textId="5035368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75FD3D8A" w14:textId="5E87D2C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noWrap/>
            <w:vAlign w:val="center"/>
          </w:tcPr>
          <w:p w14:paraId="0F2EBD90" w14:textId="6AEDAA2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461" w:type="dxa"/>
            <w:vAlign w:val="center"/>
          </w:tcPr>
          <w:p w14:paraId="3654766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70003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2D445D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4EC7AD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DC02825" w14:textId="0E75B6A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87633C3" w14:textId="0C06D90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EF4A1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B6E20C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377E83A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0CDD78FC" w14:textId="0B8DA73E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5221BD9" w14:textId="3AA509A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2</w:t>
            </w:r>
          </w:p>
        </w:tc>
        <w:tc>
          <w:tcPr>
            <w:tcW w:w="2030" w:type="dxa"/>
            <w:noWrap/>
            <w:vAlign w:val="center"/>
          </w:tcPr>
          <w:p w14:paraId="0892F8A0" w14:textId="4E1C27C9" w:rsidR="00490050" w:rsidRPr="00504152" w:rsidRDefault="00490050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4E4A46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4E4A46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RLC-3</w:t>
            </w:r>
            <w:r w:rsidR="004E4A46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4E4A46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0958CCB9" w14:textId="5F93299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2</w:t>
            </w:r>
          </w:p>
        </w:tc>
        <w:tc>
          <w:tcPr>
            <w:tcW w:w="461" w:type="dxa"/>
            <w:noWrap/>
            <w:vAlign w:val="center"/>
          </w:tcPr>
          <w:p w14:paraId="2EB28A55" w14:textId="2BAF7FE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1271B067" w14:textId="06CB09B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2E892ADF" w14:textId="3640F69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5F3E837A" w14:textId="7541E14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7C46D0AF" w14:textId="7B6BCDA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383" w:type="dxa"/>
            <w:noWrap/>
            <w:vAlign w:val="center"/>
          </w:tcPr>
          <w:p w14:paraId="43C0C2F5" w14:textId="71BEA6A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550414BC" w14:textId="3A0BA2F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189C4113" w14:textId="6B78B3C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3D792209" w14:textId="1095BA6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6B1B8C95" w14:textId="5B1CC47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1AED1DC0" w14:textId="79AA6BF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159B1EB4" w14:textId="19FCAEE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7AF58B98" w14:textId="0DCFD65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38F94CDE" w14:textId="795DFD4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4F06A3DC" w14:textId="25CA5F7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4CC90623" w14:textId="5FBC330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56FD5709" w14:textId="51FDE66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5000EACE" w14:textId="147E233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noWrap/>
            <w:vAlign w:val="center"/>
          </w:tcPr>
          <w:p w14:paraId="4E3CC850" w14:textId="4618D3B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vAlign w:val="center"/>
          </w:tcPr>
          <w:p w14:paraId="3D725B21" w14:textId="417FB15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452C42A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21FA82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F87990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2223BBE" w14:textId="0F32162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C150AF4" w14:textId="4FD10E6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A2EF8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3B2274D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5455A3E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3D88DED0" w14:textId="747DBF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E4A7E20" w14:textId="5AC2E22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3</w:t>
            </w:r>
          </w:p>
        </w:tc>
        <w:tc>
          <w:tcPr>
            <w:tcW w:w="2030" w:type="dxa"/>
            <w:noWrap/>
            <w:vAlign w:val="center"/>
          </w:tcPr>
          <w:p w14:paraId="7AD5531C" w14:textId="2258F07A" w:rsidR="00490050" w:rsidRPr="00504152" w:rsidRDefault="00490050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1C7976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1C7976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Heera</w:t>
            </w:r>
            <w:r w:rsidR="001C7976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1C7976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64E24FEE" w14:textId="6D7980A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2</w:t>
            </w:r>
          </w:p>
        </w:tc>
        <w:tc>
          <w:tcPr>
            <w:tcW w:w="461" w:type="dxa"/>
            <w:noWrap/>
            <w:vAlign w:val="center"/>
          </w:tcPr>
          <w:p w14:paraId="592159EA" w14:textId="6948D9E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6F835AE5" w14:textId="2ADDA0C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1D42EAD2" w14:textId="136DF54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2B3735DC" w14:textId="7C671F0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0019FBE9" w14:textId="1B1E038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383" w:type="dxa"/>
            <w:noWrap/>
            <w:vAlign w:val="center"/>
          </w:tcPr>
          <w:p w14:paraId="7FE1DBF4" w14:textId="697AC7B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16C01655" w14:textId="264D41C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6225715A" w14:textId="7CE137E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517A658F" w14:textId="672A4CC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5F96ECF3" w14:textId="5CCFEFB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3C0D037D" w14:textId="302C2AA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5A4BAAC0" w14:textId="296C329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23E26783" w14:textId="36DD850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3FA9C550" w14:textId="6B44290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6F0354CB" w14:textId="30E74EE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6DD8DB91" w14:textId="34C9FD7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336C3234" w14:textId="440D44A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58CEB75A" w14:textId="4C106C2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noWrap/>
            <w:vAlign w:val="center"/>
          </w:tcPr>
          <w:p w14:paraId="0D5CD5F5" w14:textId="2D11DCB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vAlign w:val="center"/>
          </w:tcPr>
          <w:p w14:paraId="23CC7F10" w14:textId="214C924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384A8287" w14:textId="119459B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5C623BB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3904182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1030185" w14:textId="60074FE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DB2910D" w14:textId="165AB5F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188147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73F926D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17271D5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76D8A104" w14:textId="529C3AE3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5076C5EA" w14:textId="034212C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4</w:t>
            </w:r>
          </w:p>
        </w:tc>
        <w:tc>
          <w:tcPr>
            <w:tcW w:w="2030" w:type="dxa"/>
            <w:noWrap/>
            <w:vAlign w:val="center"/>
          </w:tcPr>
          <w:p w14:paraId="7793716E" w14:textId="35F08CA5" w:rsidR="00490050" w:rsidRPr="00504152" w:rsidRDefault="00490050" w:rsidP="008A7B78">
            <w:pPr>
              <w:spacing w:before="0" w:after="0"/>
              <w:rPr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5F3BEB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5F3BEB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AU-213</w:t>
            </w:r>
            <w:r w:rsidR="005F3BEB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5F3BEB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6E73777A" w14:textId="34D4657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2</w:t>
            </w:r>
          </w:p>
        </w:tc>
        <w:tc>
          <w:tcPr>
            <w:tcW w:w="461" w:type="dxa"/>
            <w:noWrap/>
            <w:vAlign w:val="center"/>
          </w:tcPr>
          <w:p w14:paraId="5EBB8086" w14:textId="534599C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461" w:type="dxa"/>
            <w:noWrap/>
            <w:vAlign w:val="center"/>
          </w:tcPr>
          <w:p w14:paraId="5A3E8299" w14:textId="3028C0A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2B251355" w14:textId="2672C4D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461" w:type="dxa"/>
            <w:noWrap/>
            <w:vAlign w:val="center"/>
          </w:tcPr>
          <w:p w14:paraId="48635EFF" w14:textId="1BF5681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2740428B" w14:textId="30A6C58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6745832B" w14:textId="08F45BA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70C5FD0F" w14:textId="216C00F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0" w:type="auto"/>
            <w:noWrap/>
            <w:vAlign w:val="center"/>
          </w:tcPr>
          <w:p w14:paraId="768A0CA0" w14:textId="476CBBA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0" w:type="auto"/>
            <w:noWrap/>
            <w:vAlign w:val="center"/>
          </w:tcPr>
          <w:p w14:paraId="291350C9" w14:textId="3168901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650EEFD5" w14:textId="136BF38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09139CCB" w14:textId="2F6A7EF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5072C620" w14:textId="2395024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5E27A42C" w14:textId="2684202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31D21110" w14:textId="35D235E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2E56DEC" w14:textId="5C6AF8E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16B6F225" w14:textId="0EDB4D7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03742F24" w14:textId="0E36E99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1B412650" w14:textId="6BAC94F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noWrap/>
            <w:vAlign w:val="center"/>
          </w:tcPr>
          <w:p w14:paraId="2D678150" w14:textId="56DB56F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vAlign w:val="center"/>
          </w:tcPr>
          <w:p w14:paraId="06E6EEAA" w14:textId="37A3309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12EF96E7" w14:textId="0A8C174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1EF7C627" w14:textId="3B65D36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19E0B39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628DCAD" w14:textId="202DD8B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56D6D9C" w14:textId="5B5E27C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4C5E505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5420D4FE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4E8BF27A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5BAE6133" w14:textId="69E20E41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96602BD" w14:textId="4C6B599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5</w:t>
            </w:r>
          </w:p>
        </w:tc>
        <w:tc>
          <w:tcPr>
            <w:tcW w:w="2030" w:type="dxa"/>
            <w:noWrap/>
            <w:vAlign w:val="center"/>
          </w:tcPr>
          <w:p w14:paraId="4983DE55" w14:textId="55C309EC" w:rsidR="00490050" w:rsidRPr="00504152" w:rsidRDefault="00490050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5F3BEB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juncea</w:t>
            </w:r>
            <w:r w:rsidR="005F3BEB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Sichuan</w:t>
            </w:r>
            <w:r w:rsidR="005F3BEB" w:rsidRPr="00504152">
              <w:rPr>
                <w:sz w:val="13"/>
                <w:szCs w:val="13"/>
              </w:rPr>
              <w:t xml:space="preserve"> </w:t>
            </w:r>
            <w:r w:rsidRPr="00504152">
              <w:rPr>
                <w:sz w:val="13"/>
                <w:szCs w:val="13"/>
              </w:rPr>
              <w:t>Huangzi</w:t>
            </w:r>
            <w:r w:rsidR="005F3BEB" w:rsidRPr="00504152">
              <w:rPr>
                <w:sz w:val="13"/>
                <w:szCs w:val="13"/>
              </w:rPr>
              <w:t>-</w:t>
            </w:r>
            <w:r w:rsidRPr="00504152">
              <w:rPr>
                <w:sz w:val="13"/>
                <w:szCs w:val="13"/>
              </w:rPr>
              <w:t>A09</w:t>
            </w:r>
            <w:r w:rsidR="005F3BEB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62F53C44" w14:textId="4F11189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2</w:t>
            </w:r>
          </w:p>
        </w:tc>
        <w:tc>
          <w:tcPr>
            <w:tcW w:w="461" w:type="dxa"/>
            <w:noWrap/>
            <w:vAlign w:val="center"/>
          </w:tcPr>
          <w:p w14:paraId="7515F14A" w14:textId="5DE8752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461" w:type="dxa"/>
            <w:noWrap/>
            <w:vAlign w:val="center"/>
          </w:tcPr>
          <w:p w14:paraId="65D695FF" w14:textId="39E22F8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74454A0D" w14:textId="3546454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461" w:type="dxa"/>
            <w:noWrap/>
            <w:vAlign w:val="center"/>
          </w:tcPr>
          <w:p w14:paraId="2136BC93" w14:textId="63DBA81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4BED23F3" w14:textId="7CCBDC7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6389053B" w14:textId="33D5628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1A9A8E1D" w14:textId="1C3094D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0" w:type="auto"/>
            <w:noWrap/>
            <w:vAlign w:val="center"/>
          </w:tcPr>
          <w:p w14:paraId="364AB4AB" w14:textId="0ECB4C8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0" w:type="auto"/>
            <w:noWrap/>
            <w:vAlign w:val="center"/>
          </w:tcPr>
          <w:p w14:paraId="6B01DE8F" w14:textId="2844C9D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41C3F701" w14:textId="7200FAC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15E7C04D" w14:textId="2AA26A4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76C902C4" w14:textId="33D518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187C0D45" w14:textId="111856D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A15D17A" w14:textId="6DC72B4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6212251D" w14:textId="0CD401B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6D26A3AC" w14:textId="3C5352F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4</w:t>
            </w:r>
          </w:p>
        </w:tc>
        <w:tc>
          <w:tcPr>
            <w:tcW w:w="0" w:type="auto"/>
            <w:noWrap/>
            <w:vAlign w:val="center"/>
          </w:tcPr>
          <w:p w14:paraId="7E61EB07" w14:textId="63A2235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noWrap/>
            <w:vAlign w:val="center"/>
          </w:tcPr>
          <w:p w14:paraId="0D825AF7" w14:textId="5E31E1F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noWrap/>
            <w:vAlign w:val="center"/>
          </w:tcPr>
          <w:p w14:paraId="5CE86D1A" w14:textId="3AB6D77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461" w:type="dxa"/>
            <w:vAlign w:val="center"/>
          </w:tcPr>
          <w:p w14:paraId="209FE454" w14:textId="13759B9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2ED35D55" w14:textId="21DDFC9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2DEE0A8E" w14:textId="5C31054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6</w:t>
            </w:r>
          </w:p>
        </w:tc>
        <w:tc>
          <w:tcPr>
            <w:tcW w:w="0" w:type="auto"/>
            <w:vAlign w:val="center"/>
          </w:tcPr>
          <w:p w14:paraId="51715965" w14:textId="5FA534E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1F722C7B" w14:textId="5C555A2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429FE37" w14:textId="28A6BB7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8470050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0303AFC9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2049CEF3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35DC78C9" w14:textId="4A94F301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7331A7C1" w14:textId="5FEAC11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6</w:t>
            </w:r>
          </w:p>
        </w:tc>
        <w:tc>
          <w:tcPr>
            <w:tcW w:w="2030" w:type="dxa"/>
            <w:noWrap/>
            <w:vAlign w:val="center"/>
          </w:tcPr>
          <w:p w14:paraId="52FD8FF9" w14:textId="68393B0E" w:rsidR="00490050" w:rsidRPr="00504152" w:rsidRDefault="00B15743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carinata</w:t>
            </w:r>
            <w:r w:rsidRPr="00504152">
              <w:rPr>
                <w:sz w:val="13"/>
                <w:szCs w:val="13"/>
              </w:rPr>
              <w:t xml:space="preserve"> (</w:t>
            </w:r>
            <w:r w:rsidR="00490050" w:rsidRPr="00504152">
              <w:rPr>
                <w:sz w:val="13"/>
                <w:szCs w:val="13"/>
              </w:rPr>
              <w:t>sxm20200214</w:t>
            </w:r>
            <w:r w:rsidRPr="00504152">
              <w:rPr>
                <w:sz w:val="13"/>
                <w:szCs w:val="13"/>
              </w:rPr>
              <w:t>-</w:t>
            </w:r>
            <w:r w:rsidR="00490050" w:rsidRPr="00504152">
              <w:rPr>
                <w:sz w:val="13"/>
                <w:szCs w:val="13"/>
              </w:rPr>
              <w:t>C4</w:t>
            </w:r>
            <w:r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64891CD8" w14:textId="106613D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7.3</w:t>
            </w:r>
          </w:p>
        </w:tc>
        <w:tc>
          <w:tcPr>
            <w:tcW w:w="461" w:type="dxa"/>
            <w:noWrap/>
            <w:vAlign w:val="center"/>
          </w:tcPr>
          <w:p w14:paraId="7B247F0E" w14:textId="3714F3E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461" w:type="dxa"/>
            <w:noWrap/>
            <w:vAlign w:val="center"/>
          </w:tcPr>
          <w:p w14:paraId="422B2E34" w14:textId="39DCDC7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461" w:type="dxa"/>
            <w:noWrap/>
            <w:vAlign w:val="center"/>
          </w:tcPr>
          <w:p w14:paraId="0D984CF2" w14:textId="6902F0B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461" w:type="dxa"/>
            <w:noWrap/>
            <w:vAlign w:val="center"/>
          </w:tcPr>
          <w:p w14:paraId="26CCA167" w14:textId="30D95F6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0" w:type="auto"/>
            <w:noWrap/>
            <w:vAlign w:val="center"/>
          </w:tcPr>
          <w:p w14:paraId="1358BCD2" w14:textId="1E2D610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383" w:type="dxa"/>
            <w:noWrap/>
            <w:vAlign w:val="center"/>
          </w:tcPr>
          <w:p w14:paraId="4E5073F1" w14:textId="4DF06AB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0" w:type="auto"/>
            <w:noWrap/>
            <w:vAlign w:val="center"/>
          </w:tcPr>
          <w:p w14:paraId="7F7CD278" w14:textId="1B3ABD2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0" w:type="auto"/>
            <w:noWrap/>
            <w:vAlign w:val="center"/>
          </w:tcPr>
          <w:p w14:paraId="72A33156" w14:textId="377776B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0" w:type="auto"/>
            <w:noWrap/>
            <w:vAlign w:val="center"/>
          </w:tcPr>
          <w:p w14:paraId="79A8B83C" w14:textId="7D12BD8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2</w:t>
            </w:r>
          </w:p>
        </w:tc>
        <w:tc>
          <w:tcPr>
            <w:tcW w:w="461" w:type="dxa"/>
            <w:noWrap/>
            <w:vAlign w:val="center"/>
          </w:tcPr>
          <w:p w14:paraId="58B0C9B6" w14:textId="52FE86F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2</w:t>
            </w:r>
          </w:p>
        </w:tc>
        <w:tc>
          <w:tcPr>
            <w:tcW w:w="461" w:type="dxa"/>
            <w:noWrap/>
            <w:vAlign w:val="center"/>
          </w:tcPr>
          <w:p w14:paraId="113724F6" w14:textId="098D7DB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0B919CAE" w14:textId="141D8FB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6C34723C" w14:textId="4D1FCB2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330F5C63" w14:textId="57C094C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6F580DB7" w14:textId="1219077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201317D3" w14:textId="654114C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1785B453" w14:textId="0CC73CB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7F63903E" w14:textId="5270D5D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461" w:type="dxa"/>
            <w:noWrap/>
            <w:vAlign w:val="center"/>
          </w:tcPr>
          <w:p w14:paraId="29A18E4A" w14:textId="4DC8EDD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461" w:type="dxa"/>
            <w:vAlign w:val="center"/>
          </w:tcPr>
          <w:p w14:paraId="7CB4014D" w14:textId="3058AB7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vAlign w:val="center"/>
          </w:tcPr>
          <w:p w14:paraId="72C50278" w14:textId="54B7D39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4B2F7894" w14:textId="2B3C56D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2733345E" w14:textId="44DD396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65F8E0C2" w14:textId="75F0B59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09E39CCB" w14:textId="7A212E4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18F415C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7DEE53EB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4F3B4614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60CF4317" w14:textId="2FFC4981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092744F5" w14:textId="2E73DF3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7</w:t>
            </w:r>
          </w:p>
        </w:tc>
        <w:tc>
          <w:tcPr>
            <w:tcW w:w="2030" w:type="dxa"/>
            <w:noWrap/>
            <w:vAlign w:val="center"/>
          </w:tcPr>
          <w:p w14:paraId="428D267F" w14:textId="632EFFA4" w:rsidR="00490050" w:rsidRPr="00504152" w:rsidRDefault="00490050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F421D4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oleracea</w:t>
            </w:r>
            <w:r w:rsidR="00F421D4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GU255867.1</w:t>
            </w:r>
            <w:r w:rsidR="00F421D4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3C0AB885" w14:textId="515C42E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7.3</w:t>
            </w:r>
          </w:p>
        </w:tc>
        <w:tc>
          <w:tcPr>
            <w:tcW w:w="461" w:type="dxa"/>
            <w:noWrap/>
            <w:vAlign w:val="center"/>
          </w:tcPr>
          <w:p w14:paraId="02558CC1" w14:textId="5B807A6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461" w:type="dxa"/>
            <w:noWrap/>
            <w:vAlign w:val="center"/>
          </w:tcPr>
          <w:p w14:paraId="270571B3" w14:textId="6AE4A85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461" w:type="dxa"/>
            <w:noWrap/>
            <w:vAlign w:val="center"/>
          </w:tcPr>
          <w:p w14:paraId="16E7B29A" w14:textId="611C0E0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461" w:type="dxa"/>
            <w:noWrap/>
            <w:vAlign w:val="center"/>
          </w:tcPr>
          <w:p w14:paraId="51BB8EDE" w14:textId="0C5290A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0" w:type="auto"/>
            <w:noWrap/>
            <w:vAlign w:val="center"/>
          </w:tcPr>
          <w:p w14:paraId="2364BB15" w14:textId="5683873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383" w:type="dxa"/>
            <w:noWrap/>
            <w:vAlign w:val="center"/>
          </w:tcPr>
          <w:p w14:paraId="6A69E5B3" w14:textId="0EE8410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7</w:t>
            </w:r>
          </w:p>
        </w:tc>
        <w:tc>
          <w:tcPr>
            <w:tcW w:w="0" w:type="auto"/>
            <w:noWrap/>
            <w:vAlign w:val="center"/>
          </w:tcPr>
          <w:p w14:paraId="7B9DF265" w14:textId="7F1435E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0" w:type="auto"/>
            <w:noWrap/>
            <w:vAlign w:val="center"/>
          </w:tcPr>
          <w:p w14:paraId="7568FBE2" w14:textId="4566041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4</w:t>
            </w:r>
          </w:p>
        </w:tc>
        <w:tc>
          <w:tcPr>
            <w:tcW w:w="0" w:type="auto"/>
            <w:noWrap/>
            <w:vAlign w:val="center"/>
          </w:tcPr>
          <w:p w14:paraId="5793FC38" w14:textId="75B7C05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2</w:t>
            </w:r>
          </w:p>
        </w:tc>
        <w:tc>
          <w:tcPr>
            <w:tcW w:w="461" w:type="dxa"/>
            <w:noWrap/>
            <w:vAlign w:val="center"/>
          </w:tcPr>
          <w:p w14:paraId="633FD891" w14:textId="255ACF9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2</w:t>
            </w:r>
          </w:p>
        </w:tc>
        <w:tc>
          <w:tcPr>
            <w:tcW w:w="461" w:type="dxa"/>
            <w:noWrap/>
            <w:vAlign w:val="center"/>
          </w:tcPr>
          <w:p w14:paraId="236425EB" w14:textId="27DA31E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540F69C8" w14:textId="78B9ACF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6E5A0D72" w14:textId="062E044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0FC2CEEB" w14:textId="2E66212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noWrap/>
            <w:vAlign w:val="center"/>
          </w:tcPr>
          <w:p w14:paraId="3F88D4A1" w14:textId="1F13CD4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7F51F45C" w14:textId="55B8233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06185F64" w14:textId="142CEFA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70103D71" w14:textId="1AF34D6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461" w:type="dxa"/>
            <w:noWrap/>
            <w:vAlign w:val="center"/>
          </w:tcPr>
          <w:p w14:paraId="3A120825" w14:textId="02ED8A4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461" w:type="dxa"/>
            <w:vAlign w:val="center"/>
          </w:tcPr>
          <w:p w14:paraId="211622EE" w14:textId="6DDE135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vAlign w:val="center"/>
          </w:tcPr>
          <w:p w14:paraId="1AB1F20D" w14:textId="7B99CD9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4745FDA7" w14:textId="567240D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5235F7CA" w14:textId="782DC66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254815DE" w14:textId="0F22336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5</w:t>
            </w:r>
          </w:p>
        </w:tc>
        <w:tc>
          <w:tcPr>
            <w:tcW w:w="0" w:type="auto"/>
            <w:vAlign w:val="center"/>
          </w:tcPr>
          <w:p w14:paraId="131B514B" w14:textId="2E1A5D7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  <w:tc>
          <w:tcPr>
            <w:tcW w:w="0" w:type="auto"/>
            <w:vAlign w:val="center"/>
          </w:tcPr>
          <w:p w14:paraId="54DD0B8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61" w:type="dxa"/>
            <w:vAlign w:val="center"/>
          </w:tcPr>
          <w:p w14:paraId="61C45B5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7C9CA457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62C3DE05" w14:textId="20598C94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7523E04" w14:textId="44808BC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8</w:t>
            </w:r>
          </w:p>
        </w:tc>
        <w:tc>
          <w:tcPr>
            <w:tcW w:w="2030" w:type="dxa"/>
            <w:noWrap/>
            <w:vAlign w:val="center"/>
          </w:tcPr>
          <w:p w14:paraId="6921F731" w14:textId="51E46F38" w:rsidR="00490050" w:rsidRPr="00504152" w:rsidRDefault="00490050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F3134A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oleracea</w:t>
            </w:r>
            <w:r w:rsidR="00F3134A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GU219990.1</w:t>
            </w:r>
            <w:r w:rsidR="00F3134A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5715078A" w14:textId="311CE64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8.1</w:t>
            </w:r>
          </w:p>
        </w:tc>
        <w:tc>
          <w:tcPr>
            <w:tcW w:w="461" w:type="dxa"/>
            <w:noWrap/>
            <w:vAlign w:val="center"/>
          </w:tcPr>
          <w:p w14:paraId="5CCF12D2" w14:textId="3CBA094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461" w:type="dxa"/>
            <w:noWrap/>
            <w:vAlign w:val="center"/>
          </w:tcPr>
          <w:p w14:paraId="0F11EC64" w14:textId="4802D57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461" w:type="dxa"/>
            <w:noWrap/>
            <w:vAlign w:val="center"/>
          </w:tcPr>
          <w:p w14:paraId="3DA67399" w14:textId="2FC3121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461" w:type="dxa"/>
            <w:noWrap/>
            <w:vAlign w:val="center"/>
          </w:tcPr>
          <w:p w14:paraId="35AD820F" w14:textId="6998CAA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5C634C3E" w14:textId="25A23BA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383" w:type="dxa"/>
            <w:noWrap/>
            <w:vAlign w:val="center"/>
          </w:tcPr>
          <w:p w14:paraId="6870DBB6" w14:textId="5BD78C9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5</w:t>
            </w:r>
          </w:p>
        </w:tc>
        <w:tc>
          <w:tcPr>
            <w:tcW w:w="0" w:type="auto"/>
            <w:noWrap/>
            <w:vAlign w:val="center"/>
          </w:tcPr>
          <w:p w14:paraId="4CA9B241" w14:textId="7738B67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0" w:type="auto"/>
            <w:noWrap/>
            <w:vAlign w:val="center"/>
          </w:tcPr>
          <w:p w14:paraId="252838FD" w14:textId="55BE10D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2</w:t>
            </w:r>
          </w:p>
        </w:tc>
        <w:tc>
          <w:tcPr>
            <w:tcW w:w="0" w:type="auto"/>
            <w:noWrap/>
            <w:vAlign w:val="center"/>
          </w:tcPr>
          <w:p w14:paraId="131EFF6E" w14:textId="7798AE6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2739D74F" w14:textId="37672B9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7105BBF3" w14:textId="0BFF094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040859B5" w14:textId="5212E99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4F66351E" w14:textId="3A97292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1F109ADD" w14:textId="5413AAD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noWrap/>
            <w:vAlign w:val="center"/>
          </w:tcPr>
          <w:p w14:paraId="5B11D764" w14:textId="118CFD5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5680FFA1" w14:textId="68E02EF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2DDB9756" w14:textId="7B76F905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5C497B88" w14:textId="1E3C2A9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461" w:type="dxa"/>
            <w:noWrap/>
            <w:vAlign w:val="center"/>
          </w:tcPr>
          <w:p w14:paraId="0A150094" w14:textId="053B4478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461" w:type="dxa"/>
            <w:vAlign w:val="center"/>
          </w:tcPr>
          <w:p w14:paraId="5A83D2EB" w14:textId="4DBE5FF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vAlign w:val="center"/>
          </w:tcPr>
          <w:p w14:paraId="00269DCC" w14:textId="1B75A08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vAlign w:val="center"/>
          </w:tcPr>
          <w:p w14:paraId="79896CCC" w14:textId="0A9BAA7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vAlign w:val="center"/>
          </w:tcPr>
          <w:p w14:paraId="10946608" w14:textId="10E862A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vAlign w:val="center"/>
          </w:tcPr>
          <w:p w14:paraId="7A377E0C" w14:textId="3E1CF04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7</w:t>
            </w:r>
          </w:p>
        </w:tc>
        <w:tc>
          <w:tcPr>
            <w:tcW w:w="0" w:type="auto"/>
            <w:vAlign w:val="center"/>
          </w:tcPr>
          <w:p w14:paraId="1E3B2B88" w14:textId="773A2D80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6</w:t>
            </w:r>
          </w:p>
        </w:tc>
        <w:tc>
          <w:tcPr>
            <w:tcW w:w="0" w:type="auto"/>
            <w:vAlign w:val="center"/>
          </w:tcPr>
          <w:p w14:paraId="6F0158C0" w14:textId="0DF08EAD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6</w:t>
            </w:r>
          </w:p>
        </w:tc>
        <w:tc>
          <w:tcPr>
            <w:tcW w:w="461" w:type="dxa"/>
            <w:vAlign w:val="center"/>
          </w:tcPr>
          <w:p w14:paraId="6DF30A28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426" w:type="dxa"/>
            <w:vAlign w:val="center"/>
          </w:tcPr>
          <w:p w14:paraId="2672BDB1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4E2B" w:rsidRPr="00504152" w14:paraId="6DCF40A0" w14:textId="1AE4046C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2D69FCA7" w14:textId="609E2A0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29</w:t>
            </w:r>
          </w:p>
        </w:tc>
        <w:tc>
          <w:tcPr>
            <w:tcW w:w="2030" w:type="dxa"/>
            <w:noWrap/>
            <w:vAlign w:val="center"/>
          </w:tcPr>
          <w:p w14:paraId="560E57FA" w14:textId="23C74C56" w:rsidR="00490050" w:rsidRPr="00504152" w:rsidRDefault="00490050" w:rsidP="008A7B78">
            <w:pPr>
              <w:spacing w:before="0" w:after="0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</w:t>
            </w:r>
            <w:r w:rsidR="00014D02" w:rsidRPr="00504152">
              <w:rPr>
                <w:i/>
                <w:iCs/>
                <w:sz w:val="13"/>
                <w:szCs w:val="13"/>
              </w:rPr>
              <w:t xml:space="preserve"> </w:t>
            </w:r>
            <w:r w:rsidRPr="00504152">
              <w:rPr>
                <w:i/>
                <w:iCs/>
                <w:sz w:val="13"/>
                <w:szCs w:val="13"/>
              </w:rPr>
              <w:t>napus</w:t>
            </w:r>
            <w:r w:rsidR="00014D02" w:rsidRPr="00504152">
              <w:rPr>
                <w:sz w:val="13"/>
                <w:szCs w:val="13"/>
              </w:rPr>
              <w:t xml:space="preserve"> (</w:t>
            </w:r>
            <w:r w:rsidRPr="00504152">
              <w:rPr>
                <w:sz w:val="13"/>
                <w:szCs w:val="13"/>
              </w:rPr>
              <w:t>GU255865.1</w:t>
            </w:r>
            <w:r w:rsidR="00014D02" w:rsidRPr="00504152">
              <w:rPr>
                <w:sz w:val="13"/>
                <w:szCs w:val="13"/>
              </w:rPr>
              <w:t>)</w:t>
            </w:r>
          </w:p>
        </w:tc>
        <w:tc>
          <w:tcPr>
            <w:tcW w:w="461" w:type="dxa"/>
            <w:noWrap/>
            <w:vAlign w:val="center"/>
          </w:tcPr>
          <w:p w14:paraId="7F51EC55" w14:textId="01F9A4F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7.9</w:t>
            </w:r>
          </w:p>
        </w:tc>
        <w:tc>
          <w:tcPr>
            <w:tcW w:w="461" w:type="dxa"/>
            <w:noWrap/>
            <w:vAlign w:val="center"/>
          </w:tcPr>
          <w:p w14:paraId="04E462E8" w14:textId="613AC1F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48B312A8" w14:textId="263014F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18DF8F99" w14:textId="1DA06E3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5394AEE2" w14:textId="2EB0255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0A05E6D3" w14:textId="3694744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383" w:type="dxa"/>
            <w:noWrap/>
            <w:vAlign w:val="center"/>
          </w:tcPr>
          <w:p w14:paraId="1F74F483" w14:textId="783CEE0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64D5007B" w14:textId="54846B8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5A80660B" w14:textId="771D933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0AD79B67" w14:textId="44A5DD9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0C716502" w14:textId="2A334C5E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753CC61B" w14:textId="0D05697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3788E57B" w14:textId="23AB163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19D87A46" w14:textId="757F8FE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20D79A0F" w14:textId="39C13211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0A3E07FF" w14:textId="43AA8E3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08C56D40" w14:textId="011EBE3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18FCD8CA" w14:textId="1374A6A4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37157B20" w14:textId="7D29A6C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461" w:type="dxa"/>
            <w:noWrap/>
            <w:vAlign w:val="center"/>
          </w:tcPr>
          <w:p w14:paraId="4E2147E0" w14:textId="41F1589C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461" w:type="dxa"/>
            <w:vAlign w:val="center"/>
          </w:tcPr>
          <w:p w14:paraId="2F1F5DDA" w14:textId="62E12F36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vAlign w:val="center"/>
          </w:tcPr>
          <w:p w14:paraId="295C41C7" w14:textId="73DD22F3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63639109" w14:textId="0592B98B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2FDB85B8" w14:textId="68E4C74F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0F06CB39" w14:textId="2BBF1C49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6216577A" w14:textId="5DACD64A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8</w:t>
            </w:r>
          </w:p>
        </w:tc>
        <w:tc>
          <w:tcPr>
            <w:tcW w:w="0" w:type="auto"/>
            <w:vAlign w:val="center"/>
          </w:tcPr>
          <w:p w14:paraId="7A03F26C" w14:textId="4AA5B072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8</w:t>
            </w:r>
          </w:p>
        </w:tc>
        <w:tc>
          <w:tcPr>
            <w:tcW w:w="461" w:type="dxa"/>
            <w:vAlign w:val="center"/>
          </w:tcPr>
          <w:p w14:paraId="78FB5502" w14:textId="516EDDE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26" w:type="dxa"/>
            <w:vAlign w:val="center"/>
          </w:tcPr>
          <w:p w14:paraId="388A63E6" w14:textId="77777777" w:rsidR="00490050" w:rsidRPr="00504152" w:rsidRDefault="00490050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</w:p>
        </w:tc>
      </w:tr>
      <w:tr w:rsidR="00A151D6" w:rsidRPr="00504152" w14:paraId="65A80761" w14:textId="77777777" w:rsidTr="008A7B78">
        <w:trPr>
          <w:trHeight w:val="300"/>
        </w:trPr>
        <w:tc>
          <w:tcPr>
            <w:tcW w:w="0" w:type="auto"/>
            <w:noWrap/>
            <w:vAlign w:val="center"/>
          </w:tcPr>
          <w:p w14:paraId="3BA53251" w14:textId="2A113F27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30</w:t>
            </w:r>
          </w:p>
        </w:tc>
        <w:tc>
          <w:tcPr>
            <w:tcW w:w="2030" w:type="dxa"/>
            <w:noWrap/>
            <w:vAlign w:val="center"/>
          </w:tcPr>
          <w:p w14:paraId="4B881EDF" w14:textId="4FF09841" w:rsidR="00910AE4" w:rsidRPr="00504152" w:rsidRDefault="00910AE4" w:rsidP="008A7B78">
            <w:pPr>
              <w:spacing w:before="0" w:after="0"/>
              <w:rPr>
                <w:i/>
                <w:iCs/>
                <w:sz w:val="13"/>
                <w:szCs w:val="13"/>
              </w:rPr>
            </w:pPr>
            <w:r w:rsidRPr="00504152">
              <w:rPr>
                <w:i/>
                <w:iCs/>
                <w:sz w:val="13"/>
                <w:szCs w:val="13"/>
              </w:rPr>
              <w:t>B. napus</w:t>
            </w:r>
            <w:r w:rsidRPr="00504152">
              <w:rPr>
                <w:sz w:val="13"/>
                <w:szCs w:val="13"/>
              </w:rPr>
              <w:t xml:space="preserve"> (Da-Ae-C09)</w:t>
            </w:r>
          </w:p>
        </w:tc>
        <w:tc>
          <w:tcPr>
            <w:tcW w:w="461" w:type="dxa"/>
            <w:noWrap/>
            <w:vAlign w:val="center"/>
          </w:tcPr>
          <w:p w14:paraId="40153BDC" w14:textId="7B683E5C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77.9</w:t>
            </w:r>
          </w:p>
        </w:tc>
        <w:tc>
          <w:tcPr>
            <w:tcW w:w="461" w:type="dxa"/>
            <w:noWrap/>
            <w:vAlign w:val="center"/>
          </w:tcPr>
          <w:p w14:paraId="09A64184" w14:textId="692D54B8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4A2C0938" w14:textId="0B17F615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461" w:type="dxa"/>
            <w:noWrap/>
            <w:vAlign w:val="center"/>
          </w:tcPr>
          <w:p w14:paraId="166A7FE4" w14:textId="314831F0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461" w:type="dxa"/>
            <w:noWrap/>
            <w:vAlign w:val="center"/>
          </w:tcPr>
          <w:p w14:paraId="0EB8F971" w14:textId="39B08168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69460C96" w14:textId="4361359E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383" w:type="dxa"/>
            <w:noWrap/>
            <w:vAlign w:val="center"/>
          </w:tcPr>
          <w:p w14:paraId="3F5DBA99" w14:textId="0352C924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14:paraId="09CC4CD6" w14:textId="19FB1C48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7DAC6BA1" w14:textId="5178C475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5AAA010A" w14:textId="2115A63B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46F6B8B8" w14:textId="5696E439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1.8</w:t>
            </w:r>
          </w:p>
        </w:tc>
        <w:tc>
          <w:tcPr>
            <w:tcW w:w="461" w:type="dxa"/>
            <w:noWrap/>
            <w:vAlign w:val="center"/>
          </w:tcPr>
          <w:p w14:paraId="02194DC1" w14:textId="75BE40C9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1FC88F9A" w14:textId="1EC8564F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6C39BA0C" w14:textId="06A3CEC6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7DA34A8D" w14:textId="55402CA3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9</w:t>
            </w:r>
          </w:p>
        </w:tc>
        <w:tc>
          <w:tcPr>
            <w:tcW w:w="0" w:type="auto"/>
            <w:noWrap/>
            <w:vAlign w:val="center"/>
          </w:tcPr>
          <w:p w14:paraId="7C700E83" w14:textId="19FD5796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71E9AB34" w14:textId="2715DE53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1</w:t>
            </w:r>
          </w:p>
        </w:tc>
        <w:tc>
          <w:tcPr>
            <w:tcW w:w="0" w:type="auto"/>
            <w:noWrap/>
            <w:vAlign w:val="center"/>
          </w:tcPr>
          <w:p w14:paraId="2C59CE39" w14:textId="0CFEDEE9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</w:tcPr>
          <w:p w14:paraId="0C491C94" w14:textId="28BA526F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461" w:type="dxa"/>
            <w:noWrap/>
            <w:vAlign w:val="center"/>
          </w:tcPr>
          <w:p w14:paraId="6BDA1242" w14:textId="0EF9323C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461" w:type="dxa"/>
            <w:vAlign w:val="center"/>
          </w:tcPr>
          <w:p w14:paraId="27FB6C88" w14:textId="0908ED56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3</w:t>
            </w:r>
          </w:p>
        </w:tc>
        <w:tc>
          <w:tcPr>
            <w:tcW w:w="0" w:type="auto"/>
            <w:vAlign w:val="center"/>
          </w:tcPr>
          <w:p w14:paraId="737F6F4D" w14:textId="36859EEF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7ADDCB44" w14:textId="3F2F147C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29CBD7EE" w14:textId="0C31B4D6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0C27926A" w14:textId="69F33CC6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7.8</w:t>
            </w:r>
          </w:p>
        </w:tc>
        <w:tc>
          <w:tcPr>
            <w:tcW w:w="0" w:type="auto"/>
            <w:vAlign w:val="center"/>
          </w:tcPr>
          <w:p w14:paraId="6528B4E3" w14:textId="336F5943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8</w:t>
            </w:r>
          </w:p>
        </w:tc>
        <w:tc>
          <w:tcPr>
            <w:tcW w:w="0" w:type="auto"/>
            <w:vAlign w:val="center"/>
          </w:tcPr>
          <w:p w14:paraId="65B05423" w14:textId="51C0374E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8.8</w:t>
            </w:r>
          </w:p>
        </w:tc>
        <w:tc>
          <w:tcPr>
            <w:tcW w:w="461" w:type="dxa"/>
            <w:vAlign w:val="center"/>
          </w:tcPr>
          <w:p w14:paraId="38989D3B" w14:textId="56168E9D" w:rsidR="00910AE4" w:rsidRPr="00504152" w:rsidRDefault="00910AE4" w:rsidP="00527895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99.8</w:t>
            </w:r>
          </w:p>
        </w:tc>
        <w:tc>
          <w:tcPr>
            <w:tcW w:w="426" w:type="dxa"/>
            <w:vAlign w:val="center"/>
          </w:tcPr>
          <w:p w14:paraId="51D4A418" w14:textId="3A6A10BA" w:rsidR="00910AE4" w:rsidRPr="00504152" w:rsidRDefault="00910AE4" w:rsidP="00527895">
            <w:pPr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504152">
              <w:rPr>
                <w:sz w:val="13"/>
                <w:szCs w:val="13"/>
              </w:rPr>
              <w:t>100</w:t>
            </w:r>
          </w:p>
        </w:tc>
      </w:tr>
    </w:tbl>
    <w:p w14:paraId="1E8DDA41" w14:textId="77777777" w:rsidR="006C6BC4" w:rsidRPr="00910AE4" w:rsidRDefault="006C6BC4" w:rsidP="006C6BC4">
      <w:pPr>
        <w:spacing w:before="0" w:after="0"/>
        <w:rPr>
          <w:sz w:val="14"/>
          <w:szCs w:val="14"/>
        </w:rPr>
      </w:pPr>
    </w:p>
    <w:p w14:paraId="418A470C" w14:textId="52216221" w:rsidR="006C6BC4" w:rsidRPr="00910AE4" w:rsidRDefault="006C6BC4" w:rsidP="006C6BC4">
      <w:pPr>
        <w:spacing w:before="0" w:after="0"/>
        <w:rPr>
          <w:sz w:val="14"/>
          <w:szCs w:val="14"/>
        </w:rPr>
      </w:pPr>
    </w:p>
    <w:p w14:paraId="65BE641A" w14:textId="54132AA9" w:rsidR="006C6BC4" w:rsidRDefault="006C6BC4" w:rsidP="006C6BC4">
      <w:pPr>
        <w:spacing w:before="0" w:after="0"/>
      </w:pPr>
    </w:p>
    <w:p w14:paraId="6587A942" w14:textId="65122CCD" w:rsidR="00686804" w:rsidRPr="00687BA8" w:rsidRDefault="00DF47CA" w:rsidP="00D169CF">
      <w:pPr>
        <w:spacing w:before="0"/>
        <w:ind w:left="180"/>
        <w:rPr>
          <w:rFonts w:cs="Times New Roman"/>
          <w:i/>
          <w:iCs/>
          <w:szCs w:val="24"/>
        </w:rPr>
      </w:pPr>
      <w:r w:rsidRPr="008818E3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UPPLEMENTARY </w:t>
      </w:r>
      <w:r w:rsidRPr="008818E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 |</w:t>
      </w:r>
      <w:r w:rsidR="006C6BC4">
        <w:rPr>
          <w:rFonts w:cs="Times New Roman"/>
          <w:b/>
          <w:bCs/>
          <w:szCs w:val="24"/>
        </w:rPr>
        <w:t xml:space="preserve"> </w:t>
      </w:r>
      <w:r w:rsidR="006C6BC4" w:rsidRPr="00DF47CA">
        <w:rPr>
          <w:rFonts w:cs="Times New Roman"/>
          <w:szCs w:val="24"/>
        </w:rPr>
        <w:t xml:space="preserve">Details of different </w:t>
      </w:r>
      <w:r w:rsidR="006C6BC4" w:rsidRPr="00DF47CA">
        <w:rPr>
          <w:rFonts w:cs="Times New Roman"/>
          <w:i/>
          <w:iCs/>
          <w:szCs w:val="24"/>
        </w:rPr>
        <w:t xml:space="preserve">TT8 gene </w:t>
      </w:r>
      <w:r w:rsidR="006C6BC4" w:rsidRPr="00DF47CA">
        <w:rPr>
          <w:rFonts w:cs="Times New Roman"/>
          <w:szCs w:val="24"/>
        </w:rPr>
        <w:t xml:space="preserve">sequences obtained from </w:t>
      </w:r>
      <w:r w:rsidR="006C6BC4" w:rsidRPr="00DF47CA">
        <w:rPr>
          <w:rFonts w:cs="Times New Roman"/>
          <w:i/>
          <w:iCs/>
          <w:szCs w:val="24"/>
        </w:rPr>
        <w:t>A</w:t>
      </w:r>
      <w:r w:rsidR="001624C8">
        <w:rPr>
          <w:rFonts w:cs="Times New Roman"/>
          <w:i/>
          <w:iCs/>
          <w:szCs w:val="24"/>
        </w:rPr>
        <w:t>.</w:t>
      </w:r>
      <w:r w:rsidR="006C6BC4" w:rsidRPr="00DF47CA">
        <w:rPr>
          <w:rFonts w:cs="Times New Roman"/>
          <w:i/>
          <w:iCs/>
          <w:szCs w:val="24"/>
        </w:rPr>
        <w:t xml:space="preserve"> thaliana </w:t>
      </w:r>
      <w:r w:rsidR="006C6BC4" w:rsidRPr="00DF47CA">
        <w:rPr>
          <w:rFonts w:cs="Times New Roman"/>
          <w:szCs w:val="24"/>
        </w:rPr>
        <w:t>and</w:t>
      </w:r>
      <w:r w:rsidR="006C6BC4" w:rsidRPr="00DF47CA">
        <w:rPr>
          <w:rFonts w:cs="Times New Roman"/>
          <w:i/>
          <w:iCs/>
          <w:szCs w:val="24"/>
        </w:rPr>
        <w:t xml:space="preserve"> </w:t>
      </w:r>
      <w:r w:rsidR="006C6BC4" w:rsidRPr="00DF47CA">
        <w:rPr>
          <w:rFonts w:cs="Times New Roman"/>
          <w:szCs w:val="24"/>
        </w:rPr>
        <w:t>different</w:t>
      </w:r>
      <w:r w:rsidR="006C6BC4" w:rsidRPr="00DF47CA">
        <w:rPr>
          <w:rFonts w:cs="Times New Roman"/>
          <w:i/>
          <w:iCs/>
          <w:szCs w:val="24"/>
        </w:rPr>
        <w:t xml:space="preserve"> Brassica species </w:t>
      </w:r>
    </w:p>
    <w:tbl>
      <w:tblPr>
        <w:tblStyle w:val="TableGrid"/>
        <w:tblW w:w="13230" w:type="dxa"/>
        <w:tblInd w:w="175" w:type="dxa"/>
        <w:tblLook w:val="04A0" w:firstRow="1" w:lastRow="0" w:firstColumn="1" w:lastColumn="0" w:noHBand="0" w:noVBand="1"/>
      </w:tblPr>
      <w:tblGrid>
        <w:gridCol w:w="643"/>
        <w:gridCol w:w="1762"/>
        <w:gridCol w:w="1915"/>
        <w:gridCol w:w="1890"/>
        <w:gridCol w:w="1710"/>
        <w:gridCol w:w="1350"/>
        <w:gridCol w:w="1440"/>
        <w:gridCol w:w="2520"/>
      </w:tblGrid>
      <w:tr w:rsidR="002F00F3" w:rsidRPr="00687BA8" w14:paraId="3060EEA6" w14:textId="6417DDA0" w:rsidTr="008B1EC5">
        <w:tc>
          <w:tcPr>
            <w:tcW w:w="643" w:type="dxa"/>
            <w:vAlign w:val="center"/>
          </w:tcPr>
          <w:p w14:paraId="1F8C1446" w14:textId="77777777" w:rsidR="002F00F3" w:rsidRPr="00687BA8" w:rsidRDefault="002F00F3" w:rsidP="006C6BC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S.N.</w:t>
            </w:r>
          </w:p>
        </w:tc>
        <w:tc>
          <w:tcPr>
            <w:tcW w:w="1762" w:type="dxa"/>
            <w:vAlign w:val="center"/>
          </w:tcPr>
          <w:p w14:paraId="5BF27B7F" w14:textId="77777777" w:rsidR="002F00F3" w:rsidRPr="00687BA8" w:rsidRDefault="002F00F3" w:rsidP="006C6BC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Brassica species</w:t>
            </w:r>
          </w:p>
        </w:tc>
        <w:tc>
          <w:tcPr>
            <w:tcW w:w="1915" w:type="dxa"/>
          </w:tcPr>
          <w:p w14:paraId="0078AE94" w14:textId="77777777" w:rsidR="002F00F3" w:rsidRPr="00687BA8" w:rsidRDefault="002F00F3" w:rsidP="006C6BC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Cultivar</w:t>
            </w:r>
          </w:p>
        </w:tc>
        <w:tc>
          <w:tcPr>
            <w:tcW w:w="1890" w:type="dxa"/>
            <w:vAlign w:val="center"/>
          </w:tcPr>
          <w:p w14:paraId="30CE0569" w14:textId="77777777" w:rsidR="002F00F3" w:rsidRPr="00687BA8" w:rsidRDefault="002F00F3" w:rsidP="006C6BC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Gene ID</w:t>
            </w:r>
          </w:p>
        </w:tc>
        <w:tc>
          <w:tcPr>
            <w:tcW w:w="1710" w:type="dxa"/>
            <w:vAlign w:val="center"/>
          </w:tcPr>
          <w:p w14:paraId="6AB255F9" w14:textId="77777777" w:rsidR="002F00F3" w:rsidRPr="00687BA8" w:rsidRDefault="002F00F3" w:rsidP="006C6BC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Gene Location</w:t>
            </w:r>
          </w:p>
        </w:tc>
        <w:tc>
          <w:tcPr>
            <w:tcW w:w="1350" w:type="dxa"/>
            <w:vAlign w:val="center"/>
          </w:tcPr>
          <w:p w14:paraId="56992C13" w14:textId="77777777" w:rsidR="002F00F3" w:rsidRPr="00687BA8" w:rsidRDefault="002F00F3" w:rsidP="006C6BC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CDS length</w:t>
            </w:r>
          </w:p>
        </w:tc>
        <w:tc>
          <w:tcPr>
            <w:tcW w:w="1440" w:type="dxa"/>
            <w:vAlign w:val="center"/>
          </w:tcPr>
          <w:p w14:paraId="4D3CCBBD" w14:textId="77777777" w:rsidR="002F00F3" w:rsidRPr="00687BA8" w:rsidRDefault="002F00F3" w:rsidP="006C6BC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Amino acids</w:t>
            </w:r>
          </w:p>
        </w:tc>
        <w:tc>
          <w:tcPr>
            <w:tcW w:w="2520" w:type="dxa"/>
            <w:vAlign w:val="center"/>
          </w:tcPr>
          <w:p w14:paraId="029E25E2" w14:textId="5C5B6085" w:rsidR="002F00F3" w:rsidRPr="00687BA8" w:rsidRDefault="002F00F3" w:rsidP="002F00F3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687BA8">
              <w:rPr>
                <w:rFonts w:cs="Times New Roman"/>
                <w:b/>
                <w:bCs/>
                <w:color w:val="000000" w:themeColor="text1"/>
                <w:sz w:val="22"/>
              </w:rPr>
              <w:t>References</w:t>
            </w:r>
          </w:p>
        </w:tc>
      </w:tr>
      <w:tr w:rsidR="002F00F3" w:rsidRPr="00687BA8" w14:paraId="00709370" w14:textId="08201204" w:rsidTr="008B1EC5">
        <w:tc>
          <w:tcPr>
            <w:tcW w:w="643" w:type="dxa"/>
            <w:vAlign w:val="center"/>
          </w:tcPr>
          <w:p w14:paraId="11B019BE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.</w:t>
            </w:r>
          </w:p>
        </w:tc>
        <w:tc>
          <w:tcPr>
            <w:tcW w:w="1762" w:type="dxa"/>
            <w:vAlign w:val="center"/>
          </w:tcPr>
          <w:p w14:paraId="2BD853C9" w14:textId="77777777" w:rsidR="002F00F3" w:rsidRPr="00687BA8" w:rsidRDefault="002F00F3" w:rsidP="006C6BC4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87BA8">
              <w:rPr>
                <w:rFonts w:cs="Times New Roman"/>
                <w:i/>
                <w:iCs/>
                <w:color w:val="000000" w:themeColor="text1"/>
                <w:sz w:val="22"/>
              </w:rPr>
              <w:t>A. thaliana</w:t>
            </w:r>
          </w:p>
        </w:tc>
        <w:tc>
          <w:tcPr>
            <w:tcW w:w="1915" w:type="dxa"/>
          </w:tcPr>
          <w:p w14:paraId="2512FD9E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olumbia</w:t>
            </w:r>
          </w:p>
        </w:tc>
        <w:tc>
          <w:tcPr>
            <w:tcW w:w="1890" w:type="dxa"/>
            <w:vAlign w:val="center"/>
          </w:tcPr>
          <w:p w14:paraId="649867B2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M_117050.3</w:t>
            </w:r>
          </w:p>
        </w:tc>
        <w:tc>
          <w:tcPr>
            <w:tcW w:w="1710" w:type="dxa"/>
            <w:vAlign w:val="center"/>
          </w:tcPr>
          <w:p w14:paraId="45CEF493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hromosome 4</w:t>
            </w:r>
          </w:p>
        </w:tc>
        <w:tc>
          <w:tcPr>
            <w:tcW w:w="1350" w:type="dxa"/>
            <w:vAlign w:val="center"/>
          </w:tcPr>
          <w:p w14:paraId="2F898E3C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7</w:t>
            </w:r>
          </w:p>
        </w:tc>
        <w:tc>
          <w:tcPr>
            <w:tcW w:w="1440" w:type="dxa"/>
            <w:vAlign w:val="center"/>
          </w:tcPr>
          <w:p w14:paraId="4B225DAD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8</w:t>
            </w:r>
          </w:p>
        </w:tc>
        <w:tc>
          <w:tcPr>
            <w:tcW w:w="2520" w:type="dxa"/>
          </w:tcPr>
          <w:p w14:paraId="515FDECC" w14:textId="40C2135C" w:rsidR="002F00F3" w:rsidRPr="00687BA8" w:rsidRDefault="00DF46DE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Mayer et al. (1999)</w:t>
            </w:r>
          </w:p>
        </w:tc>
      </w:tr>
      <w:tr w:rsidR="002F00F3" w:rsidRPr="00687BA8" w14:paraId="10F1DDE0" w14:textId="65F3238C" w:rsidTr="008B1EC5">
        <w:tc>
          <w:tcPr>
            <w:tcW w:w="643" w:type="dxa"/>
            <w:vMerge w:val="restart"/>
            <w:vAlign w:val="center"/>
          </w:tcPr>
          <w:p w14:paraId="79D4DE24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2.</w:t>
            </w:r>
          </w:p>
        </w:tc>
        <w:tc>
          <w:tcPr>
            <w:tcW w:w="1762" w:type="dxa"/>
            <w:vMerge w:val="restart"/>
            <w:vAlign w:val="center"/>
          </w:tcPr>
          <w:p w14:paraId="765AFC98" w14:textId="2630C601" w:rsidR="002F00F3" w:rsidRPr="00687BA8" w:rsidRDefault="002F00F3" w:rsidP="006C6BC4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87BA8">
              <w:rPr>
                <w:rFonts w:cs="Times New Roman"/>
                <w:i/>
                <w:iCs/>
                <w:color w:val="000000" w:themeColor="text1"/>
                <w:sz w:val="22"/>
              </w:rPr>
              <w:t>B. rapa</w:t>
            </w:r>
          </w:p>
        </w:tc>
        <w:tc>
          <w:tcPr>
            <w:tcW w:w="1915" w:type="dxa"/>
          </w:tcPr>
          <w:p w14:paraId="1B993FCB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hiffu</w:t>
            </w:r>
          </w:p>
        </w:tc>
        <w:tc>
          <w:tcPr>
            <w:tcW w:w="1890" w:type="dxa"/>
            <w:vAlign w:val="center"/>
          </w:tcPr>
          <w:p w14:paraId="613109DD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GU255866.1</w:t>
            </w:r>
          </w:p>
        </w:tc>
        <w:tc>
          <w:tcPr>
            <w:tcW w:w="1710" w:type="dxa"/>
            <w:vAlign w:val="center"/>
          </w:tcPr>
          <w:p w14:paraId="31544930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0988917B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5741C365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3BA78E8C" w14:textId="75E9B51E" w:rsidR="002F00F3" w:rsidRPr="00687BA8" w:rsidRDefault="00EC4595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CBI Genbank</w:t>
            </w:r>
          </w:p>
        </w:tc>
      </w:tr>
      <w:tr w:rsidR="002F00F3" w:rsidRPr="00687BA8" w14:paraId="44FA4D00" w14:textId="26145EC9" w:rsidTr="008B1EC5">
        <w:tc>
          <w:tcPr>
            <w:tcW w:w="643" w:type="dxa"/>
            <w:vMerge/>
            <w:vAlign w:val="center"/>
          </w:tcPr>
          <w:p w14:paraId="29D9883C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194C1F92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</w:tcPr>
          <w:p w14:paraId="1863D93E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hiifu-401-42</w:t>
            </w:r>
          </w:p>
        </w:tc>
        <w:tc>
          <w:tcPr>
            <w:tcW w:w="1890" w:type="dxa"/>
            <w:vAlign w:val="center"/>
          </w:tcPr>
          <w:p w14:paraId="4991D1A6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XM_009115326.3</w:t>
            </w:r>
          </w:p>
        </w:tc>
        <w:tc>
          <w:tcPr>
            <w:tcW w:w="1710" w:type="dxa"/>
            <w:vAlign w:val="center"/>
          </w:tcPr>
          <w:p w14:paraId="7A24BAFF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6E26C5D7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6080B706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76851B42" w14:textId="44C14EFD" w:rsidR="002F00F3" w:rsidRPr="00687BA8" w:rsidRDefault="00C85786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CBI Genbank</w:t>
            </w:r>
          </w:p>
        </w:tc>
      </w:tr>
      <w:tr w:rsidR="002F00F3" w:rsidRPr="00687BA8" w14:paraId="680A8A0C" w14:textId="6B73B5CD" w:rsidTr="008B1EC5">
        <w:tc>
          <w:tcPr>
            <w:tcW w:w="643" w:type="dxa"/>
            <w:vMerge/>
            <w:vAlign w:val="center"/>
          </w:tcPr>
          <w:p w14:paraId="5168E173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3F9DDA8F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</w:tcPr>
          <w:p w14:paraId="25D67B5D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Tsuda</w:t>
            </w:r>
          </w:p>
        </w:tc>
        <w:tc>
          <w:tcPr>
            <w:tcW w:w="1890" w:type="dxa"/>
            <w:vAlign w:val="center"/>
          </w:tcPr>
          <w:p w14:paraId="30476957" w14:textId="77777777" w:rsidR="002F00F3" w:rsidRPr="00687BA8" w:rsidRDefault="002F00F3" w:rsidP="006C6BC4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HQ337791.1</w:t>
            </w:r>
          </w:p>
        </w:tc>
        <w:tc>
          <w:tcPr>
            <w:tcW w:w="1710" w:type="dxa"/>
            <w:vAlign w:val="center"/>
          </w:tcPr>
          <w:p w14:paraId="3EA0FE2E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414400CE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68DFAD5C" w14:textId="77777777" w:rsidR="002F00F3" w:rsidRPr="00687BA8" w:rsidRDefault="002F00F3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51125901" w14:textId="20E51DA4" w:rsidR="002F00F3" w:rsidRPr="00687BA8" w:rsidRDefault="00CC5A2E" w:rsidP="006C6BC4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Wang et al. (2012)</w:t>
            </w:r>
          </w:p>
        </w:tc>
      </w:tr>
      <w:tr w:rsidR="00195207" w:rsidRPr="00687BA8" w14:paraId="3F384A29" w14:textId="47ED6BFB" w:rsidTr="008556A5">
        <w:tc>
          <w:tcPr>
            <w:tcW w:w="643" w:type="dxa"/>
            <w:vMerge w:val="restart"/>
            <w:vAlign w:val="center"/>
          </w:tcPr>
          <w:p w14:paraId="775ED036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3.</w:t>
            </w:r>
          </w:p>
        </w:tc>
        <w:tc>
          <w:tcPr>
            <w:tcW w:w="1762" w:type="dxa"/>
            <w:vMerge w:val="restart"/>
            <w:vAlign w:val="center"/>
          </w:tcPr>
          <w:p w14:paraId="0B66B05D" w14:textId="77777777" w:rsidR="00195207" w:rsidRPr="00687BA8" w:rsidRDefault="00195207" w:rsidP="00195207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87BA8">
              <w:rPr>
                <w:rFonts w:cs="Times New Roman"/>
                <w:i/>
                <w:iCs/>
                <w:color w:val="000000" w:themeColor="text1"/>
                <w:sz w:val="22"/>
              </w:rPr>
              <w:t>B. nigra</w:t>
            </w:r>
          </w:p>
        </w:tc>
        <w:tc>
          <w:tcPr>
            <w:tcW w:w="1915" w:type="dxa"/>
            <w:vAlign w:val="center"/>
          </w:tcPr>
          <w:p w14:paraId="7D88A64A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YZ12151</w:t>
            </w:r>
          </w:p>
        </w:tc>
        <w:tc>
          <w:tcPr>
            <w:tcW w:w="1890" w:type="dxa"/>
            <w:vAlign w:val="center"/>
          </w:tcPr>
          <w:p w14:paraId="7E606229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52A2B3B5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3</w:t>
            </w:r>
          </w:p>
        </w:tc>
        <w:tc>
          <w:tcPr>
            <w:tcW w:w="1350" w:type="dxa"/>
            <w:vAlign w:val="center"/>
          </w:tcPr>
          <w:p w14:paraId="46D5077C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4</w:t>
            </w:r>
          </w:p>
        </w:tc>
        <w:tc>
          <w:tcPr>
            <w:tcW w:w="1440" w:type="dxa"/>
            <w:vAlign w:val="center"/>
          </w:tcPr>
          <w:p w14:paraId="758D0CFD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7</w:t>
            </w:r>
          </w:p>
        </w:tc>
        <w:tc>
          <w:tcPr>
            <w:tcW w:w="2520" w:type="dxa"/>
            <w:vAlign w:val="center"/>
          </w:tcPr>
          <w:p w14:paraId="7A54563F" w14:textId="07F52770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0926773C" w14:textId="77777777" w:rsidTr="008556A5">
        <w:tc>
          <w:tcPr>
            <w:tcW w:w="643" w:type="dxa"/>
            <w:vMerge/>
            <w:vAlign w:val="center"/>
          </w:tcPr>
          <w:p w14:paraId="4B1430F9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60A7AC21" w14:textId="77777777" w:rsidR="00195207" w:rsidRPr="00687BA8" w:rsidRDefault="00195207" w:rsidP="00195207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1B834881" w14:textId="58384708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Sangam</w:t>
            </w:r>
          </w:p>
        </w:tc>
        <w:tc>
          <w:tcPr>
            <w:tcW w:w="1890" w:type="dxa"/>
            <w:vAlign w:val="center"/>
          </w:tcPr>
          <w:p w14:paraId="16814087" w14:textId="4DE034FB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77952F57" w14:textId="39A3B678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3</w:t>
            </w:r>
          </w:p>
        </w:tc>
        <w:tc>
          <w:tcPr>
            <w:tcW w:w="1350" w:type="dxa"/>
            <w:vAlign w:val="center"/>
          </w:tcPr>
          <w:p w14:paraId="31461491" w14:textId="03642FF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4</w:t>
            </w:r>
          </w:p>
        </w:tc>
        <w:tc>
          <w:tcPr>
            <w:tcW w:w="1440" w:type="dxa"/>
            <w:vAlign w:val="center"/>
          </w:tcPr>
          <w:p w14:paraId="688FD12B" w14:textId="3590C5F0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7</w:t>
            </w:r>
          </w:p>
        </w:tc>
        <w:tc>
          <w:tcPr>
            <w:tcW w:w="2520" w:type="dxa"/>
            <w:vAlign w:val="center"/>
          </w:tcPr>
          <w:p w14:paraId="70585E4C" w14:textId="72701BB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7D547AAA" w14:textId="107D9577" w:rsidTr="008B1EC5">
        <w:tc>
          <w:tcPr>
            <w:tcW w:w="643" w:type="dxa"/>
            <w:vMerge w:val="restart"/>
            <w:vAlign w:val="center"/>
          </w:tcPr>
          <w:p w14:paraId="6D81D14C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4.</w:t>
            </w:r>
          </w:p>
        </w:tc>
        <w:tc>
          <w:tcPr>
            <w:tcW w:w="1762" w:type="dxa"/>
            <w:vMerge w:val="restart"/>
            <w:vAlign w:val="center"/>
          </w:tcPr>
          <w:p w14:paraId="2847389D" w14:textId="77777777" w:rsidR="00195207" w:rsidRPr="00687BA8" w:rsidRDefault="00195207" w:rsidP="00195207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87BA8">
              <w:rPr>
                <w:rFonts w:cs="Times New Roman"/>
                <w:i/>
                <w:iCs/>
                <w:color w:val="000000" w:themeColor="text1"/>
                <w:sz w:val="22"/>
              </w:rPr>
              <w:t>B. oleracea</w:t>
            </w:r>
          </w:p>
        </w:tc>
        <w:tc>
          <w:tcPr>
            <w:tcW w:w="1915" w:type="dxa"/>
          </w:tcPr>
          <w:p w14:paraId="4F539702" w14:textId="45EB9A29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10</w:t>
            </w:r>
          </w:p>
        </w:tc>
        <w:tc>
          <w:tcPr>
            <w:tcW w:w="1890" w:type="dxa"/>
            <w:vAlign w:val="center"/>
          </w:tcPr>
          <w:p w14:paraId="54D4F580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GU255867.1</w:t>
            </w:r>
          </w:p>
        </w:tc>
        <w:tc>
          <w:tcPr>
            <w:tcW w:w="1710" w:type="dxa"/>
            <w:vAlign w:val="center"/>
          </w:tcPr>
          <w:p w14:paraId="08DB1E2C" w14:textId="6853F853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09</w:t>
            </w:r>
          </w:p>
        </w:tc>
        <w:tc>
          <w:tcPr>
            <w:tcW w:w="1350" w:type="dxa"/>
            <w:vAlign w:val="center"/>
          </w:tcPr>
          <w:p w14:paraId="59213C53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1</w:t>
            </w:r>
          </w:p>
        </w:tc>
        <w:tc>
          <w:tcPr>
            <w:tcW w:w="1440" w:type="dxa"/>
            <w:vAlign w:val="center"/>
          </w:tcPr>
          <w:p w14:paraId="6B141AC9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6</w:t>
            </w:r>
          </w:p>
        </w:tc>
        <w:tc>
          <w:tcPr>
            <w:tcW w:w="2520" w:type="dxa"/>
          </w:tcPr>
          <w:p w14:paraId="3CDBC355" w14:textId="47002B0F" w:rsidR="00195207" w:rsidRPr="00687BA8" w:rsidRDefault="00C85786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CBI Genbank</w:t>
            </w:r>
          </w:p>
        </w:tc>
      </w:tr>
      <w:tr w:rsidR="00195207" w:rsidRPr="00687BA8" w14:paraId="77CEC8DC" w14:textId="55E16A32" w:rsidTr="008B1EC5">
        <w:tc>
          <w:tcPr>
            <w:tcW w:w="643" w:type="dxa"/>
            <w:vMerge/>
            <w:vAlign w:val="center"/>
          </w:tcPr>
          <w:p w14:paraId="2CF2D075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7A33E65A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</w:tcPr>
          <w:p w14:paraId="34190055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Stovepipe</w:t>
            </w:r>
          </w:p>
        </w:tc>
        <w:tc>
          <w:tcPr>
            <w:tcW w:w="1890" w:type="dxa"/>
            <w:vAlign w:val="center"/>
          </w:tcPr>
          <w:p w14:paraId="3E2E9D9D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GU219990.1</w:t>
            </w:r>
          </w:p>
        </w:tc>
        <w:tc>
          <w:tcPr>
            <w:tcW w:w="1710" w:type="dxa"/>
            <w:vAlign w:val="center"/>
          </w:tcPr>
          <w:p w14:paraId="1D61569F" w14:textId="786A868E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09</w:t>
            </w:r>
          </w:p>
        </w:tc>
        <w:tc>
          <w:tcPr>
            <w:tcW w:w="1350" w:type="dxa"/>
            <w:vAlign w:val="center"/>
          </w:tcPr>
          <w:p w14:paraId="3A44C949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1</w:t>
            </w:r>
          </w:p>
        </w:tc>
        <w:tc>
          <w:tcPr>
            <w:tcW w:w="1440" w:type="dxa"/>
            <w:vAlign w:val="center"/>
          </w:tcPr>
          <w:p w14:paraId="7BEABFD8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6</w:t>
            </w:r>
          </w:p>
        </w:tc>
        <w:tc>
          <w:tcPr>
            <w:tcW w:w="2520" w:type="dxa"/>
          </w:tcPr>
          <w:p w14:paraId="43B3E398" w14:textId="3D3A2B92" w:rsidR="00195207" w:rsidRPr="00687BA8" w:rsidRDefault="00A34169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Chiu et al. (2010)</w:t>
            </w:r>
          </w:p>
        </w:tc>
      </w:tr>
      <w:tr w:rsidR="00195207" w:rsidRPr="00687BA8" w14:paraId="4C424B44" w14:textId="672F197B" w:rsidTr="008B1EC5">
        <w:tc>
          <w:tcPr>
            <w:tcW w:w="643" w:type="dxa"/>
            <w:vMerge w:val="restart"/>
            <w:vAlign w:val="center"/>
          </w:tcPr>
          <w:p w14:paraId="52FCA8D1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.</w:t>
            </w:r>
          </w:p>
        </w:tc>
        <w:tc>
          <w:tcPr>
            <w:tcW w:w="1762" w:type="dxa"/>
            <w:vMerge w:val="restart"/>
            <w:vAlign w:val="center"/>
          </w:tcPr>
          <w:p w14:paraId="41E52E5F" w14:textId="77777777" w:rsidR="00195207" w:rsidRPr="00687BA8" w:rsidRDefault="00195207" w:rsidP="00195207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87BA8">
              <w:rPr>
                <w:rFonts w:cs="Times New Roman"/>
                <w:i/>
                <w:iCs/>
                <w:color w:val="000000" w:themeColor="text1"/>
                <w:sz w:val="22"/>
              </w:rPr>
              <w:t>B. juncea</w:t>
            </w:r>
          </w:p>
        </w:tc>
        <w:tc>
          <w:tcPr>
            <w:tcW w:w="1915" w:type="dxa"/>
          </w:tcPr>
          <w:p w14:paraId="1030C131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Tumida</w:t>
            </w:r>
          </w:p>
        </w:tc>
        <w:tc>
          <w:tcPr>
            <w:tcW w:w="1890" w:type="dxa"/>
            <w:vAlign w:val="center"/>
          </w:tcPr>
          <w:p w14:paraId="39701DA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KJ942581.1</w:t>
            </w:r>
          </w:p>
        </w:tc>
        <w:tc>
          <w:tcPr>
            <w:tcW w:w="1710" w:type="dxa"/>
            <w:vAlign w:val="center"/>
          </w:tcPr>
          <w:p w14:paraId="1D2DCFD5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018ADB26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47060032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14F166AB" w14:textId="706D7B33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618B5">
              <w:rPr>
                <w:rFonts w:cs="Times New Roman"/>
                <w:color w:val="000000" w:themeColor="text1"/>
                <w:sz w:val="22"/>
              </w:rPr>
              <w:t xml:space="preserve">Xie et al. </w:t>
            </w:r>
            <w:r>
              <w:rPr>
                <w:rFonts w:cs="Times New Roman"/>
                <w:color w:val="000000" w:themeColor="text1"/>
                <w:sz w:val="22"/>
              </w:rPr>
              <w:t>(</w:t>
            </w:r>
            <w:r w:rsidRPr="00B618B5">
              <w:rPr>
                <w:rFonts w:cs="Times New Roman"/>
                <w:color w:val="000000" w:themeColor="text1"/>
                <w:sz w:val="22"/>
              </w:rPr>
              <w:t>2014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195207" w:rsidRPr="00687BA8" w14:paraId="4AA45510" w14:textId="0BFC5F94" w:rsidTr="008B1EC5">
        <w:tc>
          <w:tcPr>
            <w:tcW w:w="643" w:type="dxa"/>
            <w:vMerge/>
            <w:vAlign w:val="center"/>
          </w:tcPr>
          <w:p w14:paraId="264E517D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2598DD76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7474C26B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DRMRIJ-31</w:t>
            </w:r>
          </w:p>
        </w:tc>
        <w:tc>
          <w:tcPr>
            <w:tcW w:w="1890" w:type="dxa"/>
          </w:tcPr>
          <w:p w14:paraId="3E5378CF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234E7372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13AF9284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51948AF9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6BEB5FBE" w14:textId="2AEDCE24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60125EDD" w14:textId="3FC4F7F5" w:rsidTr="008B1EC5">
        <w:tc>
          <w:tcPr>
            <w:tcW w:w="643" w:type="dxa"/>
            <w:vMerge/>
            <w:vAlign w:val="center"/>
          </w:tcPr>
          <w:p w14:paraId="1D602227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0C0AF5C2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1B82C0D0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Varuna</w:t>
            </w:r>
          </w:p>
        </w:tc>
        <w:tc>
          <w:tcPr>
            <w:tcW w:w="1890" w:type="dxa"/>
          </w:tcPr>
          <w:p w14:paraId="022B9AEC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5DE2FB6B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67D40DBD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4D2002A5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02693645" w14:textId="49210AD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Padmaja et al. (2014)</w:t>
            </w:r>
          </w:p>
        </w:tc>
      </w:tr>
      <w:tr w:rsidR="00195207" w:rsidRPr="00687BA8" w14:paraId="2EB5EA5F" w14:textId="77777777" w:rsidTr="008B1EC5">
        <w:tc>
          <w:tcPr>
            <w:tcW w:w="643" w:type="dxa"/>
            <w:vMerge/>
            <w:vAlign w:val="center"/>
          </w:tcPr>
          <w:p w14:paraId="36EDD08C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5C66633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5EF87B49" w14:textId="27B30593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T84-66</w:t>
            </w:r>
          </w:p>
        </w:tc>
        <w:tc>
          <w:tcPr>
            <w:tcW w:w="1890" w:type="dxa"/>
          </w:tcPr>
          <w:p w14:paraId="7D9E7E9A" w14:textId="19E995C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446BC70A" w14:textId="3123775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75BFB674" w14:textId="38A6171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56C76897" w14:textId="56D119C2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3B044ACA" w14:textId="79355E83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43BF6950" w14:textId="19539464" w:rsidTr="008B1EC5">
        <w:tc>
          <w:tcPr>
            <w:tcW w:w="643" w:type="dxa"/>
            <w:vMerge/>
            <w:vAlign w:val="center"/>
          </w:tcPr>
          <w:p w14:paraId="3BCE25D8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6E8E95F9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6F1C6EBC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RLC-3</w:t>
            </w:r>
          </w:p>
        </w:tc>
        <w:tc>
          <w:tcPr>
            <w:tcW w:w="1890" w:type="dxa"/>
          </w:tcPr>
          <w:p w14:paraId="30D1171D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60706DE7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543523DD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48</w:t>
            </w:r>
          </w:p>
        </w:tc>
        <w:tc>
          <w:tcPr>
            <w:tcW w:w="1440" w:type="dxa"/>
            <w:vAlign w:val="center"/>
          </w:tcPr>
          <w:p w14:paraId="15ADB32C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5</w:t>
            </w:r>
          </w:p>
        </w:tc>
        <w:tc>
          <w:tcPr>
            <w:tcW w:w="2520" w:type="dxa"/>
          </w:tcPr>
          <w:p w14:paraId="367070F6" w14:textId="01160A0D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7945D057" w14:textId="12AA536E" w:rsidTr="008B1EC5">
        <w:tc>
          <w:tcPr>
            <w:tcW w:w="643" w:type="dxa"/>
            <w:vMerge/>
            <w:vAlign w:val="center"/>
          </w:tcPr>
          <w:p w14:paraId="21380319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7CDB922C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0E8395C0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Heera</w:t>
            </w:r>
          </w:p>
        </w:tc>
        <w:tc>
          <w:tcPr>
            <w:tcW w:w="1890" w:type="dxa"/>
          </w:tcPr>
          <w:p w14:paraId="6914B2A6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5A168A95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2DCF4EC5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48</w:t>
            </w:r>
          </w:p>
        </w:tc>
        <w:tc>
          <w:tcPr>
            <w:tcW w:w="1440" w:type="dxa"/>
            <w:vAlign w:val="center"/>
          </w:tcPr>
          <w:p w14:paraId="050DB0D7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5</w:t>
            </w:r>
          </w:p>
        </w:tc>
        <w:tc>
          <w:tcPr>
            <w:tcW w:w="2520" w:type="dxa"/>
          </w:tcPr>
          <w:p w14:paraId="2B4F5012" w14:textId="0A22C1E9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Padmaja et al</w:t>
            </w:r>
            <w:r w:rsidR="00DF46DE">
              <w:rPr>
                <w:rFonts w:cs="Times New Roman"/>
                <w:color w:val="000000" w:themeColor="text1"/>
                <w:sz w:val="22"/>
              </w:rPr>
              <w:t xml:space="preserve">. </w:t>
            </w:r>
            <w:r>
              <w:rPr>
                <w:rFonts w:cs="Times New Roman"/>
                <w:color w:val="000000" w:themeColor="text1"/>
                <w:sz w:val="22"/>
              </w:rPr>
              <w:t>(2014)</w:t>
            </w:r>
          </w:p>
        </w:tc>
      </w:tr>
      <w:tr w:rsidR="00195207" w:rsidRPr="00687BA8" w14:paraId="3F9DEF9B" w14:textId="1CBF835B" w:rsidTr="008B1EC5">
        <w:tc>
          <w:tcPr>
            <w:tcW w:w="643" w:type="dxa"/>
            <w:vMerge/>
            <w:vAlign w:val="center"/>
          </w:tcPr>
          <w:p w14:paraId="06568834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40B3EA4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512EEF18" w14:textId="1FCCE4B3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U-213</w:t>
            </w:r>
          </w:p>
        </w:tc>
        <w:tc>
          <w:tcPr>
            <w:tcW w:w="1890" w:type="dxa"/>
          </w:tcPr>
          <w:p w14:paraId="109754FF" w14:textId="037C50E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18A475FC" w14:textId="2EC7478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784EF2A0" w14:textId="2096DE70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48</w:t>
            </w:r>
          </w:p>
        </w:tc>
        <w:tc>
          <w:tcPr>
            <w:tcW w:w="1440" w:type="dxa"/>
            <w:vAlign w:val="center"/>
          </w:tcPr>
          <w:p w14:paraId="07BED92B" w14:textId="56E02742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5</w:t>
            </w:r>
          </w:p>
        </w:tc>
        <w:tc>
          <w:tcPr>
            <w:tcW w:w="2520" w:type="dxa"/>
          </w:tcPr>
          <w:p w14:paraId="7A1EF21A" w14:textId="28ACD370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142B72F4" w14:textId="5F77E384" w:rsidTr="008B1EC5">
        <w:tc>
          <w:tcPr>
            <w:tcW w:w="643" w:type="dxa"/>
            <w:vMerge/>
            <w:vAlign w:val="center"/>
          </w:tcPr>
          <w:p w14:paraId="0BA01F85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18E5DB6E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451FCD16" w14:textId="3141D9A1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Sichuan Huangzi</w:t>
            </w:r>
          </w:p>
        </w:tc>
        <w:tc>
          <w:tcPr>
            <w:tcW w:w="1890" w:type="dxa"/>
          </w:tcPr>
          <w:p w14:paraId="700B9713" w14:textId="342E3AAD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07AFA067" w14:textId="42F88FE1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77A9437D" w14:textId="3B8AC01C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48</w:t>
            </w:r>
          </w:p>
        </w:tc>
        <w:tc>
          <w:tcPr>
            <w:tcW w:w="1440" w:type="dxa"/>
            <w:vAlign w:val="center"/>
          </w:tcPr>
          <w:p w14:paraId="338F1BD4" w14:textId="54F8BB00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5</w:t>
            </w:r>
          </w:p>
        </w:tc>
        <w:tc>
          <w:tcPr>
            <w:tcW w:w="2520" w:type="dxa"/>
          </w:tcPr>
          <w:p w14:paraId="156015F3" w14:textId="093849C2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70DE8D46" w14:textId="2236BA56" w:rsidTr="008B1EC5">
        <w:tc>
          <w:tcPr>
            <w:tcW w:w="643" w:type="dxa"/>
            <w:vMerge/>
            <w:vAlign w:val="center"/>
          </w:tcPr>
          <w:p w14:paraId="61E5B36F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44219D6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589FC6AA" w14:textId="2658F392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DRMRIJ-31</w:t>
            </w:r>
          </w:p>
        </w:tc>
        <w:tc>
          <w:tcPr>
            <w:tcW w:w="1890" w:type="dxa"/>
          </w:tcPr>
          <w:p w14:paraId="04955096" w14:textId="17267BF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6F414263" w14:textId="305E60A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3</w:t>
            </w:r>
          </w:p>
        </w:tc>
        <w:tc>
          <w:tcPr>
            <w:tcW w:w="1350" w:type="dxa"/>
            <w:vAlign w:val="center"/>
          </w:tcPr>
          <w:p w14:paraId="359CBD23" w14:textId="2FAF2BBB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4</w:t>
            </w:r>
          </w:p>
        </w:tc>
        <w:tc>
          <w:tcPr>
            <w:tcW w:w="1440" w:type="dxa"/>
            <w:vAlign w:val="center"/>
          </w:tcPr>
          <w:p w14:paraId="5910B437" w14:textId="6E2D73D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7</w:t>
            </w:r>
          </w:p>
        </w:tc>
        <w:tc>
          <w:tcPr>
            <w:tcW w:w="2520" w:type="dxa"/>
          </w:tcPr>
          <w:p w14:paraId="28972B6B" w14:textId="4F723CD4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19BD7D63" w14:textId="77777777" w:rsidTr="008B1EC5">
        <w:tc>
          <w:tcPr>
            <w:tcW w:w="643" w:type="dxa"/>
            <w:vMerge/>
            <w:vAlign w:val="center"/>
          </w:tcPr>
          <w:p w14:paraId="00042E8F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3B7AC358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6FA4E4ED" w14:textId="6EC848DC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T84-66</w:t>
            </w:r>
          </w:p>
        </w:tc>
        <w:tc>
          <w:tcPr>
            <w:tcW w:w="1890" w:type="dxa"/>
          </w:tcPr>
          <w:p w14:paraId="23EF5D9F" w14:textId="14A0114B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30E76A9D" w14:textId="5BC416F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</w:t>
            </w:r>
            <w:r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350" w:type="dxa"/>
            <w:vAlign w:val="center"/>
          </w:tcPr>
          <w:p w14:paraId="38F1D84F" w14:textId="0CB25F86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4</w:t>
            </w:r>
          </w:p>
        </w:tc>
        <w:tc>
          <w:tcPr>
            <w:tcW w:w="1440" w:type="dxa"/>
            <w:vAlign w:val="center"/>
          </w:tcPr>
          <w:p w14:paraId="31042F48" w14:textId="32073DF8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7</w:t>
            </w:r>
          </w:p>
        </w:tc>
        <w:tc>
          <w:tcPr>
            <w:tcW w:w="2520" w:type="dxa"/>
          </w:tcPr>
          <w:p w14:paraId="0896BC2B" w14:textId="6C946CB0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3BF9E097" w14:textId="77777777" w:rsidTr="008B1EC5">
        <w:tc>
          <w:tcPr>
            <w:tcW w:w="643" w:type="dxa"/>
            <w:vMerge/>
            <w:vAlign w:val="center"/>
          </w:tcPr>
          <w:p w14:paraId="12169C0D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086D513A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64D1E1E1" w14:textId="34DD66AF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Varuna</w:t>
            </w:r>
          </w:p>
        </w:tc>
        <w:tc>
          <w:tcPr>
            <w:tcW w:w="1890" w:type="dxa"/>
          </w:tcPr>
          <w:p w14:paraId="62D35D56" w14:textId="07AE372F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61B09BF5" w14:textId="540D3F2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3</w:t>
            </w:r>
          </w:p>
        </w:tc>
        <w:tc>
          <w:tcPr>
            <w:tcW w:w="1350" w:type="dxa"/>
            <w:vAlign w:val="center"/>
          </w:tcPr>
          <w:p w14:paraId="4F5BFF89" w14:textId="1B3C5EE9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4</w:t>
            </w:r>
          </w:p>
        </w:tc>
        <w:tc>
          <w:tcPr>
            <w:tcW w:w="1440" w:type="dxa"/>
            <w:vAlign w:val="center"/>
          </w:tcPr>
          <w:p w14:paraId="17671C70" w14:textId="7611DCC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7</w:t>
            </w:r>
          </w:p>
        </w:tc>
        <w:tc>
          <w:tcPr>
            <w:tcW w:w="2520" w:type="dxa"/>
          </w:tcPr>
          <w:p w14:paraId="69BABD37" w14:textId="14359E1E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Padmaja et al, (2014)</w:t>
            </w:r>
          </w:p>
        </w:tc>
      </w:tr>
      <w:tr w:rsidR="00195207" w:rsidRPr="00687BA8" w14:paraId="2FBF7D0A" w14:textId="77777777" w:rsidTr="008B1EC5">
        <w:tc>
          <w:tcPr>
            <w:tcW w:w="643" w:type="dxa"/>
            <w:vMerge/>
            <w:vAlign w:val="center"/>
          </w:tcPr>
          <w:p w14:paraId="0D89BCB9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7819BE1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0E9DD9F0" w14:textId="6EEE1C44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RLC-3</w:t>
            </w:r>
          </w:p>
        </w:tc>
        <w:tc>
          <w:tcPr>
            <w:tcW w:w="1890" w:type="dxa"/>
          </w:tcPr>
          <w:p w14:paraId="58BE898D" w14:textId="3FBF4E38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20AFDD5C" w14:textId="29289B61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3</w:t>
            </w:r>
          </w:p>
        </w:tc>
        <w:tc>
          <w:tcPr>
            <w:tcW w:w="1350" w:type="dxa"/>
            <w:vAlign w:val="center"/>
          </w:tcPr>
          <w:p w14:paraId="15CBE4EC" w14:textId="15DD945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30</w:t>
            </w:r>
          </w:p>
        </w:tc>
        <w:tc>
          <w:tcPr>
            <w:tcW w:w="1440" w:type="dxa"/>
            <w:vAlign w:val="center"/>
          </w:tcPr>
          <w:p w14:paraId="4A19E4AF" w14:textId="70904E4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09</w:t>
            </w:r>
          </w:p>
        </w:tc>
        <w:tc>
          <w:tcPr>
            <w:tcW w:w="2520" w:type="dxa"/>
          </w:tcPr>
          <w:p w14:paraId="5E66FB31" w14:textId="3760D436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5D407803" w14:textId="77777777" w:rsidTr="008B1EC5">
        <w:tc>
          <w:tcPr>
            <w:tcW w:w="643" w:type="dxa"/>
            <w:vMerge/>
            <w:vAlign w:val="center"/>
          </w:tcPr>
          <w:p w14:paraId="5FC11DEA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0EA59558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015F03B3" w14:textId="264F6063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Heera</w:t>
            </w:r>
          </w:p>
        </w:tc>
        <w:tc>
          <w:tcPr>
            <w:tcW w:w="1890" w:type="dxa"/>
          </w:tcPr>
          <w:p w14:paraId="351D9C61" w14:textId="0F4503A1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4C05117A" w14:textId="5C613AC9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3</w:t>
            </w:r>
          </w:p>
        </w:tc>
        <w:tc>
          <w:tcPr>
            <w:tcW w:w="1350" w:type="dxa"/>
            <w:vAlign w:val="center"/>
          </w:tcPr>
          <w:p w14:paraId="797C4B4C" w14:textId="1919174D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30</w:t>
            </w:r>
          </w:p>
        </w:tc>
        <w:tc>
          <w:tcPr>
            <w:tcW w:w="1440" w:type="dxa"/>
            <w:vAlign w:val="center"/>
          </w:tcPr>
          <w:p w14:paraId="3061A031" w14:textId="729F961F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09</w:t>
            </w:r>
          </w:p>
        </w:tc>
        <w:tc>
          <w:tcPr>
            <w:tcW w:w="2520" w:type="dxa"/>
          </w:tcPr>
          <w:p w14:paraId="2C4B3BC3" w14:textId="67FFAB2E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Padmaja et al, (2014)</w:t>
            </w:r>
          </w:p>
        </w:tc>
      </w:tr>
      <w:tr w:rsidR="00195207" w:rsidRPr="00687BA8" w14:paraId="082DD237" w14:textId="77777777" w:rsidTr="008B1EC5">
        <w:tc>
          <w:tcPr>
            <w:tcW w:w="643" w:type="dxa"/>
            <w:vMerge/>
            <w:vAlign w:val="center"/>
          </w:tcPr>
          <w:p w14:paraId="367004D6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027647E8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0EB151AC" w14:textId="036F3E43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U-213</w:t>
            </w:r>
          </w:p>
        </w:tc>
        <w:tc>
          <w:tcPr>
            <w:tcW w:w="1890" w:type="dxa"/>
          </w:tcPr>
          <w:p w14:paraId="4396E46A" w14:textId="65A8FBF9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0EC59871" w14:textId="661F4812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</w:t>
            </w:r>
            <w:r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350" w:type="dxa"/>
            <w:vAlign w:val="center"/>
          </w:tcPr>
          <w:p w14:paraId="4D75EA09" w14:textId="24743FA4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30</w:t>
            </w:r>
          </w:p>
        </w:tc>
        <w:tc>
          <w:tcPr>
            <w:tcW w:w="1440" w:type="dxa"/>
            <w:vAlign w:val="center"/>
          </w:tcPr>
          <w:p w14:paraId="3FA043F2" w14:textId="1ABA3991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09</w:t>
            </w:r>
          </w:p>
        </w:tc>
        <w:tc>
          <w:tcPr>
            <w:tcW w:w="2520" w:type="dxa"/>
          </w:tcPr>
          <w:p w14:paraId="025B6B3E" w14:textId="5EFCD4A8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42783D9A" w14:textId="77777777" w:rsidTr="008B1EC5">
        <w:tc>
          <w:tcPr>
            <w:tcW w:w="643" w:type="dxa"/>
            <w:vMerge/>
            <w:vAlign w:val="center"/>
          </w:tcPr>
          <w:p w14:paraId="736763D9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606E6E19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07828F13" w14:textId="542E3086" w:rsidR="00195207" w:rsidRPr="00687BA8" w:rsidRDefault="00195207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Sichuan Huangzi</w:t>
            </w:r>
          </w:p>
        </w:tc>
        <w:tc>
          <w:tcPr>
            <w:tcW w:w="1890" w:type="dxa"/>
          </w:tcPr>
          <w:p w14:paraId="36B78526" w14:textId="744AE873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397BD3F4" w14:textId="0D77BE7F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</w:t>
            </w:r>
            <w:r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350" w:type="dxa"/>
            <w:vAlign w:val="center"/>
          </w:tcPr>
          <w:p w14:paraId="5E7F069D" w14:textId="0480C10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530</w:t>
            </w:r>
          </w:p>
        </w:tc>
        <w:tc>
          <w:tcPr>
            <w:tcW w:w="1440" w:type="dxa"/>
            <w:vAlign w:val="center"/>
          </w:tcPr>
          <w:p w14:paraId="4A2DA01B" w14:textId="075EBF5E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09</w:t>
            </w:r>
          </w:p>
        </w:tc>
        <w:tc>
          <w:tcPr>
            <w:tcW w:w="2520" w:type="dxa"/>
          </w:tcPr>
          <w:p w14:paraId="53641B4D" w14:textId="24770DDF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4413BA8B" w14:textId="4A6967DC" w:rsidTr="008B1EC5">
        <w:tc>
          <w:tcPr>
            <w:tcW w:w="643" w:type="dxa"/>
            <w:vMerge w:val="restart"/>
            <w:vAlign w:val="center"/>
          </w:tcPr>
          <w:p w14:paraId="24DEBAD4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6.</w:t>
            </w:r>
          </w:p>
        </w:tc>
        <w:tc>
          <w:tcPr>
            <w:tcW w:w="1762" w:type="dxa"/>
            <w:vMerge w:val="restart"/>
            <w:vAlign w:val="center"/>
          </w:tcPr>
          <w:p w14:paraId="0FB22F5C" w14:textId="77777777" w:rsidR="00195207" w:rsidRPr="00687BA8" w:rsidRDefault="00195207" w:rsidP="00195207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87BA8">
              <w:rPr>
                <w:rFonts w:cs="Times New Roman"/>
                <w:i/>
                <w:iCs/>
                <w:color w:val="000000" w:themeColor="text1"/>
                <w:sz w:val="22"/>
              </w:rPr>
              <w:t>B. napus</w:t>
            </w:r>
          </w:p>
        </w:tc>
        <w:tc>
          <w:tcPr>
            <w:tcW w:w="1915" w:type="dxa"/>
          </w:tcPr>
          <w:p w14:paraId="41CF95D1" w14:textId="744C808B" w:rsidR="00195207" w:rsidRPr="00687BA8" w:rsidRDefault="00D73255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t>J9707</w:t>
            </w:r>
          </w:p>
        </w:tc>
        <w:tc>
          <w:tcPr>
            <w:tcW w:w="1890" w:type="dxa"/>
            <w:vAlign w:val="center"/>
          </w:tcPr>
          <w:p w14:paraId="53B35202" w14:textId="155774BE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M_001315974.</w:t>
            </w:r>
            <w:r w:rsidR="00882B38">
              <w:rPr>
                <w:rFonts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710" w:type="dxa"/>
            <w:vAlign w:val="center"/>
          </w:tcPr>
          <w:p w14:paraId="215E03D3" w14:textId="2DC41DBB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2EC57B1D" w14:textId="57B54CE6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6910C99F" w14:textId="6153F5B6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48C24168" w14:textId="7E49615D" w:rsidR="00195207" w:rsidRPr="00687BA8" w:rsidRDefault="000B4F8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Zhai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 xml:space="preserve"> et al. (2020)</w:t>
            </w:r>
          </w:p>
        </w:tc>
      </w:tr>
      <w:tr w:rsidR="00195207" w:rsidRPr="00687BA8" w14:paraId="31212DD9" w14:textId="5F540E7E" w:rsidTr="008B1EC5">
        <w:tc>
          <w:tcPr>
            <w:tcW w:w="643" w:type="dxa"/>
            <w:vMerge/>
            <w:vAlign w:val="center"/>
          </w:tcPr>
          <w:p w14:paraId="43E841E9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4035523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</w:tcPr>
          <w:p w14:paraId="589F3E1A" w14:textId="6D061F01" w:rsidR="00195207" w:rsidRPr="00687BA8" w:rsidRDefault="00195207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Darmor-bzh</w:t>
            </w:r>
          </w:p>
        </w:tc>
        <w:tc>
          <w:tcPr>
            <w:tcW w:w="1890" w:type="dxa"/>
            <w:vAlign w:val="center"/>
          </w:tcPr>
          <w:p w14:paraId="701E4189" w14:textId="1EE06C0A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GU255864.1</w:t>
            </w:r>
          </w:p>
        </w:tc>
        <w:tc>
          <w:tcPr>
            <w:tcW w:w="1710" w:type="dxa"/>
            <w:vAlign w:val="center"/>
          </w:tcPr>
          <w:p w14:paraId="53C519A8" w14:textId="229D8D1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4B7629A8" w14:textId="113A231E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0F28F3E4" w14:textId="7E61EA1F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36BCDE34" w14:textId="6C80AE8C" w:rsidR="00195207" w:rsidRPr="00687BA8" w:rsidRDefault="00C85786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CBI Genbank</w:t>
            </w:r>
          </w:p>
        </w:tc>
      </w:tr>
      <w:tr w:rsidR="00195207" w:rsidRPr="00687BA8" w14:paraId="6EBBA28D" w14:textId="77777777" w:rsidTr="008B1EC5">
        <w:tc>
          <w:tcPr>
            <w:tcW w:w="643" w:type="dxa"/>
            <w:vMerge/>
            <w:vAlign w:val="center"/>
          </w:tcPr>
          <w:p w14:paraId="0709A84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1888B5A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</w:tcPr>
          <w:p w14:paraId="4FACDC08" w14:textId="6A041AAB" w:rsidR="00195207" w:rsidRPr="00687BA8" w:rsidRDefault="00195207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Da-Ae</w:t>
            </w:r>
          </w:p>
        </w:tc>
        <w:tc>
          <w:tcPr>
            <w:tcW w:w="1890" w:type="dxa"/>
            <w:vAlign w:val="center"/>
          </w:tcPr>
          <w:p w14:paraId="35820EBD" w14:textId="575E247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597C3323" w14:textId="19096EEB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A09</w:t>
            </w:r>
          </w:p>
        </w:tc>
        <w:tc>
          <w:tcPr>
            <w:tcW w:w="1350" w:type="dxa"/>
            <w:vAlign w:val="center"/>
          </w:tcPr>
          <w:p w14:paraId="0CC2B4B0" w14:textId="313E31C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B152C">
              <w:rPr>
                <w:rFonts w:cs="Times New Roman"/>
                <w:color w:val="000000" w:themeColor="text1"/>
                <w:sz w:val="22"/>
              </w:rPr>
              <w:t>1566</w:t>
            </w:r>
          </w:p>
        </w:tc>
        <w:tc>
          <w:tcPr>
            <w:tcW w:w="1440" w:type="dxa"/>
            <w:vAlign w:val="center"/>
          </w:tcPr>
          <w:p w14:paraId="249A77CA" w14:textId="3CA1391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2520" w:type="dxa"/>
          </w:tcPr>
          <w:p w14:paraId="54F24E88" w14:textId="0CB44498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0ED95F6F" w14:textId="06A52FFC" w:rsidTr="008B1EC5">
        <w:tc>
          <w:tcPr>
            <w:tcW w:w="643" w:type="dxa"/>
            <w:vMerge/>
            <w:vAlign w:val="center"/>
          </w:tcPr>
          <w:p w14:paraId="60E8A44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57F294A7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</w:tcPr>
          <w:p w14:paraId="103D9D3E" w14:textId="4D66B3E2" w:rsidR="00195207" w:rsidRPr="00687BA8" w:rsidRDefault="00195207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Darmor-bzh</w:t>
            </w:r>
          </w:p>
        </w:tc>
        <w:tc>
          <w:tcPr>
            <w:tcW w:w="1890" w:type="dxa"/>
            <w:vAlign w:val="center"/>
          </w:tcPr>
          <w:p w14:paraId="26C60D72" w14:textId="780FBEDD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GU255865.1</w:t>
            </w:r>
          </w:p>
        </w:tc>
        <w:tc>
          <w:tcPr>
            <w:tcW w:w="1710" w:type="dxa"/>
            <w:vAlign w:val="center"/>
          </w:tcPr>
          <w:p w14:paraId="16FE918D" w14:textId="0749FBF4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09</w:t>
            </w:r>
          </w:p>
        </w:tc>
        <w:tc>
          <w:tcPr>
            <w:tcW w:w="1350" w:type="dxa"/>
            <w:vAlign w:val="center"/>
          </w:tcPr>
          <w:p w14:paraId="3F229E79" w14:textId="76B1FB4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1</w:t>
            </w:r>
          </w:p>
        </w:tc>
        <w:tc>
          <w:tcPr>
            <w:tcW w:w="1440" w:type="dxa"/>
            <w:vAlign w:val="center"/>
          </w:tcPr>
          <w:p w14:paraId="2E26500A" w14:textId="2501CDF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6</w:t>
            </w:r>
          </w:p>
        </w:tc>
        <w:tc>
          <w:tcPr>
            <w:tcW w:w="2520" w:type="dxa"/>
          </w:tcPr>
          <w:p w14:paraId="0A2E87C7" w14:textId="1FB5115F" w:rsidR="00195207" w:rsidRPr="00687BA8" w:rsidRDefault="00C85786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CBI Genbank</w:t>
            </w:r>
          </w:p>
        </w:tc>
      </w:tr>
      <w:tr w:rsidR="00195207" w:rsidRPr="00687BA8" w14:paraId="47225C80" w14:textId="77777777" w:rsidTr="00831730">
        <w:tc>
          <w:tcPr>
            <w:tcW w:w="643" w:type="dxa"/>
            <w:vMerge/>
            <w:vAlign w:val="center"/>
          </w:tcPr>
          <w:p w14:paraId="013102B4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50415555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</w:tcPr>
          <w:p w14:paraId="75738295" w14:textId="5147BAF9" w:rsidR="00195207" w:rsidRPr="00687BA8" w:rsidRDefault="00195207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Da-Ae</w:t>
            </w:r>
          </w:p>
        </w:tc>
        <w:tc>
          <w:tcPr>
            <w:tcW w:w="1890" w:type="dxa"/>
            <w:vAlign w:val="center"/>
          </w:tcPr>
          <w:p w14:paraId="6B65783A" w14:textId="3445085A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2EC22AB4" w14:textId="3C537883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09</w:t>
            </w:r>
          </w:p>
        </w:tc>
        <w:tc>
          <w:tcPr>
            <w:tcW w:w="1350" w:type="dxa"/>
            <w:vAlign w:val="center"/>
          </w:tcPr>
          <w:p w14:paraId="69ED08F0" w14:textId="758A460E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CE43E5">
              <w:rPr>
                <w:rFonts w:cs="Times New Roman"/>
                <w:color w:val="000000" w:themeColor="text1"/>
                <w:sz w:val="22"/>
              </w:rPr>
              <w:t>1551</w:t>
            </w:r>
          </w:p>
        </w:tc>
        <w:tc>
          <w:tcPr>
            <w:tcW w:w="1440" w:type="dxa"/>
            <w:vAlign w:val="center"/>
          </w:tcPr>
          <w:p w14:paraId="457CDF51" w14:textId="2C5590AF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16</w:t>
            </w:r>
          </w:p>
        </w:tc>
        <w:tc>
          <w:tcPr>
            <w:tcW w:w="2520" w:type="dxa"/>
            <w:vAlign w:val="center"/>
          </w:tcPr>
          <w:p w14:paraId="628FF121" w14:textId="37F1A6A5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4734E89D" w14:textId="361B9DBB" w:rsidTr="00831730">
        <w:tc>
          <w:tcPr>
            <w:tcW w:w="643" w:type="dxa"/>
            <w:vMerge w:val="restart"/>
            <w:vAlign w:val="center"/>
          </w:tcPr>
          <w:p w14:paraId="442EE9F5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7.</w:t>
            </w:r>
          </w:p>
        </w:tc>
        <w:tc>
          <w:tcPr>
            <w:tcW w:w="1762" w:type="dxa"/>
            <w:vMerge w:val="restart"/>
            <w:vAlign w:val="center"/>
          </w:tcPr>
          <w:p w14:paraId="56D24487" w14:textId="77777777" w:rsidR="00195207" w:rsidRPr="00687BA8" w:rsidRDefault="00195207" w:rsidP="00195207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87BA8">
              <w:rPr>
                <w:rFonts w:cs="Times New Roman"/>
                <w:i/>
                <w:iCs/>
                <w:color w:val="000000" w:themeColor="text1"/>
                <w:sz w:val="22"/>
              </w:rPr>
              <w:t>B. carinata</w:t>
            </w:r>
          </w:p>
        </w:tc>
        <w:tc>
          <w:tcPr>
            <w:tcW w:w="1915" w:type="dxa"/>
            <w:vAlign w:val="center"/>
          </w:tcPr>
          <w:p w14:paraId="5B9BD7CB" w14:textId="77777777" w:rsidR="00195207" w:rsidRPr="00687BA8" w:rsidRDefault="00195207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sxm20200214</w:t>
            </w:r>
          </w:p>
        </w:tc>
        <w:tc>
          <w:tcPr>
            <w:tcW w:w="1890" w:type="dxa"/>
            <w:vAlign w:val="center"/>
          </w:tcPr>
          <w:p w14:paraId="04B25E0B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49CE7090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B01</w:t>
            </w:r>
          </w:p>
        </w:tc>
        <w:tc>
          <w:tcPr>
            <w:tcW w:w="1350" w:type="dxa"/>
            <w:vAlign w:val="center"/>
          </w:tcPr>
          <w:p w14:paraId="0FC1105E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4</w:t>
            </w:r>
          </w:p>
        </w:tc>
        <w:tc>
          <w:tcPr>
            <w:tcW w:w="1440" w:type="dxa"/>
            <w:vAlign w:val="center"/>
          </w:tcPr>
          <w:p w14:paraId="7C9DA7A2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7</w:t>
            </w:r>
          </w:p>
        </w:tc>
        <w:tc>
          <w:tcPr>
            <w:tcW w:w="2520" w:type="dxa"/>
            <w:vAlign w:val="center"/>
          </w:tcPr>
          <w:p w14:paraId="5C7EF0DD" w14:textId="4C92D8DD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  <w:tr w:rsidR="00195207" w:rsidRPr="00687BA8" w14:paraId="0F6838FF" w14:textId="0CEB37A3" w:rsidTr="00831730">
        <w:tc>
          <w:tcPr>
            <w:tcW w:w="643" w:type="dxa"/>
            <w:vMerge/>
            <w:vAlign w:val="center"/>
          </w:tcPr>
          <w:p w14:paraId="53CCA520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62" w:type="dxa"/>
            <w:vMerge/>
            <w:vAlign w:val="center"/>
          </w:tcPr>
          <w:p w14:paraId="6CE7B183" w14:textId="77777777" w:rsidR="00195207" w:rsidRPr="00687BA8" w:rsidRDefault="00195207" w:rsidP="00195207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15" w:type="dxa"/>
            <w:vAlign w:val="center"/>
          </w:tcPr>
          <w:p w14:paraId="0F91D638" w14:textId="77777777" w:rsidR="00195207" w:rsidRPr="00687BA8" w:rsidRDefault="00195207" w:rsidP="00195207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sxm20200214</w:t>
            </w:r>
          </w:p>
        </w:tc>
        <w:tc>
          <w:tcPr>
            <w:tcW w:w="1890" w:type="dxa"/>
            <w:vAlign w:val="center"/>
          </w:tcPr>
          <w:p w14:paraId="68D3DDE9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1710" w:type="dxa"/>
            <w:vAlign w:val="center"/>
          </w:tcPr>
          <w:p w14:paraId="22F51CFF" w14:textId="19D8F170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C04</w:t>
            </w:r>
          </w:p>
        </w:tc>
        <w:tc>
          <w:tcPr>
            <w:tcW w:w="1350" w:type="dxa"/>
            <w:vAlign w:val="center"/>
          </w:tcPr>
          <w:p w14:paraId="306624F3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1551</w:t>
            </w:r>
          </w:p>
        </w:tc>
        <w:tc>
          <w:tcPr>
            <w:tcW w:w="1440" w:type="dxa"/>
            <w:vAlign w:val="center"/>
          </w:tcPr>
          <w:p w14:paraId="59A44E99" w14:textId="77777777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516</w:t>
            </w:r>
          </w:p>
        </w:tc>
        <w:tc>
          <w:tcPr>
            <w:tcW w:w="2520" w:type="dxa"/>
            <w:vAlign w:val="center"/>
          </w:tcPr>
          <w:p w14:paraId="36C22A87" w14:textId="389676B8" w:rsidR="00195207" w:rsidRPr="00687BA8" w:rsidRDefault="00195207" w:rsidP="00195207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687BA8">
              <w:rPr>
                <w:rFonts w:cs="Times New Roman"/>
                <w:color w:val="000000" w:themeColor="text1"/>
                <w:sz w:val="22"/>
              </w:rPr>
              <w:t>NA</w:t>
            </w:r>
          </w:p>
        </w:tc>
      </w:tr>
    </w:tbl>
    <w:p w14:paraId="57F1B10D" w14:textId="5641A9E1" w:rsidR="00B15414" w:rsidRDefault="00B15414" w:rsidP="00687BA8">
      <w:pPr>
        <w:spacing w:before="0" w:after="0"/>
      </w:pPr>
    </w:p>
    <w:p w14:paraId="255C09E8" w14:textId="2817FCAB" w:rsidR="00C21A22" w:rsidRDefault="00C21A22" w:rsidP="00687BA8">
      <w:pPr>
        <w:spacing w:before="0" w:after="0"/>
      </w:pPr>
    </w:p>
    <w:p w14:paraId="3476234E" w14:textId="1D5C9711" w:rsidR="00BE7AB9" w:rsidRDefault="00BE7AB9" w:rsidP="00687BA8">
      <w:pPr>
        <w:spacing w:before="0" w:after="0"/>
      </w:pPr>
    </w:p>
    <w:sectPr w:rsidR="00BE7AB9" w:rsidSect="009D49CD">
      <w:footerReference w:type="even" r:id="rId10"/>
      <w:footerReference w:type="default" r:id="rId11"/>
      <w:headerReference w:type="first" r:id="rId12"/>
      <w:pgSz w:w="15840" w:h="12240" w:orient="landscape" w:code="1"/>
      <w:pgMar w:top="720" w:right="1080" w:bottom="72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90CF2" w14:textId="77777777" w:rsidR="009F557F" w:rsidRDefault="009F557F" w:rsidP="00117666">
      <w:pPr>
        <w:spacing w:after="0"/>
      </w:pPr>
      <w:r>
        <w:separator/>
      </w:r>
    </w:p>
  </w:endnote>
  <w:endnote w:type="continuationSeparator" w:id="0">
    <w:p w14:paraId="5A3E8E76" w14:textId="77777777" w:rsidR="009F557F" w:rsidRDefault="009F55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8A8F6" w14:textId="77777777" w:rsidR="009F557F" w:rsidRDefault="009F557F" w:rsidP="00117666">
      <w:pPr>
        <w:spacing w:after="0"/>
      </w:pPr>
      <w:r>
        <w:separator/>
      </w:r>
    </w:p>
  </w:footnote>
  <w:footnote w:type="continuationSeparator" w:id="0">
    <w:p w14:paraId="09238643" w14:textId="77777777" w:rsidR="009F557F" w:rsidRDefault="009F55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1" name="Picture 2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504602">
    <w:abstractNumId w:val="0"/>
  </w:num>
  <w:num w:numId="2" w16cid:durableId="1983806476">
    <w:abstractNumId w:val="4"/>
  </w:num>
  <w:num w:numId="3" w16cid:durableId="1870995907">
    <w:abstractNumId w:val="1"/>
  </w:num>
  <w:num w:numId="4" w16cid:durableId="1713074192">
    <w:abstractNumId w:val="5"/>
  </w:num>
  <w:num w:numId="5" w16cid:durableId="6154084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159807">
    <w:abstractNumId w:val="3"/>
  </w:num>
  <w:num w:numId="7" w16cid:durableId="1907762880">
    <w:abstractNumId w:val="6"/>
  </w:num>
  <w:num w:numId="8" w16cid:durableId="915238871">
    <w:abstractNumId w:val="6"/>
  </w:num>
  <w:num w:numId="9" w16cid:durableId="1174028029">
    <w:abstractNumId w:val="6"/>
  </w:num>
  <w:num w:numId="10" w16cid:durableId="1037893679">
    <w:abstractNumId w:val="6"/>
  </w:num>
  <w:num w:numId="11" w16cid:durableId="687482986">
    <w:abstractNumId w:val="6"/>
  </w:num>
  <w:num w:numId="12" w16cid:durableId="1481847113">
    <w:abstractNumId w:val="6"/>
  </w:num>
  <w:num w:numId="13" w16cid:durableId="2057391695">
    <w:abstractNumId w:val="3"/>
  </w:num>
  <w:num w:numId="14" w16cid:durableId="1308894628">
    <w:abstractNumId w:val="2"/>
  </w:num>
  <w:num w:numId="15" w16cid:durableId="331104406">
    <w:abstractNumId w:val="2"/>
  </w:num>
  <w:num w:numId="16" w16cid:durableId="518395760">
    <w:abstractNumId w:val="2"/>
  </w:num>
  <w:num w:numId="17" w16cid:durableId="551306622">
    <w:abstractNumId w:val="2"/>
  </w:num>
  <w:num w:numId="18" w16cid:durableId="734279900">
    <w:abstractNumId w:val="2"/>
  </w:num>
  <w:num w:numId="19" w16cid:durableId="2870802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17E"/>
    <w:rsid w:val="00010047"/>
    <w:rsid w:val="00011714"/>
    <w:rsid w:val="0001436A"/>
    <w:rsid w:val="00014D02"/>
    <w:rsid w:val="00015A2B"/>
    <w:rsid w:val="00026C07"/>
    <w:rsid w:val="00034304"/>
    <w:rsid w:val="00035434"/>
    <w:rsid w:val="00043E09"/>
    <w:rsid w:val="000441A4"/>
    <w:rsid w:val="00052A14"/>
    <w:rsid w:val="00056FD9"/>
    <w:rsid w:val="00077D53"/>
    <w:rsid w:val="000A01D3"/>
    <w:rsid w:val="000B4F87"/>
    <w:rsid w:val="000E1701"/>
    <w:rsid w:val="000E2098"/>
    <w:rsid w:val="000F0208"/>
    <w:rsid w:val="000F380A"/>
    <w:rsid w:val="00105FD9"/>
    <w:rsid w:val="00117666"/>
    <w:rsid w:val="00132FC6"/>
    <w:rsid w:val="001549D3"/>
    <w:rsid w:val="00160065"/>
    <w:rsid w:val="001624C8"/>
    <w:rsid w:val="00177D84"/>
    <w:rsid w:val="00195207"/>
    <w:rsid w:val="001A4836"/>
    <w:rsid w:val="001B152C"/>
    <w:rsid w:val="001C2287"/>
    <w:rsid w:val="001C4018"/>
    <w:rsid w:val="001C46A5"/>
    <w:rsid w:val="001C7976"/>
    <w:rsid w:val="001C7C2E"/>
    <w:rsid w:val="001E4067"/>
    <w:rsid w:val="001F19D3"/>
    <w:rsid w:val="001F6641"/>
    <w:rsid w:val="00206DE4"/>
    <w:rsid w:val="00242130"/>
    <w:rsid w:val="002510E4"/>
    <w:rsid w:val="00267D18"/>
    <w:rsid w:val="00274347"/>
    <w:rsid w:val="00275EFA"/>
    <w:rsid w:val="00282A9D"/>
    <w:rsid w:val="002868E2"/>
    <w:rsid w:val="002869C3"/>
    <w:rsid w:val="00290ABC"/>
    <w:rsid w:val="002936E4"/>
    <w:rsid w:val="00294E8B"/>
    <w:rsid w:val="002B4A57"/>
    <w:rsid w:val="002C4245"/>
    <w:rsid w:val="002C74CA"/>
    <w:rsid w:val="002E22C8"/>
    <w:rsid w:val="002F00F3"/>
    <w:rsid w:val="002F0A8A"/>
    <w:rsid w:val="0030359D"/>
    <w:rsid w:val="003123F4"/>
    <w:rsid w:val="00346FCA"/>
    <w:rsid w:val="003544FB"/>
    <w:rsid w:val="00364679"/>
    <w:rsid w:val="00393FD0"/>
    <w:rsid w:val="003A32AA"/>
    <w:rsid w:val="003A682B"/>
    <w:rsid w:val="003B0915"/>
    <w:rsid w:val="003C13DB"/>
    <w:rsid w:val="003C73FF"/>
    <w:rsid w:val="003D0AAE"/>
    <w:rsid w:val="003D2F2D"/>
    <w:rsid w:val="003E64C5"/>
    <w:rsid w:val="003F3B85"/>
    <w:rsid w:val="00401375"/>
    <w:rsid w:val="00401590"/>
    <w:rsid w:val="00403A71"/>
    <w:rsid w:val="00425B12"/>
    <w:rsid w:val="00425EAA"/>
    <w:rsid w:val="00447801"/>
    <w:rsid w:val="00452E9C"/>
    <w:rsid w:val="0046174A"/>
    <w:rsid w:val="00470ACF"/>
    <w:rsid w:val="004735C8"/>
    <w:rsid w:val="00486393"/>
    <w:rsid w:val="00490050"/>
    <w:rsid w:val="004947A6"/>
    <w:rsid w:val="00495394"/>
    <w:rsid w:val="004961FF"/>
    <w:rsid w:val="004B1878"/>
    <w:rsid w:val="004B3A9C"/>
    <w:rsid w:val="004C0E56"/>
    <w:rsid w:val="004C670A"/>
    <w:rsid w:val="004E0BAA"/>
    <w:rsid w:val="004E4A46"/>
    <w:rsid w:val="005012E9"/>
    <w:rsid w:val="00504152"/>
    <w:rsid w:val="00517A89"/>
    <w:rsid w:val="005250F2"/>
    <w:rsid w:val="00527895"/>
    <w:rsid w:val="00534904"/>
    <w:rsid w:val="00551B63"/>
    <w:rsid w:val="00564257"/>
    <w:rsid w:val="00567BB4"/>
    <w:rsid w:val="00577728"/>
    <w:rsid w:val="00593EEA"/>
    <w:rsid w:val="00595D50"/>
    <w:rsid w:val="00596A53"/>
    <w:rsid w:val="005A1474"/>
    <w:rsid w:val="005A466A"/>
    <w:rsid w:val="005A5EEE"/>
    <w:rsid w:val="005B1804"/>
    <w:rsid w:val="005B7329"/>
    <w:rsid w:val="005F28D0"/>
    <w:rsid w:val="005F3BEB"/>
    <w:rsid w:val="00606C29"/>
    <w:rsid w:val="00620D21"/>
    <w:rsid w:val="006375C7"/>
    <w:rsid w:val="00641762"/>
    <w:rsid w:val="00650589"/>
    <w:rsid w:val="00654E8F"/>
    <w:rsid w:val="00660D05"/>
    <w:rsid w:val="006743BE"/>
    <w:rsid w:val="006820B1"/>
    <w:rsid w:val="00686804"/>
    <w:rsid w:val="00687BA8"/>
    <w:rsid w:val="006B2E04"/>
    <w:rsid w:val="006B7D14"/>
    <w:rsid w:val="006C6BC4"/>
    <w:rsid w:val="006F53BD"/>
    <w:rsid w:val="00701727"/>
    <w:rsid w:val="0070566C"/>
    <w:rsid w:val="00711041"/>
    <w:rsid w:val="00714C50"/>
    <w:rsid w:val="00725A7D"/>
    <w:rsid w:val="0073732F"/>
    <w:rsid w:val="00741D9D"/>
    <w:rsid w:val="007501BE"/>
    <w:rsid w:val="00790BB3"/>
    <w:rsid w:val="007A5127"/>
    <w:rsid w:val="007A54B1"/>
    <w:rsid w:val="007C206C"/>
    <w:rsid w:val="007D7AF2"/>
    <w:rsid w:val="007F6B4C"/>
    <w:rsid w:val="00817DD6"/>
    <w:rsid w:val="0083759F"/>
    <w:rsid w:val="008410E9"/>
    <w:rsid w:val="0086520D"/>
    <w:rsid w:val="008728E0"/>
    <w:rsid w:val="0087771A"/>
    <w:rsid w:val="00882B38"/>
    <w:rsid w:val="00884BA2"/>
    <w:rsid w:val="00885156"/>
    <w:rsid w:val="00890873"/>
    <w:rsid w:val="008A7B78"/>
    <w:rsid w:val="008B1EC5"/>
    <w:rsid w:val="008D464C"/>
    <w:rsid w:val="008F2602"/>
    <w:rsid w:val="009019F5"/>
    <w:rsid w:val="00910AE4"/>
    <w:rsid w:val="009151AA"/>
    <w:rsid w:val="009312A0"/>
    <w:rsid w:val="0093429D"/>
    <w:rsid w:val="00941772"/>
    <w:rsid w:val="00943573"/>
    <w:rsid w:val="00946C3D"/>
    <w:rsid w:val="00947A43"/>
    <w:rsid w:val="00964134"/>
    <w:rsid w:val="00970F7D"/>
    <w:rsid w:val="009816F2"/>
    <w:rsid w:val="00986559"/>
    <w:rsid w:val="00994A3D"/>
    <w:rsid w:val="009A52A8"/>
    <w:rsid w:val="009B6FD7"/>
    <w:rsid w:val="009C2B12"/>
    <w:rsid w:val="009C46B5"/>
    <w:rsid w:val="009C5900"/>
    <w:rsid w:val="009C5B3C"/>
    <w:rsid w:val="009D49CD"/>
    <w:rsid w:val="009F0FE0"/>
    <w:rsid w:val="009F33C7"/>
    <w:rsid w:val="009F54C9"/>
    <w:rsid w:val="009F557F"/>
    <w:rsid w:val="00A14E2B"/>
    <w:rsid w:val="00A151D6"/>
    <w:rsid w:val="00A174D9"/>
    <w:rsid w:val="00A34169"/>
    <w:rsid w:val="00A3477D"/>
    <w:rsid w:val="00A77D70"/>
    <w:rsid w:val="00A90084"/>
    <w:rsid w:val="00AA348F"/>
    <w:rsid w:val="00AA4D24"/>
    <w:rsid w:val="00AB6715"/>
    <w:rsid w:val="00AE7AA1"/>
    <w:rsid w:val="00B07D67"/>
    <w:rsid w:val="00B15414"/>
    <w:rsid w:val="00B15743"/>
    <w:rsid w:val="00B1671E"/>
    <w:rsid w:val="00B178AE"/>
    <w:rsid w:val="00B25EB8"/>
    <w:rsid w:val="00B37F4D"/>
    <w:rsid w:val="00B466F5"/>
    <w:rsid w:val="00B50D21"/>
    <w:rsid w:val="00B55814"/>
    <w:rsid w:val="00B618B5"/>
    <w:rsid w:val="00B62CDF"/>
    <w:rsid w:val="00B82CA4"/>
    <w:rsid w:val="00BB23B8"/>
    <w:rsid w:val="00BC5254"/>
    <w:rsid w:val="00BE7AB9"/>
    <w:rsid w:val="00C14FEC"/>
    <w:rsid w:val="00C21A22"/>
    <w:rsid w:val="00C439C0"/>
    <w:rsid w:val="00C46CF5"/>
    <w:rsid w:val="00C52A7B"/>
    <w:rsid w:val="00C56BAF"/>
    <w:rsid w:val="00C65ACA"/>
    <w:rsid w:val="00C669DF"/>
    <w:rsid w:val="00C679AA"/>
    <w:rsid w:val="00C75972"/>
    <w:rsid w:val="00C85786"/>
    <w:rsid w:val="00CA2FF6"/>
    <w:rsid w:val="00CC5A2E"/>
    <w:rsid w:val="00CD066B"/>
    <w:rsid w:val="00CE43E5"/>
    <w:rsid w:val="00CE4FEE"/>
    <w:rsid w:val="00D00196"/>
    <w:rsid w:val="00D05548"/>
    <w:rsid w:val="00D060CF"/>
    <w:rsid w:val="00D111F4"/>
    <w:rsid w:val="00D169CF"/>
    <w:rsid w:val="00D35A61"/>
    <w:rsid w:val="00D42616"/>
    <w:rsid w:val="00D73255"/>
    <w:rsid w:val="00D85387"/>
    <w:rsid w:val="00D90417"/>
    <w:rsid w:val="00D94BF4"/>
    <w:rsid w:val="00DB1F54"/>
    <w:rsid w:val="00DB59C3"/>
    <w:rsid w:val="00DC259A"/>
    <w:rsid w:val="00DC3E3D"/>
    <w:rsid w:val="00DD2F54"/>
    <w:rsid w:val="00DD37F9"/>
    <w:rsid w:val="00DE23E8"/>
    <w:rsid w:val="00DF46DE"/>
    <w:rsid w:val="00DF47CA"/>
    <w:rsid w:val="00E36223"/>
    <w:rsid w:val="00E51F27"/>
    <w:rsid w:val="00E52377"/>
    <w:rsid w:val="00E537AD"/>
    <w:rsid w:val="00E55164"/>
    <w:rsid w:val="00E64E17"/>
    <w:rsid w:val="00E739CE"/>
    <w:rsid w:val="00E866C9"/>
    <w:rsid w:val="00E901B1"/>
    <w:rsid w:val="00E942EB"/>
    <w:rsid w:val="00EA3D3C"/>
    <w:rsid w:val="00EC090A"/>
    <w:rsid w:val="00EC4595"/>
    <w:rsid w:val="00ED20B5"/>
    <w:rsid w:val="00EE11F4"/>
    <w:rsid w:val="00EE5D2C"/>
    <w:rsid w:val="00F21176"/>
    <w:rsid w:val="00F26765"/>
    <w:rsid w:val="00F3134A"/>
    <w:rsid w:val="00F421D4"/>
    <w:rsid w:val="00F46900"/>
    <w:rsid w:val="00F61D89"/>
    <w:rsid w:val="00F64895"/>
    <w:rsid w:val="00F6511B"/>
    <w:rsid w:val="00F81E05"/>
    <w:rsid w:val="00F8458E"/>
    <w:rsid w:val="00F84B34"/>
    <w:rsid w:val="00F97B4E"/>
    <w:rsid w:val="00FA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9</TotalTime>
  <Pages>5</Pages>
  <Words>1452</Words>
  <Characters>82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el.manoj39@gmail.com</cp:lastModifiedBy>
  <cp:revision>181</cp:revision>
  <cp:lastPrinted>2013-10-03T12:51:00Z</cp:lastPrinted>
  <dcterms:created xsi:type="dcterms:W3CDTF">2022-08-03T16:30:00Z</dcterms:created>
  <dcterms:modified xsi:type="dcterms:W3CDTF">2022-09-08T08:04:00Z</dcterms:modified>
</cp:coreProperties>
</file>